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46111" w14:textId="4BE3A288" w:rsidR="00644863" w:rsidRDefault="00644863" w:rsidP="00D5758E">
      <w:pPr>
        <w:rPr>
          <w:rFonts w:ascii="Helvetica" w:hAnsi="Helvetica"/>
          <w:b/>
          <w:sz w:val="22"/>
          <w:szCs w:val="22"/>
          <w:lang w:val="en-US"/>
        </w:rPr>
        <w:sectPr w:rsidR="00644863" w:rsidSect="00E25A1D">
          <w:footerReference w:type="even" r:id="rId8"/>
          <w:footerReference w:type="default" r:id="rId9"/>
          <w:pgSz w:w="12240" w:h="15840"/>
          <w:pgMar w:top="1418" w:right="1440" w:bottom="1134" w:left="144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Style w:val="TableGrid"/>
        <w:tblpPr w:leftFromText="180" w:rightFromText="180" w:horzAnchor="margin" w:tblpY="267"/>
        <w:tblW w:w="0" w:type="auto"/>
        <w:tblLook w:val="04A0" w:firstRow="1" w:lastRow="0" w:firstColumn="1" w:lastColumn="0" w:noHBand="0" w:noVBand="1"/>
      </w:tblPr>
      <w:tblGrid>
        <w:gridCol w:w="1038"/>
        <w:gridCol w:w="1037"/>
        <w:gridCol w:w="1037"/>
        <w:gridCol w:w="1037"/>
        <w:gridCol w:w="1036"/>
        <w:gridCol w:w="1036"/>
        <w:gridCol w:w="1036"/>
        <w:gridCol w:w="1036"/>
        <w:gridCol w:w="1142"/>
      </w:tblGrid>
      <w:tr w:rsidR="00607527" w:rsidRPr="00F54C0B" w14:paraId="712CD2F7" w14:textId="77777777" w:rsidTr="004E641E">
        <w:tc>
          <w:tcPr>
            <w:tcW w:w="103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1186A06C" w14:textId="77777777" w:rsidR="00607527" w:rsidRPr="00F54C0B" w:rsidRDefault="00607527" w:rsidP="00D50DAA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4C4FE49" w14:textId="5020C889" w:rsidR="00607527" w:rsidRPr="00F54C0B" w:rsidRDefault="00607527" w:rsidP="00D50DAA">
            <w:pPr>
              <w:jc w:val="center"/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ArtQ</w:t>
            </w:r>
            <w:r w:rsidR="00FB1DD7">
              <w:rPr>
                <w:b/>
                <w:sz w:val="20"/>
                <w:szCs w:val="20"/>
              </w:rPr>
              <w:t xml:space="preserve"> (type I)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6CCA345E" w14:textId="77777777" w:rsidR="00607527" w:rsidRDefault="00607527" w:rsidP="00D50DAA">
            <w:pPr>
              <w:jc w:val="center"/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MolB</w:t>
            </w:r>
          </w:p>
          <w:p w14:paraId="356841E8" w14:textId="3A58A765" w:rsidR="00EF22F9" w:rsidRPr="00F54C0B" w:rsidRDefault="00EF22F9" w:rsidP="00D50DA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ype II)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vAlign w:val="center"/>
          </w:tcPr>
          <w:p w14:paraId="3DE14FB1" w14:textId="77777777" w:rsidR="00607527" w:rsidRDefault="00607527" w:rsidP="00D50DAA">
            <w:pPr>
              <w:jc w:val="center"/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CbiQ</w:t>
            </w:r>
          </w:p>
          <w:p w14:paraId="445C396B" w14:textId="2C7977E7" w:rsidR="00A143DA" w:rsidRPr="00F54C0B" w:rsidRDefault="00A143DA" w:rsidP="00D50DA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ype III)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</w:tcPr>
          <w:p w14:paraId="4C4D5DDD" w14:textId="77777777" w:rsidR="00607527" w:rsidRDefault="00607527" w:rsidP="00D50DAA">
            <w:pPr>
              <w:jc w:val="center"/>
              <w:rPr>
                <w:b/>
                <w:sz w:val="20"/>
                <w:szCs w:val="20"/>
              </w:rPr>
            </w:pPr>
            <w:r w:rsidRPr="005157AF">
              <w:rPr>
                <w:b/>
                <w:i/>
                <w:sz w:val="20"/>
                <w:szCs w:val="20"/>
              </w:rPr>
              <w:t>Na</w:t>
            </w:r>
            <w:r w:rsidRPr="00F54C0B">
              <w:rPr>
                <w:b/>
                <w:sz w:val="20"/>
                <w:szCs w:val="20"/>
              </w:rPr>
              <w:t>Atm1</w:t>
            </w:r>
          </w:p>
          <w:p w14:paraId="67A4CF1A" w14:textId="71F8505B" w:rsidR="002B1C3B" w:rsidRPr="00F54C0B" w:rsidRDefault="002B1C3B" w:rsidP="00D50DA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ype IV)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  <w:vAlign w:val="center"/>
          </w:tcPr>
          <w:p w14:paraId="52D557BF" w14:textId="77777777" w:rsidR="00607527" w:rsidRDefault="00607527" w:rsidP="00D50DAA">
            <w:pPr>
              <w:jc w:val="center"/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Wzm</w:t>
            </w:r>
          </w:p>
          <w:p w14:paraId="306EF05B" w14:textId="315B6749" w:rsidR="00776042" w:rsidRPr="00F54C0B" w:rsidRDefault="00776042" w:rsidP="00D50DA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ype V)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vAlign w:val="center"/>
          </w:tcPr>
          <w:p w14:paraId="1638A111" w14:textId="77777777" w:rsidR="00607527" w:rsidRDefault="00607527" w:rsidP="00D50DAA">
            <w:pPr>
              <w:jc w:val="center"/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LptF</w:t>
            </w:r>
          </w:p>
          <w:p w14:paraId="2113A44D" w14:textId="0B0D7D2A" w:rsidR="00FE7F9E" w:rsidRPr="00F54C0B" w:rsidRDefault="00FE7F9E" w:rsidP="00D50DA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ype VI)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vAlign w:val="center"/>
          </w:tcPr>
          <w:p w14:paraId="5358D799" w14:textId="77777777" w:rsidR="00607527" w:rsidRDefault="00607527" w:rsidP="00D50DAA">
            <w:pPr>
              <w:jc w:val="center"/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LptG</w:t>
            </w:r>
          </w:p>
          <w:p w14:paraId="0992DD11" w14:textId="27916B38" w:rsidR="000218F9" w:rsidRPr="00F54C0B" w:rsidRDefault="000218F9" w:rsidP="00D50DA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ype VI)</w:t>
            </w:r>
          </w:p>
        </w:tc>
        <w:tc>
          <w:tcPr>
            <w:tcW w:w="114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8D08D" w:themeFill="accent6" w:themeFillTint="99"/>
            <w:vAlign w:val="center"/>
          </w:tcPr>
          <w:p w14:paraId="221F622B" w14:textId="77777777" w:rsidR="00607527" w:rsidRDefault="00607527" w:rsidP="00D50DAA">
            <w:pPr>
              <w:jc w:val="center"/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MacB</w:t>
            </w:r>
          </w:p>
          <w:p w14:paraId="62378667" w14:textId="02E93272" w:rsidR="00346455" w:rsidRPr="00F54C0B" w:rsidRDefault="00346455" w:rsidP="00D50DA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ype VII)</w:t>
            </w:r>
          </w:p>
        </w:tc>
      </w:tr>
      <w:tr w:rsidR="00607527" w:rsidRPr="00F54C0B" w14:paraId="5D5F2A33" w14:textId="77777777" w:rsidTr="00D5214A">
        <w:tc>
          <w:tcPr>
            <w:tcW w:w="10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FA6446A" w14:textId="77777777" w:rsidR="00607527" w:rsidRPr="00F54C0B" w:rsidRDefault="00607527" w:rsidP="00D50DAA">
            <w:pPr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ArtQ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89B8BED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04B6138" w14:textId="11B22482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253A869" w14:textId="7BB52B4F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center"/>
          </w:tcPr>
          <w:p w14:paraId="6E474395" w14:textId="729C37D6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center"/>
          </w:tcPr>
          <w:p w14:paraId="6083A518" w14:textId="2C880DE5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center"/>
          </w:tcPr>
          <w:p w14:paraId="6E70AF84" w14:textId="2B07ACF9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center"/>
          </w:tcPr>
          <w:p w14:paraId="740A3FF4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142" w:type="dxa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 w14:paraId="48446E26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52</w:t>
            </w:r>
          </w:p>
        </w:tc>
      </w:tr>
      <w:tr w:rsidR="00607527" w:rsidRPr="00F54C0B" w14:paraId="7F04AC3A" w14:textId="77777777" w:rsidTr="00D5214A">
        <w:tc>
          <w:tcPr>
            <w:tcW w:w="10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1C13A2CA" w14:textId="77777777" w:rsidR="00607527" w:rsidRPr="00F54C0B" w:rsidRDefault="00607527" w:rsidP="00D50DAA">
            <w:pPr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MolB</w:t>
            </w:r>
          </w:p>
        </w:tc>
        <w:tc>
          <w:tcPr>
            <w:tcW w:w="1037" w:type="dxa"/>
            <w:tcBorders>
              <w:left w:val="single" w:sz="8" w:space="0" w:color="000000"/>
            </w:tcBorders>
            <w:vAlign w:val="center"/>
          </w:tcPr>
          <w:p w14:paraId="3858D3D5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C371EA" w14:textId="77777777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37" w:type="dxa"/>
            <w:vAlign w:val="center"/>
          </w:tcPr>
          <w:p w14:paraId="5EF5E82F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36" w:type="dxa"/>
            <w:vAlign w:val="center"/>
          </w:tcPr>
          <w:p w14:paraId="608D5EC5" w14:textId="6E16F856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036" w:type="dxa"/>
            <w:vAlign w:val="center"/>
          </w:tcPr>
          <w:p w14:paraId="79459C4B" w14:textId="7A89D052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36" w:type="dxa"/>
            <w:vAlign w:val="center"/>
          </w:tcPr>
          <w:p w14:paraId="1AD94C89" w14:textId="3561855A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036" w:type="dxa"/>
            <w:vAlign w:val="center"/>
          </w:tcPr>
          <w:p w14:paraId="1D59E81B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42" w:type="dxa"/>
            <w:tcBorders>
              <w:right w:val="single" w:sz="12" w:space="0" w:color="000000"/>
            </w:tcBorders>
            <w:vAlign w:val="center"/>
          </w:tcPr>
          <w:p w14:paraId="1D2A2076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37</w:t>
            </w:r>
          </w:p>
        </w:tc>
      </w:tr>
      <w:tr w:rsidR="00607527" w:rsidRPr="00F54C0B" w14:paraId="1B023BF4" w14:textId="77777777" w:rsidTr="00D5214A">
        <w:tc>
          <w:tcPr>
            <w:tcW w:w="10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vAlign w:val="center"/>
          </w:tcPr>
          <w:p w14:paraId="26E2CE74" w14:textId="77777777" w:rsidR="00607527" w:rsidRPr="00F54C0B" w:rsidRDefault="00607527" w:rsidP="00D50DAA">
            <w:pPr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CbiQ</w:t>
            </w:r>
          </w:p>
        </w:tc>
        <w:tc>
          <w:tcPr>
            <w:tcW w:w="1037" w:type="dxa"/>
            <w:tcBorders>
              <w:left w:val="single" w:sz="8" w:space="0" w:color="000000"/>
            </w:tcBorders>
            <w:vAlign w:val="center"/>
          </w:tcPr>
          <w:p w14:paraId="66170F81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D91605E" w14:textId="7A2F526F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1DBAC020" w14:textId="16DD945D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12F1591A" w14:textId="0241F528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036" w:type="dxa"/>
            <w:vAlign w:val="center"/>
          </w:tcPr>
          <w:p w14:paraId="092A30D8" w14:textId="1409DA98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2069538F" w14:textId="7E89D7D6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36" w:type="dxa"/>
            <w:vAlign w:val="center"/>
          </w:tcPr>
          <w:p w14:paraId="03B756D1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42" w:type="dxa"/>
            <w:tcBorders>
              <w:right w:val="single" w:sz="12" w:space="0" w:color="000000"/>
            </w:tcBorders>
            <w:vAlign w:val="center"/>
          </w:tcPr>
          <w:p w14:paraId="2B8A3671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91</w:t>
            </w:r>
          </w:p>
        </w:tc>
      </w:tr>
      <w:tr w:rsidR="00F915DD" w:rsidRPr="00F54C0B" w14:paraId="6438E441" w14:textId="77777777" w:rsidTr="00D5214A">
        <w:tc>
          <w:tcPr>
            <w:tcW w:w="10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</w:tcPr>
          <w:p w14:paraId="5312B094" w14:textId="77777777" w:rsidR="00F915DD" w:rsidRPr="00F54C0B" w:rsidRDefault="00F915DD" w:rsidP="00D50DAA">
            <w:pPr>
              <w:rPr>
                <w:b/>
                <w:sz w:val="20"/>
                <w:szCs w:val="20"/>
              </w:rPr>
            </w:pPr>
            <w:r w:rsidRPr="005157AF">
              <w:rPr>
                <w:b/>
                <w:i/>
                <w:sz w:val="20"/>
                <w:szCs w:val="20"/>
              </w:rPr>
              <w:t>Na</w:t>
            </w:r>
            <w:r w:rsidRPr="00F54C0B">
              <w:rPr>
                <w:b/>
                <w:sz w:val="20"/>
                <w:szCs w:val="20"/>
              </w:rPr>
              <w:t>Atm1</w:t>
            </w:r>
          </w:p>
        </w:tc>
        <w:tc>
          <w:tcPr>
            <w:tcW w:w="1037" w:type="dxa"/>
            <w:tcBorders>
              <w:left w:val="single" w:sz="8" w:space="0" w:color="000000"/>
            </w:tcBorders>
            <w:vAlign w:val="center"/>
          </w:tcPr>
          <w:p w14:paraId="0F0CFD4D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37" w:type="dxa"/>
            <w:vAlign w:val="center"/>
          </w:tcPr>
          <w:p w14:paraId="005E3D28" w14:textId="77777777" w:rsidR="00F915DD" w:rsidRPr="00F54C0B" w:rsidRDefault="00F915DD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037" w:type="dxa"/>
            <w:vAlign w:val="center"/>
          </w:tcPr>
          <w:p w14:paraId="3A5CD444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center"/>
          </w:tcPr>
          <w:p w14:paraId="1647F90B" w14:textId="77777777" w:rsidR="00F915DD" w:rsidRPr="00F54C0B" w:rsidRDefault="00F915DD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6229CFAB" w14:textId="77777777" w:rsidR="00F915DD" w:rsidRPr="00F54C0B" w:rsidRDefault="00F915DD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036" w:type="dxa"/>
            <w:vAlign w:val="center"/>
          </w:tcPr>
          <w:p w14:paraId="7910C78E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36" w:type="dxa"/>
            <w:vAlign w:val="center"/>
          </w:tcPr>
          <w:p w14:paraId="13C49D22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142" w:type="dxa"/>
            <w:tcBorders>
              <w:right w:val="single" w:sz="12" w:space="0" w:color="000000"/>
            </w:tcBorders>
            <w:vAlign w:val="center"/>
          </w:tcPr>
          <w:p w14:paraId="78CCCF48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F915DD" w:rsidRPr="00F54C0B" w14:paraId="6D3AB897" w14:textId="77777777" w:rsidTr="00D5214A">
        <w:tc>
          <w:tcPr>
            <w:tcW w:w="1038" w:type="dxa"/>
            <w:tcBorders>
              <w:top w:val="single" w:sz="8" w:space="0" w:color="000000"/>
              <w:left w:val="single" w:sz="12" w:space="0" w:color="000000"/>
              <w:bottom w:val="single" w:sz="8" w:space="0" w:color="auto"/>
              <w:right w:val="single" w:sz="8" w:space="0" w:color="000000"/>
            </w:tcBorders>
            <w:shd w:val="clear" w:color="auto" w:fill="FFF2CC" w:themeFill="accent4" w:themeFillTint="33"/>
            <w:vAlign w:val="center"/>
          </w:tcPr>
          <w:p w14:paraId="1F5057F3" w14:textId="77777777" w:rsidR="00F915DD" w:rsidRPr="00F54C0B" w:rsidRDefault="00F915DD" w:rsidP="00D50DAA">
            <w:pPr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Wzm</w:t>
            </w:r>
          </w:p>
        </w:tc>
        <w:tc>
          <w:tcPr>
            <w:tcW w:w="1037" w:type="dxa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14:paraId="684ABE25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166D8C7A" w14:textId="77777777" w:rsidR="00F915DD" w:rsidRPr="00F54C0B" w:rsidRDefault="00F915DD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03B2E18A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0832DF9" w14:textId="77777777" w:rsidR="00F915DD" w:rsidRPr="00F54C0B" w:rsidRDefault="00F915DD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75DD5" w14:textId="77777777" w:rsidR="00F915DD" w:rsidRPr="00F54C0B" w:rsidRDefault="00F915DD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3B278CF2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7756F9AD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42" w:type="dxa"/>
            <w:tcBorders>
              <w:bottom w:val="single" w:sz="4" w:space="0" w:color="auto"/>
              <w:right w:val="single" w:sz="12" w:space="0" w:color="000000"/>
            </w:tcBorders>
            <w:vAlign w:val="center"/>
          </w:tcPr>
          <w:p w14:paraId="5EB552EA" w14:textId="77777777" w:rsidR="00F915DD" w:rsidRPr="00F54C0B" w:rsidRDefault="00F915DD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61</w:t>
            </w:r>
          </w:p>
        </w:tc>
      </w:tr>
      <w:tr w:rsidR="00607527" w:rsidRPr="00F54C0B" w14:paraId="30E20A4B" w14:textId="77777777" w:rsidTr="00D5214A">
        <w:tc>
          <w:tcPr>
            <w:tcW w:w="1038" w:type="dxa"/>
            <w:tcBorders>
              <w:top w:val="single" w:sz="8" w:space="0" w:color="auto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vAlign w:val="center"/>
          </w:tcPr>
          <w:p w14:paraId="3FC2C88C" w14:textId="77777777" w:rsidR="00607527" w:rsidRPr="00F54C0B" w:rsidRDefault="00607527" w:rsidP="00D50DAA">
            <w:pPr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Lpt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000000"/>
            </w:tcBorders>
            <w:vAlign w:val="center"/>
          </w:tcPr>
          <w:p w14:paraId="2E947296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EEA098A" w14:textId="047A69E8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0FFCA229" w14:textId="5D2AD2E9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0859E" w14:textId="3766A106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EE311" w14:textId="5913B5FC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E5C52D" w14:textId="32A08AF0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A37B9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142" w:type="dxa"/>
            <w:tcBorders>
              <w:top w:val="single" w:sz="4" w:space="0" w:color="auto"/>
              <w:right w:val="single" w:sz="12" w:space="0" w:color="000000"/>
            </w:tcBorders>
            <w:vAlign w:val="center"/>
          </w:tcPr>
          <w:p w14:paraId="1EC88F06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35</w:t>
            </w:r>
          </w:p>
        </w:tc>
      </w:tr>
      <w:tr w:rsidR="00607527" w:rsidRPr="00F54C0B" w14:paraId="56B8D126" w14:textId="77777777" w:rsidTr="00D5214A">
        <w:tc>
          <w:tcPr>
            <w:tcW w:w="10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vAlign w:val="center"/>
          </w:tcPr>
          <w:p w14:paraId="6AB1ABE5" w14:textId="77777777" w:rsidR="00607527" w:rsidRPr="00F54C0B" w:rsidRDefault="00607527" w:rsidP="00D50DAA">
            <w:pPr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LptG</w:t>
            </w:r>
          </w:p>
        </w:tc>
        <w:tc>
          <w:tcPr>
            <w:tcW w:w="1037" w:type="dxa"/>
            <w:tcBorders>
              <w:left w:val="single" w:sz="8" w:space="0" w:color="000000"/>
            </w:tcBorders>
            <w:vAlign w:val="center"/>
          </w:tcPr>
          <w:p w14:paraId="3D1C696D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037" w:type="dxa"/>
            <w:vAlign w:val="center"/>
          </w:tcPr>
          <w:p w14:paraId="64A82B73" w14:textId="673DAD3D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037" w:type="dxa"/>
            <w:vAlign w:val="center"/>
          </w:tcPr>
          <w:p w14:paraId="06055065" w14:textId="037CC542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36" w:type="dxa"/>
            <w:vAlign w:val="center"/>
          </w:tcPr>
          <w:p w14:paraId="188587C2" w14:textId="773C4470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036" w:type="dxa"/>
            <w:vAlign w:val="center"/>
          </w:tcPr>
          <w:p w14:paraId="37106DA9" w14:textId="64396A4C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036" w:type="dxa"/>
            <w:vAlign w:val="center"/>
          </w:tcPr>
          <w:p w14:paraId="14E9E559" w14:textId="7459E0C2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center"/>
          </w:tcPr>
          <w:p w14:paraId="6C1032B7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42" w:type="dxa"/>
            <w:tcBorders>
              <w:bottom w:val="single" w:sz="4" w:space="0" w:color="auto"/>
              <w:right w:val="single" w:sz="12" w:space="0" w:color="000000"/>
            </w:tcBorders>
            <w:vAlign w:val="center"/>
          </w:tcPr>
          <w:p w14:paraId="447676D7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40</w:t>
            </w:r>
          </w:p>
        </w:tc>
      </w:tr>
      <w:tr w:rsidR="00607527" w:rsidRPr="00F54C0B" w14:paraId="15835619" w14:textId="77777777" w:rsidTr="00D5214A">
        <w:tc>
          <w:tcPr>
            <w:tcW w:w="1038" w:type="dxa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8" w:space="0" w:color="000000"/>
            </w:tcBorders>
            <w:shd w:val="clear" w:color="auto" w:fill="A8D08D" w:themeFill="accent6" w:themeFillTint="99"/>
            <w:vAlign w:val="center"/>
          </w:tcPr>
          <w:p w14:paraId="0B3C9485" w14:textId="77777777" w:rsidR="00607527" w:rsidRPr="00F54C0B" w:rsidRDefault="00607527" w:rsidP="00D50DAA">
            <w:pPr>
              <w:rPr>
                <w:b/>
                <w:sz w:val="20"/>
                <w:szCs w:val="20"/>
              </w:rPr>
            </w:pPr>
            <w:r w:rsidRPr="00F54C0B">
              <w:rPr>
                <w:b/>
                <w:sz w:val="20"/>
                <w:szCs w:val="20"/>
              </w:rPr>
              <w:t>MacB</w:t>
            </w:r>
          </w:p>
        </w:tc>
        <w:tc>
          <w:tcPr>
            <w:tcW w:w="1037" w:type="dxa"/>
            <w:tcBorders>
              <w:left w:val="single" w:sz="8" w:space="0" w:color="000000"/>
              <w:bottom w:val="single" w:sz="12" w:space="0" w:color="auto"/>
            </w:tcBorders>
            <w:vAlign w:val="center"/>
          </w:tcPr>
          <w:p w14:paraId="2E1A7381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vAlign w:val="center"/>
          </w:tcPr>
          <w:p w14:paraId="31467F94" w14:textId="442BF3B2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vAlign w:val="center"/>
          </w:tcPr>
          <w:p w14:paraId="47CDF6C0" w14:textId="2297B6A4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3AC4D652" w14:textId="5E1A64B0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4FCD56D1" w14:textId="09AFD914" w:rsidR="00607527" w:rsidRPr="00F54C0B" w:rsidRDefault="00607527" w:rsidP="00D50DAA">
            <w:pPr>
              <w:jc w:val="center"/>
              <w:rPr>
                <w:color w:val="000000"/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43800A41" w14:textId="0C4BB78D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221625AC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142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6B00AF4" w14:textId="77777777" w:rsidR="00607527" w:rsidRPr="00F54C0B" w:rsidRDefault="00607527" w:rsidP="00D50DAA">
            <w:pPr>
              <w:jc w:val="center"/>
              <w:rPr>
                <w:sz w:val="20"/>
                <w:szCs w:val="20"/>
              </w:rPr>
            </w:pPr>
            <w:r w:rsidRPr="00F54C0B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14:paraId="087DCA33" w14:textId="018C8448" w:rsidR="00B97BB1" w:rsidRPr="00C30D0C" w:rsidRDefault="00D50DAA" w:rsidP="00D5758E">
      <w:pPr>
        <w:rPr>
          <w:b/>
          <w:sz w:val="20"/>
          <w:szCs w:val="20"/>
          <w:lang w:val="en-US"/>
        </w:rPr>
      </w:pPr>
      <w:r w:rsidRPr="00C30D0C">
        <w:rPr>
          <w:b/>
          <w:sz w:val="20"/>
          <w:szCs w:val="20"/>
          <w:lang w:val="en-US"/>
        </w:rPr>
        <w:t xml:space="preserve">Supplementary Table </w:t>
      </w:r>
      <w:r w:rsidR="00F13CF4">
        <w:rPr>
          <w:b/>
          <w:sz w:val="20"/>
          <w:szCs w:val="20"/>
          <w:lang w:val="en-US"/>
        </w:rPr>
        <w:t>S</w:t>
      </w:r>
      <w:r w:rsidRPr="00C30D0C">
        <w:rPr>
          <w:b/>
          <w:sz w:val="20"/>
          <w:szCs w:val="20"/>
          <w:lang w:val="en-US"/>
        </w:rPr>
        <w:t>1</w:t>
      </w:r>
      <w:r w:rsidR="00004B14">
        <w:rPr>
          <w:b/>
          <w:sz w:val="20"/>
          <w:szCs w:val="20"/>
          <w:lang w:val="en-US"/>
        </w:rPr>
        <w:t>.</w:t>
      </w:r>
      <w:r w:rsidRPr="00C30D0C">
        <w:rPr>
          <w:b/>
          <w:sz w:val="20"/>
          <w:szCs w:val="20"/>
          <w:lang w:val="en-US"/>
        </w:rPr>
        <w:t xml:space="preserve"> TM-scores based on pairwise structural alignment of </w:t>
      </w:r>
      <w:r w:rsidR="00965AFE" w:rsidRPr="00C30D0C">
        <w:rPr>
          <w:b/>
          <w:sz w:val="20"/>
          <w:szCs w:val="20"/>
          <w:lang w:val="en-US"/>
        </w:rPr>
        <w:t xml:space="preserve">representatives of </w:t>
      </w:r>
      <w:r w:rsidR="001C6889" w:rsidRPr="00C30D0C">
        <w:rPr>
          <w:b/>
          <w:sz w:val="20"/>
          <w:szCs w:val="20"/>
          <w:lang w:val="en-US"/>
        </w:rPr>
        <w:t>the different</w:t>
      </w:r>
      <w:r w:rsidR="00965AFE" w:rsidRPr="00C30D0C">
        <w:rPr>
          <w:b/>
          <w:sz w:val="20"/>
          <w:szCs w:val="20"/>
          <w:lang w:val="en-US"/>
        </w:rPr>
        <w:t xml:space="preserve"> TMD types</w:t>
      </w:r>
      <w:r w:rsidR="00004B14">
        <w:rPr>
          <w:b/>
          <w:sz w:val="20"/>
          <w:szCs w:val="20"/>
          <w:lang w:val="en-US"/>
        </w:rPr>
        <w:t>.</w:t>
      </w:r>
    </w:p>
    <w:p w14:paraId="2ED0A779" w14:textId="15B591BE" w:rsidR="00B97BB1" w:rsidRDefault="00B97BB1" w:rsidP="00D5758E">
      <w:pPr>
        <w:rPr>
          <w:b/>
          <w:sz w:val="21"/>
          <w:szCs w:val="21"/>
          <w:lang w:val="en-US"/>
        </w:rPr>
      </w:pPr>
    </w:p>
    <w:p w14:paraId="71A4F61E" w14:textId="6082E3C5" w:rsidR="00B97BB1" w:rsidRDefault="00B97BB1" w:rsidP="00D5758E">
      <w:pPr>
        <w:rPr>
          <w:b/>
          <w:sz w:val="21"/>
          <w:szCs w:val="21"/>
          <w:lang w:val="en-US"/>
        </w:rPr>
      </w:pPr>
    </w:p>
    <w:p w14:paraId="1868D49C" w14:textId="08B12890" w:rsidR="00B97BB1" w:rsidRDefault="00B97BB1" w:rsidP="00D5758E">
      <w:pPr>
        <w:rPr>
          <w:b/>
          <w:sz w:val="21"/>
          <w:szCs w:val="21"/>
          <w:lang w:val="en-US"/>
        </w:rPr>
      </w:pPr>
    </w:p>
    <w:p w14:paraId="0F6DBF28" w14:textId="004B26C5" w:rsidR="00B97BB1" w:rsidRDefault="00B97BB1" w:rsidP="00D5758E">
      <w:pPr>
        <w:rPr>
          <w:b/>
          <w:sz w:val="21"/>
          <w:szCs w:val="21"/>
          <w:lang w:val="en-US"/>
        </w:rPr>
      </w:pPr>
    </w:p>
    <w:p w14:paraId="5E1B00BF" w14:textId="571C798D" w:rsidR="00B97BB1" w:rsidRDefault="00B97BB1" w:rsidP="00D5758E">
      <w:pPr>
        <w:rPr>
          <w:b/>
          <w:sz w:val="21"/>
          <w:szCs w:val="21"/>
          <w:lang w:val="en-US"/>
        </w:rPr>
      </w:pPr>
    </w:p>
    <w:p w14:paraId="7A6FFBBF" w14:textId="77777777" w:rsidR="00D50DAA" w:rsidRDefault="00D50DAA" w:rsidP="00D5758E">
      <w:pPr>
        <w:rPr>
          <w:b/>
          <w:sz w:val="21"/>
          <w:szCs w:val="21"/>
          <w:lang w:val="en-US"/>
        </w:rPr>
      </w:pPr>
    </w:p>
    <w:p w14:paraId="289B6D42" w14:textId="77777777" w:rsidR="00B97BB1" w:rsidRDefault="00B97BB1" w:rsidP="00D5758E">
      <w:pPr>
        <w:rPr>
          <w:b/>
          <w:sz w:val="21"/>
          <w:szCs w:val="21"/>
          <w:lang w:val="en-US"/>
        </w:rPr>
      </w:pPr>
    </w:p>
    <w:p w14:paraId="7D7474E4" w14:textId="77777777" w:rsidR="00B97BB1" w:rsidRDefault="00B97BB1" w:rsidP="00D5758E">
      <w:pPr>
        <w:rPr>
          <w:b/>
          <w:sz w:val="21"/>
          <w:szCs w:val="21"/>
          <w:lang w:val="en-US"/>
        </w:rPr>
      </w:pPr>
    </w:p>
    <w:p w14:paraId="7EAED9CB" w14:textId="77777777" w:rsidR="00B97BB1" w:rsidRDefault="00B97BB1" w:rsidP="00D5758E">
      <w:pPr>
        <w:rPr>
          <w:b/>
          <w:sz w:val="21"/>
          <w:szCs w:val="21"/>
          <w:lang w:val="en-US"/>
        </w:rPr>
      </w:pPr>
    </w:p>
    <w:p w14:paraId="7C9E3539" w14:textId="77777777" w:rsidR="00D50DAA" w:rsidRDefault="00D50DAA" w:rsidP="00D5758E">
      <w:pPr>
        <w:rPr>
          <w:b/>
          <w:sz w:val="21"/>
          <w:szCs w:val="21"/>
          <w:lang w:val="en-US"/>
        </w:rPr>
      </w:pPr>
    </w:p>
    <w:p w14:paraId="57379E7E" w14:textId="77777777" w:rsidR="00E31971" w:rsidRDefault="00E31971" w:rsidP="00D5758E">
      <w:pPr>
        <w:rPr>
          <w:sz w:val="16"/>
          <w:szCs w:val="16"/>
          <w:lang w:val="en-US"/>
        </w:rPr>
      </w:pPr>
    </w:p>
    <w:p w14:paraId="1BC19CD3" w14:textId="3E7630B6" w:rsidR="00D50DAA" w:rsidRPr="002C0AE7" w:rsidRDefault="00EB10A6" w:rsidP="00D5758E">
      <w:pPr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ArtQ</w:t>
      </w:r>
      <w:proofErr w:type="spellEnd"/>
      <w:r>
        <w:rPr>
          <w:sz w:val="16"/>
          <w:szCs w:val="16"/>
          <w:lang w:val="en-US"/>
        </w:rPr>
        <w:t xml:space="preserve">: </w:t>
      </w:r>
      <w:r w:rsidR="00A3230F">
        <w:rPr>
          <w:sz w:val="16"/>
          <w:szCs w:val="16"/>
          <w:lang w:val="en-US"/>
        </w:rPr>
        <w:t xml:space="preserve">4ymu | </w:t>
      </w:r>
      <w:proofErr w:type="spellStart"/>
      <w:r w:rsidR="00A75BB3">
        <w:rPr>
          <w:sz w:val="16"/>
          <w:szCs w:val="16"/>
          <w:lang w:val="en-US"/>
        </w:rPr>
        <w:t>MolB</w:t>
      </w:r>
      <w:proofErr w:type="spellEnd"/>
      <w:r w:rsidR="00A75BB3">
        <w:rPr>
          <w:sz w:val="16"/>
          <w:szCs w:val="16"/>
          <w:lang w:val="en-US"/>
        </w:rPr>
        <w:t xml:space="preserve">: </w:t>
      </w:r>
      <w:r w:rsidR="00167126">
        <w:rPr>
          <w:sz w:val="16"/>
          <w:szCs w:val="16"/>
          <w:lang w:val="en-US"/>
        </w:rPr>
        <w:t xml:space="preserve">2nq2 | </w:t>
      </w:r>
      <w:proofErr w:type="spellStart"/>
      <w:r w:rsidR="006F2D2E">
        <w:rPr>
          <w:sz w:val="16"/>
          <w:szCs w:val="16"/>
          <w:lang w:val="en-US"/>
        </w:rPr>
        <w:t>CbiQ</w:t>
      </w:r>
      <w:proofErr w:type="spellEnd"/>
      <w:r w:rsidR="006F2D2E">
        <w:rPr>
          <w:sz w:val="16"/>
          <w:szCs w:val="16"/>
          <w:lang w:val="en-US"/>
        </w:rPr>
        <w:t xml:space="preserve">: </w:t>
      </w:r>
      <w:r w:rsidR="002E6475">
        <w:rPr>
          <w:sz w:val="16"/>
          <w:szCs w:val="16"/>
          <w:lang w:val="en-US"/>
        </w:rPr>
        <w:t xml:space="preserve">5x3x | </w:t>
      </w:r>
      <w:r w:rsidR="005157AF" w:rsidRPr="005157AF">
        <w:rPr>
          <w:i/>
          <w:sz w:val="16"/>
          <w:szCs w:val="16"/>
          <w:lang w:val="en-US"/>
        </w:rPr>
        <w:t>Na</w:t>
      </w:r>
      <w:r w:rsidR="005157AF">
        <w:rPr>
          <w:sz w:val="16"/>
          <w:szCs w:val="16"/>
          <w:lang w:val="en-US"/>
        </w:rPr>
        <w:t xml:space="preserve">Atm1: </w:t>
      </w:r>
      <w:r w:rsidR="00604F82">
        <w:rPr>
          <w:sz w:val="16"/>
          <w:szCs w:val="16"/>
          <w:lang w:val="en-US"/>
        </w:rPr>
        <w:t xml:space="preserve">4mrs | </w:t>
      </w:r>
      <w:proofErr w:type="spellStart"/>
      <w:r w:rsidR="002B5F3C">
        <w:rPr>
          <w:sz w:val="16"/>
          <w:szCs w:val="16"/>
          <w:lang w:val="en-US"/>
        </w:rPr>
        <w:t>Wzm</w:t>
      </w:r>
      <w:proofErr w:type="spellEnd"/>
      <w:r w:rsidR="002B5F3C">
        <w:rPr>
          <w:sz w:val="16"/>
          <w:szCs w:val="16"/>
          <w:lang w:val="en-US"/>
        </w:rPr>
        <w:t xml:space="preserve">: 6oih | </w:t>
      </w:r>
      <w:proofErr w:type="spellStart"/>
      <w:r w:rsidR="002B5F3C">
        <w:rPr>
          <w:sz w:val="16"/>
          <w:szCs w:val="16"/>
          <w:lang w:val="en-US"/>
        </w:rPr>
        <w:t>LptF</w:t>
      </w:r>
      <w:proofErr w:type="spellEnd"/>
      <w:r w:rsidR="002B5F3C">
        <w:rPr>
          <w:sz w:val="16"/>
          <w:szCs w:val="16"/>
          <w:lang w:val="en-US"/>
        </w:rPr>
        <w:t xml:space="preserve">/G: 5x5y | </w:t>
      </w:r>
      <w:proofErr w:type="spellStart"/>
      <w:r w:rsidR="006C4633">
        <w:rPr>
          <w:sz w:val="16"/>
          <w:szCs w:val="16"/>
          <w:lang w:val="en-US"/>
        </w:rPr>
        <w:t>MacB</w:t>
      </w:r>
      <w:proofErr w:type="spellEnd"/>
      <w:r w:rsidR="006C4633">
        <w:rPr>
          <w:sz w:val="16"/>
          <w:szCs w:val="16"/>
          <w:lang w:val="en-US"/>
        </w:rPr>
        <w:t>: 5ws4</w:t>
      </w:r>
    </w:p>
    <w:p w14:paraId="54AF1846" w14:textId="3B4256F9" w:rsidR="009F568B" w:rsidRDefault="009F568B" w:rsidP="00D5758E">
      <w:pPr>
        <w:rPr>
          <w:b/>
          <w:sz w:val="21"/>
          <w:szCs w:val="21"/>
          <w:lang w:val="en-US"/>
        </w:rPr>
      </w:pPr>
    </w:p>
    <w:p w14:paraId="7B0F5ABB" w14:textId="77777777" w:rsidR="00E62678" w:rsidRDefault="00E62678" w:rsidP="00D5758E">
      <w:pPr>
        <w:rPr>
          <w:b/>
          <w:sz w:val="21"/>
          <w:szCs w:val="21"/>
          <w:lang w:val="en-US"/>
        </w:rPr>
      </w:pPr>
    </w:p>
    <w:p w14:paraId="159645C1" w14:textId="0D462E6E" w:rsidR="009F568B" w:rsidRPr="00C30D0C" w:rsidRDefault="00FD0B11" w:rsidP="00D5758E">
      <w:pPr>
        <w:rPr>
          <w:b/>
          <w:sz w:val="20"/>
          <w:szCs w:val="20"/>
          <w:lang w:val="en-US"/>
        </w:rPr>
      </w:pPr>
      <w:r w:rsidRPr="00C30D0C">
        <w:rPr>
          <w:b/>
          <w:sz w:val="20"/>
          <w:szCs w:val="20"/>
          <w:lang w:val="en-US"/>
        </w:rPr>
        <w:t xml:space="preserve">Supplementary Table </w:t>
      </w:r>
      <w:r w:rsidR="00F13CF4">
        <w:rPr>
          <w:b/>
          <w:sz w:val="20"/>
          <w:szCs w:val="20"/>
          <w:lang w:val="en-US"/>
        </w:rPr>
        <w:t>S</w:t>
      </w:r>
      <w:r w:rsidRPr="00C30D0C">
        <w:rPr>
          <w:b/>
          <w:sz w:val="20"/>
          <w:szCs w:val="20"/>
          <w:lang w:val="en-US"/>
        </w:rPr>
        <w:t>2</w:t>
      </w:r>
      <w:r w:rsidR="00004B14">
        <w:rPr>
          <w:b/>
          <w:sz w:val="20"/>
          <w:szCs w:val="20"/>
          <w:lang w:val="en-US"/>
        </w:rPr>
        <w:t>.</w:t>
      </w:r>
      <w:r w:rsidRPr="00C30D0C">
        <w:rPr>
          <w:b/>
          <w:sz w:val="20"/>
          <w:szCs w:val="20"/>
          <w:lang w:val="en-US"/>
        </w:rPr>
        <w:t xml:space="preserve"> TM-scores based on pairwise structural alignment of </w:t>
      </w:r>
      <w:r w:rsidR="0068394A" w:rsidRPr="00C30D0C">
        <w:rPr>
          <w:b/>
          <w:sz w:val="20"/>
          <w:szCs w:val="20"/>
          <w:lang w:val="en-US"/>
        </w:rPr>
        <w:t>type I</w:t>
      </w:r>
      <w:r w:rsidRPr="00C30D0C">
        <w:rPr>
          <w:b/>
          <w:sz w:val="20"/>
          <w:szCs w:val="20"/>
          <w:lang w:val="en-US"/>
        </w:rPr>
        <w:t xml:space="preserve"> TMD</w:t>
      </w:r>
      <w:r w:rsidR="0068394A" w:rsidRPr="00C30D0C">
        <w:rPr>
          <w:b/>
          <w:sz w:val="20"/>
          <w:szCs w:val="20"/>
          <w:lang w:val="en-US"/>
        </w:rPr>
        <w:t>s</w:t>
      </w:r>
      <w:r w:rsidR="00004B14">
        <w:rPr>
          <w:b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F13545" w:rsidRPr="00E52944" w14:paraId="08992D11" w14:textId="77777777" w:rsidTr="00AD5B83"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39317BE8" w14:textId="77777777" w:rsidR="00F13545" w:rsidRPr="009A2FA5" w:rsidRDefault="00F13545" w:rsidP="004C39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A6B3C56" w14:textId="77777777" w:rsidR="00F13545" w:rsidRPr="00E52944" w:rsidRDefault="00F13545" w:rsidP="004C3933">
            <w:pPr>
              <w:jc w:val="center"/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AlgM1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EF68CE7" w14:textId="77777777" w:rsidR="00F13545" w:rsidRPr="00E52944" w:rsidRDefault="00F13545" w:rsidP="004C3933">
            <w:pPr>
              <w:jc w:val="center"/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AlgM2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38855B5" w14:textId="77777777" w:rsidR="00F13545" w:rsidRPr="00E52944" w:rsidRDefault="00F13545" w:rsidP="004C3933">
            <w:pPr>
              <w:jc w:val="center"/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ArtQ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04CC7C9" w14:textId="77777777" w:rsidR="00F13545" w:rsidRPr="00E52944" w:rsidRDefault="00F13545" w:rsidP="004C3933">
            <w:pPr>
              <w:jc w:val="center"/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MalF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C994B5A" w14:textId="77777777" w:rsidR="00F13545" w:rsidRPr="00E52944" w:rsidRDefault="00F13545" w:rsidP="004C3933">
            <w:pPr>
              <w:jc w:val="center"/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MalG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FEC93BD" w14:textId="77777777" w:rsidR="00F13545" w:rsidRPr="00E52944" w:rsidRDefault="00F13545" w:rsidP="004C3933">
            <w:pPr>
              <w:jc w:val="center"/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MetI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21EC7D8C" w14:textId="77777777" w:rsidR="00F13545" w:rsidRPr="00E52944" w:rsidRDefault="00F13545" w:rsidP="004C3933">
            <w:pPr>
              <w:jc w:val="center"/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ModB</w:t>
            </w:r>
          </w:p>
        </w:tc>
      </w:tr>
      <w:tr w:rsidR="00F13545" w:rsidRPr="00E52944" w14:paraId="08010B91" w14:textId="77777777" w:rsidTr="00AD5B83">
        <w:tc>
          <w:tcPr>
            <w:tcW w:w="11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762AA68" w14:textId="77777777" w:rsidR="00F13545" w:rsidRPr="00E52944" w:rsidRDefault="00F13545" w:rsidP="004C3933">
            <w:pPr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AlgM1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F3051B1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BBABB29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 w14:paraId="65AACEC9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 w14:paraId="64CBEC61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 w14:paraId="7E382CA3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 w14:paraId="4C155C87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69" w:type="dxa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 w14:paraId="6A8B95DC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86</w:t>
            </w:r>
          </w:p>
        </w:tc>
      </w:tr>
      <w:tr w:rsidR="00F13545" w:rsidRPr="00E52944" w14:paraId="6F8B0766" w14:textId="77777777" w:rsidTr="00AD5B83">
        <w:tc>
          <w:tcPr>
            <w:tcW w:w="11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B2569B5" w14:textId="77777777" w:rsidR="00F13545" w:rsidRPr="00E52944" w:rsidRDefault="00F13545" w:rsidP="004C3933">
            <w:pPr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AlgM2</w:t>
            </w:r>
          </w:p>
        </w:tc>
        <w:tc>
          <w:tcPr>
            <w:tcW w:w="1168" w:type="dxa"/>
            <w:tcBorders>
              <w:left w:val="single" w:sz="8" w:space="0" w:color="000000"/>
            </w:tcBorders>
            <w:vAlign w:val="center"/>
          </w:tcPr>
          <w:p w14:paraId="555508CA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3A3F0486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1E9D6C09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169" w:type="dxa"/>
            <w:vAlign w:val="center"/>
          </w:tcPr>
          <w:p w14:paraId="18466991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169" w:type="dxa"/>
            <w:vAlign w:val="center"/>
          </w:tcPr>
          <w:p w14:paraId="604CA06A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169" w:type="dxa"/>
            <w:vAlign w:val="center"/>
          </w:tcPr>
          <w:p w14:paraId="76B2D9F2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169" w:type="dxa"/>
            <w:tcBorders>
              <w:right w:val="single" w:sz="12" w:space="0" w:color="000000"/>
            </w:tcBorders>
            <w:vAlign w:val="center"/>
          </w:tcPr>
          <w:p w14:paraId="46601824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48</w:t>
            </w:r>
          </w:p>
        </w:tc>
      </w:tr>
      <w:tr w:rsidR="00F13545" w:rsidRPr="00E52944" w14:paraId="34915761" w14:textId="77777777" w:rsidTr="00AD5B83">
        <w:tc>
          <w:tcPr>
            <w:tcW w:w="11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3A7CA97" w14:textId="77777777" w:rsidR="00F13545" w:rsidRPr="00E52944" w:rsidRDefault="00F13545" w:rsidP="004C3933">
            <w:pPr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ArtQ</w:t>
            </w:r>
          </w:p>
        </w:tc>
        <w:tc>
          <w:tcPr>
            <w:tcW w:w="1168" w:type="dxa"/>
            <w:tcBorders>
              <w:left w:val="single" w:sz="8" w:space="0" w:color="000000"/>
            </w:tcBorders>
            <w:vAlign w:val="center"/>
          </w:tcPr>
          <w:p w14:paraId="1713EA7C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169" w:type="dxa"/>
            <w:vAlign w:val="center"/>
          </w:tcPr>
          <w:p w14:paraId="7217528A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03C65A85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6B8B4075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69" w:type="dxa"/>
            <w:vAlign w:val="center"/>
          </w:tcPr>
          <w:p w14:paraId="5834C5C8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69" w:type="dxa"/>
            <w:vAlign w:val="center"/>
          </w:tcPr>
          <w:p w14:paraId="7B947E77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169" w:type="dxa"/>
            <w:tcBorders>
              <w:right w:val="single" w:sz="12" w:space="0" w:color="000000"/>
            </w:tcBorders>
            <w:vAlign w:val="center"/>
          </w:tcPr>
          <w:p w14:paraId="0AC4A241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696</w:t>
            </w:r>
          </w:p>
        </w:tc>
      </w:tr>
      <w:tr w:rsidR="00F13545" w:rsidRPr="00E52944" w14:paraId="23DF5007" w14:textId="77777777" w:rsidTr="00AD5B83">
        <w:tc>
          <w:tcPr>
            <w:tcW w:w="11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6D1EDD1" w14:textId="77777777" w:rsidR="00F13545" w:rsidRPr="00E52944" w:rsidRDefault="00F13545" w:rsidP="004C3933">
            <w:pPr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MalF</w:t>
            </w:r>
          </w:p>
        </w:tc>
        <w:tc>
          <w:tcPr>
            <w:tcW w:w="1168" w:type="dxa"/>
            <w:tcBorders>
              <w:left w:val="single" w:sz="8" w:space="0" w:color="000000"/>
            </w:tcBorders>
            <w:vAlign w:val="center"/>
          </w:tcPr>
          <w:p w14:paraId="7E9D52FF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69" w:type="dxa"/>
            <w:vAlign w:val="center"/>
          </w:tcPr>
          <w:p w14:paraId="74860C4D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169" w:type="dxa"/>
            <w:vAlign w:val="center"/>
          </w:tcPr>
          <w:p w14:paraId="5592D5FD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7D283A07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0B4706B2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69" w:type="dxa"/>
            <w:vAlign w:val="center"/>
          </w:tcPr>
          <w:p w14:paraId="3ED8A0B9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169" w:type="dxa"/>
            <w:tcBorders>
              <w:right w:val="single" w:sz="12" w:space="0" w:color="000000"/>
            </w:tcBorders>
            <w:vAlign w:val="center"/>
          </w:tcPr>
          <w:p w14:paraId="179AACAE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25</w:t>
            </w:r>
          </w:p>
        </w:tc>
      </w:tr>
      <w:tr w:rsidR="00F13545" w:rsidRPr="00E52944" w14:paraId="48BF689B" w14:textId="77777777" w:rsidTr="00AD5B83">
        <w:tc>
          <w:tcPr>
            <w:tcW w:w="11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90DD497" w14:textId="77777777" w:rsidR="00F13545" w:rsidRPr="00E52944" w:rsidRDefault="00F13545" w:rsidP="004C3933">
            <w:pPr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MalG</w:t>
            </w:r>
          </w:p>
        </w:tc>
        <w:tc>
          <w:tcPr>
            <w:tcW w:w="1168" w:type="dxa"/>
            <w:tcBorders>
              <w:left w:val="single" w:sz="8" w:space="0" w:color="000000"/>
            </w:tcBorders>
            <w:vAlign w:val="center"/>
          </w:tcPr>
          <w:p w14:paraId="32A1799A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169" w:type="dxa"/>
            <w:vAlign w:val="center"/>
          </w:tcPr>
          <w:p w14:paraId="77C2CD21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169" w:type="dxa"/>
            <w:vAlign w:val="center"/>
          </w:tcPr>
          <w:p w14:paraId="07445012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69" w:type="dxa"/>
            <w:vAlign w:val="center"/>
          </w:tcPr>
          <w:p w14:paraId="62C0775D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0CB006CD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58019C0C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169" w:type="dxa"/>
            <w:tcBorders>
              <w:right w:val="single" w:sz="12" w:space="0" w:color="000000"/>
            </w:tcBorders>
            <w:vAlign w:val="center"/>
          </w:tcPr>
          <w:p w14:paraId="50CC4D54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09</w:t>
            </w:r>
          </w:p>
        </w:tc>
      </w:tr>
      <w:tr w:rsidR="00F13545" w:rsidRPr="00E52944" w14:paraId="3CCA9183" w14:textId="77777777" w:rsidTr="00AD5B83">
        <w:tc>
          <w:tcPr>
            <w:tcW w:w="11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21CDB05" w14:textId="77777777" w:rsidR="00F13545" w:rsidRPr="00E52944" w:rsidRDefault="00F13545" w:rsidP="004C3933">
            <w:pPr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MetI</w:t>
            </w:r>
          </w:p>
        </w:tc>
        <w:tc>
          <w:tcPr>
            <w:tcW w:w="1168" w:type="dxa"/>
            <w:tcBorders>
              <w:left w:val="single" w:sz="8" w:space="0" w:color="000000"/>
            </w:tcBorders>
            <w:vAlign w:val="center"/>
          </w:tcPr>
          <w:p w14:paraId="580B516A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69" w:type="dxa"/>
            <w:vAlign w:val="center"/>
          </w:tcPr>
          <w:p w14:paraId="453F406D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169" w:type="dxa"/>
            <w:vAlign w:val="center"/>
          </w:tcPr>
          <w:p w14:paraId="2697652C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169" w:type="dxa"/>
            <w:vAlign w:val="center"/>
          </w:tcPr>
          <w:p w14:paraId="19111F14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169" w:type="dxa"/>
            <w:vAlign w:val="center"/>
          </w:tcPr>
          <w:p w14:paraId="40E210CA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3BAAFD02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12" w:space="0" w:color="000000"/>
            </w:tcBorders>
            <w:vAlign w:val="center"/>
          </w:tcPr>
          <w:p w14:paraId="29B91796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79</w:t>
            </w:r>
          </w:p>
        </w:tc>
      </w:tr>
      <w:tr w:rsidR="00F13545" w:rsidRPr="00E52944" w14:paraId="6ADF840A" w14:textId="77777777" w:rsidTr="00AD5B83">
        <w:tc>
          <w:tcPr>
            <w:tcW w:w="116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23D1506" w14:textId="77777777" w:rsidR="00F13545" w:rsidRPr="00E52944" w:rsidRDefault="00F13545" w:rsidP="004C3933">
            <w:pPr>
              <w:rPr>
                <w:b/>
                <w:sz w:val="20"/>
                <w:szCs w:val="20"/>
              </w:rPr>
            </w:pPr>
            <w:r w:rsidRPr="00E52944">
              <w:rPr>
                <w:b/>
                <w:sz w:val="20"/>
                <w:szCs w:val="20"/>
              </w:rPr>
              <w:t>ModB</w:t>
            </w:r>
          </w:p>
        </w:tc>
        <w:tc>
          <w:tcPr>
            <w:tcW w:w="1168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3C5C5721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 w14:paraId="3D875F8F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 w14:paraId="0D69D13C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 w14:paraId="2F8CADEF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 w14:paraId="42F97A13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 w14:paraId="77CCF2FB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16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C927D59" w14:textId="77777777" w:rsidR="00F13545" w:rsidRPr="00E52944" w:rsidRDefault="00F13545" w:rsidP="004C3933">
            <w:pPr>
              <w:jc w:val="center"/>
              <w:rPr>
                <w:sz w:val="20"/>
                <w:szCs w:val="20"/>
              </w:rPr>
            </w:pPr>
            <w:r w:rsidRPr="00E52944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14:paraId="0A6F44E3" w14:textId="6DE6A202" w:rsidR="009F568B" w:rsidRPr="009A2FA5" w:rsidRDefault="00833720" w:rsidP="00D5758E">
      <w:pPr>
        <w:rPr>
          <w:sz w:val="16"/>
          <w:szCs w:val="16"/>
        </w:rPr>
      </w:pPr>
      <w:r w:rsidRPr="009A2FA5">
        <w:rPr>
          <w:sz w:val="16"/>
          <w:szCs w:val="16"/>
        </w:rPr>
        <w:t xml:space="preserve">AlgM1/M2: 4tqu | </w:t>
      </w:r>
      <w:r w:rsidR="00D85291" w:rsidRPr="009A2FA5">
        <w:rPr>
          <w:sz w:val="16"/>
          <w:szCs w:val="16"/>
        </w:rPr>
        <w:t xml:space="preserve">ArtQ: </w:t>
      </w:r>
      <w:r w:rsidR="00EF20A1" w:rsidRPr="009A2FA5">
        <w:rPr>
          <w:sz w:val="16"/>
          <w:szCs w:val="16"/>
        </w:rPr>
        <w:t xml:space="preserve">4ymu | </w:t>
      </w:r>
      <w:r w:rsidR="00C22484" w:rsidRPr="009A2FA5">
        <w:rPr>
          <w:sz w:val="16"/>
          <w:szCs w:val="16"/>
        </w:rPr>
        <w:t xml:space="preserve">MalF/G: 4jbw | </w:t>
      </w:r>
      <w:r w:rsidR="00F74196" w:rsidRPr="009A2FA5">
        <w:rPr>
          <w:sz w:val="16"/>
          <w:szCs w:val="16"/>
        </w:rPr>
        <w:t xml:space="preserve">MetI: </w:t>
      </w:r>
      <w:r w:rsidR="00793344" w:rsidRPr="009A2FA5">
        <w:rPr>
          <w:sz w:val="16"/>
          <w:szCs w:val="16"/>
        </w:rPr>
        <w:t>3tui | ModB: 3d31</w:t>
      </w:r>
    </w:p>
    <w:p w14:paraId="7937A3DA" w14:textId="1718B4B1" w:rsidR="009F568B" w:rsidRDefault="009F568B" w:rsidP="00D5758E">
      <w:pPr>
        <w:rPr>
          <w:b/>
          <w:sz w:val="21"/>
          <w:szCs w:val="21"/>
        </w:rPr>
      </w:pPr>
    </w:p>
    <w:p w14:paraId="29D8AE6A" w14:textId="77777777" w:rsidR="00E62678" w:rsidRPr="009A2FA5" w:rsidRDefault="00E62678" w:rsidP="00D5758E">
      <w:pPr>
        <w:rPr>
          <w:b/>
          <w:sz w:val="21"/>
          <w:szCs w:val="21"/>
        </w:rPr>
      </w:pPr>
    </w:p>
    <w:p w14:paraId="489CFC1E" w14:textId="422F275F" w:rsidR="009F568B" w:rsidRPr="0005133E" w:rsidRDefault="0005133E" w:rsidP="00D5758E">
      <w:pPr>
        <w:rPr>
          <w:b/>
          <w:sz w:val="20"/>
          <w:szCs w:val="20"/>
          <w:lang w:val="en-US"/>
        </w:rPr>
      </w:pPr>
      <w:r w:rsidRPr="00C30D0C">
        <w:rPr>
          <w:b/>
          <w:sz w:val="20"/>
          <w:szCs w:val="20"/>
          <w:lang w:val="en-US"/>
        </w:rPr>
        <w:t xml:space="preserve">Supplementary Table </w:t>
      </w:r>
      <w:r w:rsidR="00F13CF4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3</w:t>
      </w:r>
      <w:r w:rsidR="00004B14">
        <w:rPr>
          <w:b/>
          <w:sz w:val="20"/>
          <w:szCs w:val="20"/>
          <w:lang w:val="en-US"/>
        </w:rPr>
        <w:t>.</w:t>
      </w:r>
      <w:r w:rsidRPr="00C30D0C">
        <w:rPr>
          <w:b/>
          <w:sz w:val="20"/>
          <w:szCs w:val="20"/>
          <w:lang w:val="en-US"/>
        </w:rPr>
        <w:t xml:space="preserve"> TM-scores based on pairwise structural alignment of type I</w:t>
      </w:r>
      <w:r w:rsidR="00E47368">
        <w:rPr>
          <w:b/>
          <w:sz w:val="20"/>
          <w:szCs w:val="20"/>
          <w:lang w:val="en-US"/>
        </w:rPr>
        <w:t>I</w:t>
      </w:r>
      <w:r w:rsidRPr="00C30D0C">
        <w:rPr>
          <w:b/>
          <w:sz w:val="20"/>
          <w:szCs w:val="20"/>
          <w:lang w:val="en-US"/>
        </w:rPr>
        <w:t xml:space="preserve"> TMDs</w:t>
      </w:r>
      <w:r w:rsidR="00004B14">
        <w:rPr>
          <w:b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557EC" w:rsidRPr="0034485C" w14:paraId="26318123" w14:textId="77777777" w:rsidTr="00AD5B83">
        <w:tc>
          <w:tcPr>
            <w:tcW w:w="187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</w:tcPr>
          <w:p w14:paraId="5B49703B" w14:textId="77777777" w:rsidR="00B557EC" w:rsidRPr="009A2FA5" w:rsidRDefault="00B557EC" w:rsidP="004C39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2B635DAD" w14:textId="77777777" w:rsidR="00B557EC" w:rsidRPr="0034485C" w:rsidRDefault="00B557EC" w:rsidP="004C3933">
            <w:pPr>
              <w:jc w:val="center"/>
              <w:rPr>
                <w:b/>
                <w:sz w:val="20"/>
                <w:szCs w:val="20"/>
              </w:rPr>
            </w:pPr>
            <w:r w:rsidRPr="0034485C">
              <w:rPr>
                <w:b/>
                <w:sz w:val="20"/>
                <w:szCs w:val="20"/>
              </w:rPr>
              <w:t>BhuU</w:t>
            </w:r>
          </w:p>
        </w:tc>
        <w:tc>
          <w:tcPr>
            <w:tcW w:w="18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1E0D9250" w14:textId="77777777" w:rsidR="00B557EC" w:rsidRPr="0034485C" w:rsidRDefault="00B557EC" w:rsidP="004C3933">
            <w:pPr>
              <w:jc w:val="center"/>
              <w:rPr>
                <w:b/>
                <w:sz w:val="20"/>
                <w:szCs w:val="20"/>
              </w:rPr>
            </w:pPr>
            <w:r w:rsidRPr="0034485C">
              <w:rPr>
                <w:b/>
                <w:sz w:val="20"/>
                <w:szCs w:val="20"/>
              </w:rPr>
              <w:t>BtuC</w:t>
            </w:r>
          </w:p>
        </w:tc>
        <w:tc>
          <w:tcPr>
            <w:tcW w:w="18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09B2C016" w14:textId="77777777" w:rsidR="00B557EC" w:rsidRPr="0034485C" w:rsidRDefault="00B557EC" w:rsidP="004C3933">
            <w:pPr>
              <w:jc w:val="center"/>
              <w:rPr>
                <w:b/>
                <w:sz w:val="20"/>
                <w:szCs w:val="20"/>
              </w:rPr>
            </w:pPr>
            <w:r w:rsidRPr="0034485C">
              <w:rPr>
                <w:b/>
                <w:sz w:val="20"/>
                <w:szCs w:val="20"/>
              </w:rPr>
              <w:t>HmuU</w:t>
            </w:r>
          </w:p>
        </w:tc>
        <w:tc>
          <w:tcPr>
            <w:tcW w:w="18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5DCE4" w:themeFill="text2" w:themeFillTint="33"/>
            <w:vAlign w:val="center"/>
          </w:tcPr>
          <w:p w14:paraId="297FC83C" w14:textId="77777777" w:rsidR="00B557EC" w:rsidRPr="0034485C" w:rsidRDefault="00B557EC" w:rsidP="004C3933">
            <w:pPr>
              <w:jc w:val="center"/>
              <w:rPr>
                <w:b/>
                <w:sz w:val="20"/>
                <w:szCs w:val="20"/>
              </w:rPr>
            </w:pPr>
            <w:r w:rsidRPr="0034485C">
              <w:rPr>
                <w:b/>
                <w:sz w:val="20"/>
                <w:szCs w:val="20"/>
              </w:rPr>
              <w:t>MolB</w:t>
            </w:r>
          </w:p>
        </w:tc>
      </w:tr>
      <w:tr w:rsidR="00B557EC" w:rsidRPr="0034485C" w14:paraId="6FAAF240" w14:textId="77777777" w:rsidTr="00AD5B83">
        <w:tc>
          <w:tcPr>
            <w:tcW w:w="187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5433DF4D" w14:textId="77777777" w:rsidR="00B557EC" w:rsidRPr="0034485C" w:rsidRDefault="00B557EC" w:rsidP="004C3933">
            <w:pPr>
              <w:rPr>
                <w:b/>
                <w:sz w:val="20"/>
                <w:szCs w:val="20"/>
              </w:rPr>
            </w:pPr>
            <w:r w:rsidRPr="0034485C">
              <w:rPr>
                <w:b/>
                <w:sz w:val="20"/>
                <w:szCs w:val="20"/>
              </w:rPr>
              <w:t>BhuU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50A60AA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70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A2B55D6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vAlign w:val="center"/>
          </w:tcPr>
          <w:p w14:paraId="4B88EB27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870" w:type="dxa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 w14:paraId="5EB20D09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939</w:t>
            </w:r>
          </w:p>
        </w:tc>
      </w:tr>
      <w:tr w:rsidR="00B557EC" w:rsidRPr="0034485C" w14:paraId="5A8C63A5" w14:textId="77777777" w:rsidTr="00AD5B83">
        <w:tc>
          <w:tcPr>
            <w:tcW w:w="187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0C1C753E" w14:textId="77777777" w:rsidR="00B557EC" w:rsidRPr="0034485C" w:rsidRDefault="00B557EC" w:rsidP="004C3933">
            <w:pPr>
              <w:rPr>
                <w:b/>
                <w:sz w:val="20"/>
                <w:szCs w:val="20"/>
              </w:rPr>
            </w:pPr>
            <w:r w:rsidRPr="0034485C">
              <w:rPr>
                <w:b/>
                <w:sz w:val="20"/>
                <w:szCs w:val="20"/>
              </w:rPr>
              <w:t>BtuC</w:t>
            </w:r>
          </w:p>
        </w:tc>
        <w:tc>
          <w:tcPr>
            <w:tcW w:w="1870" w:type="dxa"/>
            <w:tcBorders>
              <w:left w:val="single" w:sz="8" w:space="0" w:color="000000"/>
            </w:tcBorders>
            <w:vAlign w:val="center"/>
          </w:tcPr>
          <w:p w14:paraId="3ACA85E5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067F68C7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0E351D0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870" w:type="dxa"/>
            <w:tcBorders>
              <w:right w:val="single" w:sz="12" w:space="0" w:color="000000"/>
            </w:tcBorders>
            <w:vAlign w:val="center"/>
          </w:tcPr>
          <w:p w14:paraId="0BC68942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845</w:t>
            </w:r>
          </w:p>
        </w:tc>
      </w:tr>
      <w:tr w:rsidR="00B557EC" w:rsidRPr="0034485C" w14:paraId="2EB25E67" w14:textId="77777777" w:rsidTr="00AD5B83">
        <w:tc>
          <w:tcPr>
            <w:tcW w:w="187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56D79365" w14:textId="77777777" w:rsidR="00B557EC" w:rsidRPr="0034485C" w:rsidRDefault="00B557EC" w:rsidP="004C3933">
            <w:pPr>
              <w:rPr>
                <w:b/>
                <w:sz w:val="20"/>
                <w:szCs w:val="20"/>
              </w:rPr>
            </w:pPr>
            <w:r w:rsidRPr="0034485C">
              <w:rPr>
                <w:b/>
                <w:sz w:val="20"/>
                <w:szCs w:val="20"/>
              </w:rPr>
              <w:t>HmuU</w:t>
            </w:r>
          </w:p>
        </w:tc>
        <w:tc>
          <w:tcPr>
            <w:tcW w:w="1870" w:type="dxa"/>
            <w:tcBorders>
              <w:left w:val="single" w:sz="8" w:space="0" w:color="000000"/>
            </w:tcBorders>
            <w:vAlign w:val="center"/>
          </w:tcPr>
          <w:p w14:paraId="273E7D75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870" w:type="dxa"/>
            <w:vAlign w:val="center"/>
          </w:tcPr>
          <w:p w14:paraId="235FBD55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2AEF38D3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70" w:type="dxa"/>
            <w:tcBorders>
              <w:bottom w:val="single" w:sz="4" w:space="0" w:color="auto"/>
              <w:right w:val="single" w:sz="12" w:space="0" w:color="000000"/>
            </w:tcBorders>
            <w:vAlign w:val="center"/>
          </w:tcPr>
          <w:p w14:paraId="3663D36A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855</w:t>
            </w:r>
          </w:p>
        </w:tc>
      </w:tr>
      <w:tr w:rsidR="00B557EC" w:rsidRPr="0034485C" w14:paraId="79DA81BD" w14:textId="77777777" w:rsidTr="00AD5B83">
        <w:tc>
          <w:tcPr>
            <w:tcW w:w="187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0BDC678B" w14:textId="77777777" w:rsidR="00B557EC" w:rsidRPr="0034485C" w:rsidRDefault="00B557EC" w:rsidP="004C3933">
            <w:pPr>
              <w:rPr>
                <w:b/>
                <w:sz w:val="20"/>
                <w:szCs w:val="20"/>
              </w:rPr>
            </w:pPr>
            <w:r w:rsidRPr="0034485C">
              <w:rPr>
                <w:b/>
                <w:sz w:val="20"/>
                <w:szCs w:val="20"/>
              </w:rPr>
              <w:t>MolB</w:t>
            </w:r>
          </w:p>
        </w:tc>
        <w:tc>
          <w:tcPr>
            <w:tcW w:w="1870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217CF5F9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 w14:paraId="51F506F4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 w14:paraId="4018B301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87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E980A94" w14:textId="77777777" w:rsidR="00B557EC" w:rsidRPr="0034485C" w:rsidRDefault="00B557EC" w:rsidP="004C3933">
            <w:pPr>
              <w:jc w:val="center"/>
              <w:rPr>
                <w:sz w:val="20"/>
                <w:szCs w:val="20"/>
              </w:rPr>
            </w:pPr>
            <w:r w:rsidRPr="0034485C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14:paraId="5EEB7449" w14:textId="6C712579" w:rsidR="00B557EC" w:rsidRPr="009A2FA5" w:rsidRDefault="00276560" w:rsidP="00D5758E">
      <w:pPr>
        <w:rPr>
          <w:sz w:val="16"/>
          <w:szCs w:val="16"/>
        </w:rPr>
      </w:pPr>
      <w:r w:rsidRPr="009A2FA5">
        <w:rPr>
          <w:sz w:val="16"/>
          <w:szCs w:val="16"/>
        </w:rPr>
        <w:t xml:space="preserve">BhuU: </w:t>
      </w:r>
      <w:r w:rsidR="00AB4A11" w:rsidRPr="009A2FA5">
        <w:rPr>
          <w:sz w:val="16"/>
          <w:szCs w:val="16"/>
        </w:rPr>
        <w:t xml:space="preserve">5b57 | BtuC: </w:t>
      </w:r>
      <w:r w:rsidR="00EC4834" w:rsidRPr="009A2FA5">
        <w:rPr>
          <w:sz w:val="16"/>
          <w:szCs w:val="16"/>
        </w:rPr>
        <w:t xml:space="preserve">1l7v | </w:t>
      </w:r>
      <w:r w:rsidR="007E4AB6" w:rsidRPr="009A2FA5">
        <w:rPr>
          <w:sz w:val="16"/>
          <w:szCs w:val="16"/>
        </w:rPr>
        <w:t xml:space="preserve">HmuU: </w:t>
      </w:r>
      <w:r w:rsidR="00E93A1E" w:rsidRPr="009A2FA5">
        <w:rPr>
          <w:sz w:val="16"/>
          <w:szCs w:val="16"/>
        </w:rPr>
        <w:t>4g1u | MolB: 2nq2</w:t>
      </w:r>
    </w:p>
    <w:p w14:paraId="3AB2BDE6" w14:textId="71F9102F" w:rsidR="00F6709B" w:rsidRDefault="00F6709B">
      <w:pPr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25D20F50" w14:textId="3DF70546" w:rsidR="008C61FA" w:rsidRPr="00C30D0C" w:rsidRDefault="00C41C38" w:rsidP="00D5758E">
      <w:pPr>
        <w:rPr>
          <w:b/>
          <w:sz w:val="20"/>
          <w:szCs w:val="20"/>
          <w:lang w:val="en-US"/>
        </w:rPr>
      </w:pPr>
      <w:r w:rsidRPr="00C30D0C">
        <w:rPr>
          <w:b/>
          <w:sz w:val="20"/>
          <w:szCs w:val="20"/>
          <w:lang w:val="en-US"/>
        </w:rPr>
        <w:lastRenderedPageBreak/>
        <w:t xml:space="preserve">Supplementary Table </w:t>
      </w:r>
      <w:r w:rsidR="003538CD">
        <w:rPr>
          <w:b/>
          <w:sz w:val="20"/>
          <w:szCs w:val="20"/>
          <w:lang w:val="en-US"/>
        </w:rPr>
        <w:t>S</w:t>
      </w:r>
      <w:r w:rsidR="00EE702A" w:rsidRPr="00C30D0C">
        <w:rPr>
          <w:b/>
          <w:sz w:val="20"/>
          <w:szCs w:val="20"/>
          <w:lang w:val="en-US"/>
        </w:rPr>
        <w:t>4</w:t>
      </w:r>
      <w:r w:rsidR="00004B14">
        <w:rPr>
          <w:b/>
          <w:sz w:val="20"/>
          <w:szCs w:val="20"/>
          <w:lang w:val="en-US"/>
        </w:rPr>
        <w:t>.</w:t>
      </w:r>
      <w:r w:rsidRPr="00C30D0C">
        <w:rPr>
          <w:b/>
          <w:sz w:val="20"/>
          <w:szCs w:val="20"/>
          <w:lang w:val="en-US"/>
        </w:rPr>
        <w:t xml:space="preserve"> TM-scores based on pairwise structural alignment of type </w:t>
      </w:r>
      <w:r w:rsidR="00F6709B">
        <w:rPr>
          <w:b/>
          <w:sz w:val="20"/>
          <w:szCs w:val="20"/>
          <w:lang w:val="en-US"/>
        </w:rPr>
        <w:t>I</w:t>
      </w:r>
      <w:r w:rsidRPr="00C30D0C">
        <w:rPr>
          <w:b/>
          <w:sz w:val="20"/>
          <w:szCs w:val="20"/>
          <w:lang w:val="en-US"/>
        </w:rPr>
        <w:t xml:space="preserve">V </w:t>
      </w:r>
      <w:r w:rsidR="00191098" w:rsidRPr="00C30D0C">
        <w:rPr>
          <w:b/>
          <w:sz w:val="20"/>
          <w:szCs w:val="20"/>
          <w:lang w:val="en-US"/>
        </w:rPr>
        <w:t>TMD</w:t>
      </w:r>
      <w:r w:rsidR="00B5189D">
        <w:rPr>
          <w:b/>
          <w:sz w:val="20"/>
          <w:szCs w:val="20"/>
          <w:lang w:val="en-US"/>
        </w:rPr>
        <w:t>s</w:t>
      </w:r>
      <w:r w:rsidRPr="00C30D0C">
        <w:rPr>
          <w:b/>
          <w:sz w:val="20"/>
          <w:szCs w:val="20"/>
          <w:lang w:val="en-US"/>
        </w:rPr>
        <w:t xml:space="preserve"> in inward-facing conformations</w:t>
      </w:r>
      <w:r w:rsidR="00004B14">
        <w:rPr>
          <w:b/>
          <w:sz w:val="20"/>
          <w:szCs w:val="20"/>
          <w:lang w:val="en-US"/>
        </w:rPr>
        <w:t>.</w:t>
      </w:r>
    </w:p>
    <w:tbl>
      <w:tblPr>
        <w:tblStyle w:val="TableGrid"/>
        <w:tblW w:w="13700" w:type="dxa"/>
        <w:tblLook w:val="04A0" w:firstRow="1" w:lastRow="0" w:firstColumn="1" w:lastColumn="0" w:noHBand="0" w:noVBand="1"/>
      </w:tblPr>
      <w:tblGrid>
        <w:gridCol w:w="950"/>
        <w:gridCol w:w="670"/>
        <w:gridCol w:w="583"/>
        <w:gridCol w:w="583"/>
        <w:gridCol w:w="486"/>
        <w:gridCol w:w="486"/>
        <w:gridCol w:w="590"/>
        <w:gridCol w:w="590"/>
        <w:gridCol w:w="530"/>
        <w:gridCol w:w="650"/>
        <w:gridCol w:w="603"/>
        <w:gridCol w:w="486"/>
        <w:gridCol w:w="556"/>
        <w:gridCol w:w="556"/>
        <w:gridCol w:w="557"/>
        <w:gridCol w:w="557"/>
        <w:gridCol w:w="516"/>
        <w:gridCol w:w="516"/>
        <w:gridCol w:w="590"/>
        <w:gridCol w:w="590"/>
        <w:gridCol w:w="536"/>
        <w:gridCol w:w="530"/>
        <w:gridCol w:w="486"/>
        <w:gridCol w:w="503"/>
      </w:tblGrid>
      <w:tr w:rsidR="00646DB1" w14:paraId="7AD60BC2" w14:textId="77777777" w:rsidTr="00AD5B83"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</w:tcPr>
          <w:p w14:paraId="62C83D28" w14:textId="77777777" w:rsidR="00646DB1" w:rsidRPr="009A2FA5" w:rsidRDefault="00646DB1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6DF04BE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ABCB10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4C5C55E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CFTR-</w:t>
            </w:r>
          </w:p>
          <w:p w14:paraId="5231608B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D1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B519394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CFTR-</w:t>
            </w:r>
          </w:p>
          <w:p w14:paraId="139781DD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D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65DC0BF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IrtA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5B82179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IrtB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3E900BD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MRP1-</w:t>
            </w:r>
          </w:p>
          <w:p w14:paraId="5CCE2E12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D1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CCA5974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MRP1-</w:t>
            </w:r>
          </w:p>
          <w:p w14:paraId="29D6AD14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D2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BBAAE82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MsbA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3C58DB0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i/>
                <w:sz w:val="12"/>
                <w:szCs w:val="12"/>
              </w:rPr>
              <w:t>Na</w:t>
            </w:r>
            <w:r w:rsidRPr="00646DB1">
              <w:rPr>
                <w:b/>
                <w:sz w:val="12"/>
                <w:szCs w:val="12"/>
              </w:rPr>
              <w:t>Atm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CD97852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PCAT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7DE9C464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PglK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C203208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Pgp-</w:t>
            </w:r>
          </w:p>
          <w:p w14:paraId="4A2C2091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D1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19EA3557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Pgp-</w:t>
            </w:r>
          </w:p>
          <w:p w14:paraId="490D1C34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D2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16FFC951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SUR1-</w:t>
            </w:r>
          </w:p>
          <w:p w14:paraId="6DDAD468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D1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7F138B85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SUR1-</w:t>
            </w:r>
          </w:p>
          <w:p w14:paraId="2BDC6354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D2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0DB6AA7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AP1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C975A0A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AP2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15661584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287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854214E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288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1E8E513B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rA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54CEF822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rB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31216EE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YbtP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806757E" w14:textId="77777777" w:rsidR="00646DB1" w:rsidRPr="00646DB1" w:rsidRDefault="00646DB1">
            <w:pPr>
              <w:jc w:val="center"/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YbtQ</w:t>
            </w:r>
          </w:p>
        </w:tc>
      </w:tr>
      <w:tr w:rsidR="00646DB1" w14:paraId="6838E402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08DF908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ABCB10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975C9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78E3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4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75089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43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963F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9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D16E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1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3A44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14EBE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6B5E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3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D217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445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7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0B33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6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7785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8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00F53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B0B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FC328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EA03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5FB4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65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6D38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0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E977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2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C3B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9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F48D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6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AB95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6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DA46EB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7</w:t>
            </w:r>
          </w:p>
        </w:tc>
      </w:tr>
      <w:tr w:rsidR="00646DB1" w14:paraId="1231F466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9900607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CFTR_TMD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2A8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219EF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5775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ED8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565E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6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4280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0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D389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08B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FA3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E54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96D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1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2F16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9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4C055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35FA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96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8B321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CB45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EF55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63FE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E571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BC7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EC4A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175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0DDA5E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9</w:t>
            </w:r>
          </w:p>
        </w:tc>
      </w:tr>
      <w:tr w:rsidR="00646DB1" w14:paraId="3BBD6895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17994FE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CFTR_TMD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5A6F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43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44C7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275F08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586E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1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3EC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66A0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E738B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3960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E892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00FA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66BB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0103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B1707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66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F237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131E0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3327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2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3119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717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2D0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8D3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F442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569B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2A5BFD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1</w:t>
            </w:r>
          </w:p>
        </w:tc>
      </w:tr>
      <w:tr w:rsidR="00646DB1" w14:paraId="72A19E01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C61EEEC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Irt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7C8E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3E2D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35663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1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35D17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23A6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4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6FEF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F63FB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546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19A1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1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0E6F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6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9EC6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D36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6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3D68F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F20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3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30A33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B075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5730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A353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7A9B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905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C691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8917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2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A82451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4</w:t>
            </w:r>
          </w:p>
        </w:tc>
      </w:tr>
      <w:tr w:rsidR="00646DB1" w14:paraId="3EBC8C28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D3788F8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IrtB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E6EA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6FCD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60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EA297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056A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4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08BEF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337C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4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01859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F1C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1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1A12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3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1255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1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3883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7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D7E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8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D1B2C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83C8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6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7D7B2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AA5D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95C1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F75B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2C0C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A2B9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8358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A297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144FD7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1</w:t>
            </w:r>
          </w:p>
        </w:tc>
      </w:tr>
      <w:tr w:rsidR="00646DB1" w14:paraId="30739C49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259B0C6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MRP1_TMD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786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73B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0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5EFB9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678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3297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4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99CE1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4DDF6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425D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BC21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5C7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6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5545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0707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3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7FC57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897E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2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87454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3743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103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0DB3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4AC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BFD1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87A7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F531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9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B24739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8</w:t>
            </w:r>
          </w:p>
        </w:tc>
      </w:tr>
      <w:tr w:rsidR="00646DB1" w14:paraId="0C1867FF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5E3F5EFB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MRP1_TMD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A17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D593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AC23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78A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E8D5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2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2270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9086F2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C35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48B4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FB0A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8E7A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14F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C0D29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67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ACC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4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ECBDA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4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377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5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EF4A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D1F4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6F5B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230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6A52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9C30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3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27C781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9</w:t>
            </w:r>
          </w:p>
        </w:tc>
      </w:tr>
      <w:tr w:rsidR="00646DB1" w14:paraId="563FD4B7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1F5A605B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Msb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F37C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3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CD53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D8B94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0A7B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F40E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1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95F1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2D824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7AB98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CC28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F248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A5D4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A38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4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3E628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847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9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4A844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386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7CED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79DC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D66B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440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06B8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AE44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7B357E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4</w:t>
            </w:r>
          </w:p>
        </w:tc>
      </w:tr>
      <w:tr w:rsidR="00646DB1" w14:paraId="3228FD55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9D0593A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D0288F">
              <w:rPr>
                <w:b/>
                <w:i/>
                <w:sz w:val="12"/>
                <w:szCs w:val="12"/>
              </w:rPr>
              <w:t>Na</w:t>
            </w:r>
            <w:r w:rsidRPr="00646DB1">
              <w:rPr>
                <w:b/>
                <w:sz w:val="12"/>
                <w:szCs w:val="12"/>
              </w:rPr>
              <w:t>Atm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C03B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7C17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7178D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F642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1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1DD2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3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EB2E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5008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82B2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3B844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6CC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740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8E09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C2B83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7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1EB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6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C9843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A170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18B4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189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EFA6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82FA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1B3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357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3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253567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5</w:t>
            </w:r>
          </w:p>
        </w:tc>
      </w:tr>
      <w:tr w:rsidR="00646DB1" w14:paraId="5A09FF11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98B6125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PCAT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ABC4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7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E8F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A778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35D5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6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B08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1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DC25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6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5969D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FED6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3AFF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C2298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05D5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8992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6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953C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4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1E26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9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69D4D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D425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629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01B3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FB0F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5CEB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86FD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576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44E471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6</w:t>
            </w:r>
          </w:p>
        </w:tc>
      </w:tr>
      <w:tr w:rsidR="00646DB1" w14:paraId="2A284BE9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C8B147A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PglK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D7C5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7DE4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777B5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FE6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83A6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5014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E7FF9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0270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5505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8FB6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E2067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F183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1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FC72C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8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8C5B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2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6CCF0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0CE9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EBB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9E2C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D226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8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129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C6C7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A1F3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3FC893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1</w:t>
            </w:r>
          </w:p>
        </w:tc>
      </w:tr>
      <w:tr w:rsidR="00646DB1" w14:paraId="59F07CEE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6F4F013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Pgp_TMD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AFF3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DB38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0882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9265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8E0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2B75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C77F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217C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6C91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602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FA2F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1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1BF14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38A22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85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6F85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9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11D94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8B50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55D3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6C6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B2E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C51A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5D4A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DC9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0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B5794B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8</w:t>
            </w:r>
          </w:p>
        </w:tc>
      </w:tr>
      <w:tr w:rsidR="00646DB1" w14:paraId="1BED7DC8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79F5917F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Pgp_TMD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BA99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3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550B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6F817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6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8626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3A6F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34C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CBBB5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6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A08A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B298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56D6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9D6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8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B4C9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8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562F93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BD16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7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D1C55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4C06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5C28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474B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F12E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53A8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1F1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AB15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9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D114E1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0</w:t>
            </w:r>
          </w:p>
        </w:tc>
      </w:tr>
      <w:tr w:rsidR="00646DB1" w14:paraId="0D2CF77E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0FF28C4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SUR1_TMD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A92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49DE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9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B55DB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9745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1403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A501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2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E1880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EEA8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7F29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36C7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40B1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05C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9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90CD1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7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0D74E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DC78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B9D7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4CF1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D4A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8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3194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6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CC5D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F23F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3D0E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4F16E9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7</w:t>
            </w:r>
          </w:p>
        </w:tc>
      </w:tr>
      <w:tr w:rsidR="00646DB1" w14:paraId="23A0B975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111F65AF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SUR1_TMD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C93E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41BD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D66EA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0E5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D698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69A9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65DD1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DA3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42A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8017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D3BA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62E1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8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2F9A7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9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0589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131410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56BA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98B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D92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9C4B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C98B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C78F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910D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0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568E18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7</w:t>
            </w:r>
          </w:p>
        </w:tc>
      </w:tr>
      <w:tr w:rsidR="00646DB1" w14:paraId="3932100D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7F786EE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AP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058F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1C2E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F53E9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2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307B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C74F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FEE0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AD177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5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29D1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6E6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22B7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BAC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9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CBE8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7525C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8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F682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FDCE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44ACE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A681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9424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8A6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7194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1E22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CF94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125260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</w:tr>
      <w:tr w:rsidR="00646DB1" w14:paraId="5CA103FC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509E8D47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AP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AC5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6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7683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6E11F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750E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9F3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1CCC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93A5E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106B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B307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DF4A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EAA5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8B98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10F55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13A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8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DF850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C09C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C0D72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B2A1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B6D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8999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9323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1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92CB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7C5718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4</w:t>
            </w:r>
          </w:p>
        </w:tc>
      </w:tr>
      <w:tr w:rsidR="00646DB1" w14:paraId="539C13DB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822C060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28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AF6F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0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0741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339FB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039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979B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E2EA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F9A39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C6CB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3E44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84C6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085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7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2503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9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C40EB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2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69A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8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86C21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906A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23C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D8981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EFF8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1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C88D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B5C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9097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6FD6F1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3</w:t>
            </w:r>
          </w:p>
        </w:tc>
      </w:tr>
      <w:tr w:rsidR="00646DB1" w14:paraId="6F8A4A4B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5B2A97A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28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C7CE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0334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C460A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9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7FB9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CE4B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E43A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1FFB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5B08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13A4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5817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4C3F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8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EBFB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4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6371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9BF3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63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980A9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9D1D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5493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218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9DB0E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441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9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32C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BEA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2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4D236B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5</w:t>
            </w:r>
          </w:p>
        </w:tc>
      </w:tr>
      <w:tr w:rsidR="00646DB1" w14:paraId="09597BBC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7511F73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r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508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9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E050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41AE3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8508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6319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A6DC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2ADBB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FC67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E5DF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6805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5DC9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5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BC6E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9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94030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6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04FD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3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40C93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4DF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485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EA62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9BB0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96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E8E73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B039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2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C2A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3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76CF0A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4</w:t>
            </w:r>
          </w:p>
        </w:tc>
      </w:tr>
      <w:tr w:rsidR="00646DB1" w14:paraId="5A9723BE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8EC83D5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TmrB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A667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704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2F7DE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BB47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61F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6430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65EE1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907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CFDF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092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E7A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7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193E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42BDD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8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37C1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BC6FC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D827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3160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0DB9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7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6046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4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3D29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9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7399C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C28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6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236C7A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0</w:t>
            </w:r>
          </w:p>
        </w:tc>
      </w:tr>
      <w:tr w:rsidR="00646DB1" w14:paraId="1A52E1AC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73431F70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YbtP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A0FB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9950F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80F22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9450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2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B1F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BA4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B1692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B96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E808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4B7C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AD16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6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0A8F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F2DA6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9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7274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6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8154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2A84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4C9D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1212A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0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22818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9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8E069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3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5DEC3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6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4F7E5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BAD81A2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8</w:t>
            </w:r>
          </w:p>
        </w:tc>
      </w:tr>
      <w:tr w:rsidR="00646DB1" w14:paraId="598D15A4" w14:textId="77777777" w:rsidTr="00AD5B83">
        <w:tc>
          <w:tcPr>
            <w:tcW w:w="95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78A83156" w14:textId="77777777" w:rsidR="00646DB1" w:rsidRPr="00646DB1" w:rsidRDefault="00646DB1">
            <w:pPr>
              <w:rPr>
                <w:b/>
                <w:sz w:val="12"/>
                <w:szCs w:val="12"/>
              </w:rPr>
            </w:pPr>
            <w:r w:rsidRPr="00646DB1">
              <w:rPr>
                <w:b/>
                <w:sz w:val="12"/>
                <w:szCs w:val="12"/>
              </w:rPr>
              <w:t>YbtQ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6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79B6B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7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644C4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CFDF11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AD78C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8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FE350B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81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45B1E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C79D26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E4A2A7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40D76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956D0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1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85809D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21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A3C84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08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47ED78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3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6DD09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7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E8DD78" w14:textId="77777777" w:rsidR="00646DB1" w:rsidRPr="00646DB1" w:rsidRDefault="00646DB1">
            <w:pPr>
              <w:jc w:val="center"/>
              <w:rPr>
                <w:color w:val="000000"/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5148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71EB10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4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53CB7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7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B13115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5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B4A37C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F09001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6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D16CE6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0.78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24B9B2E" w14:textId="77777777" w:rsidR="00646DB1" w:rsidRPr="00646DB1" w:rsidRDefault="00646DB1">
            <w:pPr>
              <w:jc w:val="center"/>
              <w:rPr>
                <w:sz w:val="12"/>
                <w:szCs w:val="12"/>
              </w:rPr>
            </w:pPr>
            <w:r w:rsidRPr="00646DB1">
              <w:rPr>
                <w:color w:val="000000"/>
                <w:sz w:val="12"/>
                <w:szCs w:val="12"/>
              </w:rPr>
              <w:t>1.000</w:t>
            </w:r>
          </w:p>
        </w:tc>
      </w:tr>
    </w:tbl>
    <w:p w14:paraId="16092D7F" w14:textId="2B8593F5" w:rsidR="008C61FA" w:rsidRPr="009A2FA5" w:rsidRDefault="002B6ED8" w:rsidP="00D5758E">
      <w:pPr>
        <w:rPr>
          <w:b/>
          <w:sz w:val="16"/>
          <w:szCs w:val="16"/>
        </w:rPr>
      </w:pPr>
      <w:r w:rsidRPr="00967541">
        <w:rPr>
          <w:sz w:val="16"/>
          <w:szCs w:val="16"/>
        </w:rPr>
        <w:t xml:space="preserve">ABCB10: 4ayw | CFTR: 5uak | IrtAB: 6tej | MRP1: 5uja | MsbA: 6bpl | </w:t>
      </w:r>
      <w:r w:rsidRPr="00967541">
        <w:rPr>
          <w:i/>
          <w:sz w:val="16"/>
          <w:szCs w:val="16"/>
        </w:rPr>
        <w:t>Na</w:t>
      </w:r>
      <w:r w:rsidRPr="00967541">
        <w:rPr>
          <w:sz w:val="16"/>
          <w:szCs w:val="16"/>
        </w:rPr>
        <w:t xml:space="preserve">Atm1: 4mrs | </w:t>
      </w:r>
      <w:r w:rsidR="003B4BA1" w:rsidRPr="00967541">
        <w:rPr>
          <w:sz w:val="16"/>
          <w:szCs w:val="16"/>
        </w:rPr>
        <w:t>PCAT1</w:t>
      </w:r>
      <w:r w:rsidRPr="00967541">
        <w:rPr>
          <w:sz w:val="16"/>
          <w:szCs w:val="16"/>
        </w:rPr>
        <w:t xml:space="preserve">: </w:t>
      </w:r>
      <w:r w:rsidR="003B4BA1" w:rsidRPr="00967541">
        <w:rPr>
          <w:sz w:val="16"/>
          <w:szCs w:val="16"/>
        </w:rPr>
        <w:t>6v9z</w:t>
      </w:r>
      <w:r w:rsidRPr="00967541">
        <w:rPr>
          <w:sz w:val="16"/>
          <w:szCs w:val="16"/>
        </w:rPr>
        <w:t xml:space="preserve"> | </w:t>
      </w:r>
      <w:r w:rsidR="000F17E2" w:rsidRPr="00967541">
        <w:rPr>
          <w:sz w:val="16"/>
          <w:szCs w:val="16"/>
        </w:rPr>
        <w:t>PglK</w:t>
      </w:r>
      <w:r w:rsidRPr="00967541">
        <w:rPr>
          <w:sz w:val="16"/>
          <w:szCs w:val="16"/>
        </w:rPr>
        <w:t xml:space="preserve">: </w:t>
      </w:r>
      <w:r w:rsidR="00901203" w:rsidRPr="00967541">
        <w:rPr>
          <w:sz w:val="16"/>
          <w:szCs w:val="16"/>
        </w:rPr>
        <w:t>5nbd</w:t>
      </w:r>
      <w:r w:rsidRPr="00967541">
        <w:rPr>
          <w:sz w:val="16"/>
          <w:szCs w:val="16"/>
        </w:rPr>
        <w:t xml:space="preserve"> | </w:t>
      </w:r>
      <w:r w:rsidR="00CB4289" w:rsidRPr="00967541">
        <w:rPr>
          <w:sz w:val="16"/>
          <w:szCs w:val="16"/>
        </w:rPr>
        <w:t>Pgp</w:t>
      </w:r>
      <w:r w:rsidRPr="00967541">
        <w:rPr>
          <w:sz w:val="16"/>
          <w:szCs w:val="16"/>
        </w:rPr>
        <w:t xml:space="preserve">: </w:t>
      </w:r>
      <w:r w:rsidR="00CB4289" w:rsidRPr="00967541">
        <w:rPr>
          <w:sz w:val="16"/>
          <w:szCs w:val="16"/>
        </w:rPr>
        <w:t>5ko2</w:t>
      </w:r>
      <w:r w:rsidR="00C473C8" w:rsidRPr="00967541">
        <w:rPr>
          <w:sz w:val="16"/>
          <w:szCs w:val="16"/>
        </w:rPr>
        <w:t xml:space="preserve"> | SUR1: 6jb1</w:t>
      </w:r>
      <w:r w:rsidR="00B70ECB" w:rsidRPr="00967541">
        <w:rPr>
          <w:sz w:val="16"/>
          <w:szCs w:val="16"/>
        </w:rPr>
        <w:t xml:space="preserve"> | TAP1/2: 5u1d | </w:t>
      </w:r>
      <w:r w:rsidR="005520B4" w:rsidRPr="00967541">
        <w:rPr>
          <w:sz w:val="16"/>
          <w:szCs w:val="16"/>
        </w:rPr>
        <w:t>TM287/288: 4q4h</w:t>
      </w:r>
      <w:r w:rsidR="001E61A8" w:rsidRPr="00967541">
        <w:rPr>
          <w:sz w:val="16"/>
          <w:szCs w:val="16"/>
        </w:rPr>
        <w:t xml:space="preserve"> | TmrAB: 5mkk | </w:t>
      </w:r>
      <w:r w:rsidR="00DE1C28" w:rsidRPr="00967541">
        <w:rPr>
          <w:sz w:val="16"/>
          <w:szCs w:val="16"/>
        </w:rPr>
        <w:t>YbtPQ: 6p6j</w:t>
      </w:r>
    </w:p>
    <w:p w14:paraId="53504BE5" w14:textId="78A7D040" w:rsidR="008C61FA" w:rsidRDefault="008C61FA" w:rsidP="00D5758E">
      <w:pPr>
        <w:rPr>
          <w:b/>
        </w:rPr>
      </w:pPr>
    </w:p>
    <w:p w14:paraId="58ED2CD9" w14:textId="77777777" w:rsidR="00E62678" w:rsidRPr="009A2FA5" w:rsidRDefault="00E62678" w:rsidP="00D5758E">
      <w:pPr>
        <w:rPr>
          <w:b/>
        </w:rPr>
      </w:pPr>
    </w:p>
    <w:p w14:paraId="2424C70A" w14:textId="3F33B862" w:rsidR="006F367F" w:rsidRPr="007C3EBE" w:rsidRDefault="00DA4DF9" w:rsidP="00D5758E">
      <w:pPr>
        <w:rPr>
          <w:b/>
          <w:sz w:val="20"/>
          <w:szCs w:val="20"/>
          <w:lang w:val="en-US"/>
        </w:rPr>
      </w:pPr>
      <w:r w:rsidRPr="007C3EBE">
        <w:rPr>
          <w:b/>
          <w:sz w:val="20"/>
          <w:szCs w:val="20"/>
          <w:lang w:val="en-US"/>
        </w:rPr>
        <w:t xml:space="preserve">Supplementary Table </w:t>
      </w:r>
      <w:r w:rsidR="003538CD">
        <w:rPr>
          <w:b/>
          <w:sz w:val="20"/>
          <w:szCs w:val="20"/>
          <w:lang w:val="en-US"/>
        </w:rPr>
        <w:t>S</w:t>
      </w:r>
      <w:r w:rsidR="00EE702A" w:rsidRPr="007C3EBE">
        <w:rPr>
          <w:b/>
          <w:sz w:val="20"/>
          <w:szCs w:val="20"/>
          <w:lang w:val="en-US"/>
        </w:rPr>
        <w:t>5</w:t>
      </w:r>
      <w:r w:rsidR="00004B14">
        <w:rPr>
          <w:b/>
          <w:sz w:val="20"/>
          <w:szCs w:val="20"/>
          <w:lang w:val="en-US"/>
        </w:rPr>
        <w:t>.</w:t>
      </w:r>
      <w:r w:rsidRPr="007C3EBE">
        <w:rPr>
          <w:b/>
          <w:sz w:val="20"/>
          <w:szCs w:val="20"/>
          <w:lang w:val="en-US"/>
        </w:rPr>
        <w:t xml:space="preserve"> TM-scores based on pairwise structural alignment of type </w:t>
      </w:r>
      <w:r w:rsidR="00F6709B">
        <w:rPr>
          <w:b/>
          <w:sz w:val="20"/>
          <w:szCs w:val="20"/>
          <w:lang w:val="en-US"/>
        </w:rPr>
        <w:t>IV</w:t>
      </w:r>
      <w:r w:rsidR="000A4682" w:rsidRPr="007C3EBE">
        <w:rPr>
          <w:b/>
          <w:sz w:val="20"/>
          <w:szCs w:val="20"/>
          <w:lang w:val="en-US"/>
        </w:rPr>
        <w:t xml:space="preserve"> TMD</w:t>
      </w:r>
      <w:r w:rsidR="009131BC">
        <w:rPr>
          <w:b/>
          <w:sz w:val="20"/>
          <w:szCs w:val="20"/>
          <w:lang w:val="en-US"/>
        </w:rPr>
        <w:t>s</w:t>
      </w:r>
      <w:r w:rsidRPr="007C3EBE">
        <w:rPr>
          <w:b/>
          <w:sz w:val="20"/>
          <w:szCs w:val="20"/>
          <w:lang w:val="en-US"/>
        </w:rPr>
        <w:t xml:space="preserve"> in </w:t>
      </w:r>
      <w:r w:rsidR="00E32AFB" w:rsidRPr="007C3EBE">
        <w:rPr>
          <w:b/>
          <w:sz w:val="20"/>
          <w:szCs w:val="20"/>
          <w:lang w:val="en-US"/>
        </w:rPr>
        <w:t>(semi</w:t>
      </w:r>
      <w:r w:rsidR="001072F8" w:rsidRPr="007C3EBE">
        <w:rPr>
          <w:b/>
          <w:sz w:val="20"/>
          <w:szCs w:val="20"/>
          <w:lang w:val="en-US"/>
        </w:rPr>
        <w:t>-</w:t>
      </w:r>
      <w:r w:rsidR="00E32AFB" w:rsidRPr="007C3EBE">
        <w:rPr>
          <w:b/>
          <w:sz w:val="20"/>
          <w:szCs w:val="20"/>
          <w:lang w:val="en-US"/>
        </w:rPr>
        <w:t>)</w:t>
      </w:r>
      <w:r w:rsidR="0099760A" w:rsidRPr="007C3EBE">
        <w:rPr>
          <w:b/>
          <w:sz w:val="20"/>
          <w:szCs w:val="20"/>
          <w:lang w:val="en-US"/>
        </w:rPr>
        <w:t>occluded</w:t>
      </w:r>
      <w:r w:rsidR="00C335AF" w:rsidRPr="007C3EBE">
        <w:rPr>
          <w:b/>
          <w:sz w:val="20"/>
          <w:szCs w:val="20"/>
          <w:lang w:val="en-US"/>
        </w:rPr>
        <w:t xml:space="preserve"> / </w:t>
      </w:r>
      <w:r w:rsidR="00DD0691" w:rsidRPr="007C3EBE">
        <w:rPr>
          <w:b/>
          <w:sz w:val="20"/>
          <w:szCs w:val="20"/>
          <w:lang w:val="en-US"/>
        </w:rPr>
        <w:t>outward</w:t>
      </w:r>
      <w:r w:rsidRPr="007C3EBE">
        <w:rPr>
          <w:b/>
          <w:sz w:val="20"/>
          <w:szCs w:val="20"/>
          <w:lang w:val="en-US"/>
        </w:rPr>
        <w:t>-facing</w:t>
      </w:r>
      <w:r w:rsidR="00DD0691" w:rsidRPr="007C3EBE">
        <w:rPr>
          <w:b/>
          <w:sz w:val="20"/>
          <w:szCs w:val="20"/>
          <w:lang w:val="en-US"/>
        </w:rPr>
        <w:t xml:space="preserve"> </w:t>
      </w:r>
      <w:r w:rsidRPr="007C3EBE">
        <w:rPr>
          <w:b/>
          <w:sz w:val="20"/>
          <w:szCs w:val="20"/>
          <w:lang w:val="en-US"/>
        </w:rPr>
        <w:t>conformations</w:t>
      </w:r>
      <w:r w:rsidR="00004B14">
        <w:rPr>
          <w:b/>
          <w:sz w:val="20"/>
          <w:szCs w:val="20"/>
          <w:lang w:val="en-US"/>
        </w:rPr>
        <w:t>.</w:t>
      </w: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980"/>
        <w:gridCol w:w="630"/>
        <w:gridCol w:w="630"/>
        <w:gridCol w:w="585"/>
        <w:gridCol w:w="585"/>
        <w:gridCol w:w="597"/>
        <w:gridCol w:w="597"/>
        <w:gridCol w:w="606"/>
        <w:gridCol w:w="630"/>
        <w:gridCol w:w="540"/>
        <w:gridCol w:w="540"/>
        <w:gridCol w:w="630"/>
        <w:gridCol w:w="540"/>
        <w:gridCol w:w="540"/>
        <w:gridCol w:w="540"/>
        <w:gridCol w:w="540"/>
        <w:gridCol w:w="630"/>
        <w:gridCol w:w="540"/>
        <w:gridCol w:w="540"/>
        <w:gridCol w:w="630"/>
        <w:gridCol w:w="630"/>
        <w:gridCol w:w="630"/>
        <w:gridCol w:w="540"/>
        <w:gridCol w:w="540"/>
      </w:tblGrid>
      <w:tr w:rsidR="00625F07" w:rsidRPr="00A60580" w14:paraId="7DF806CA" w14:textId="77777777" w:rsidTr="00AD5B83"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</w:tcPr>
          <w:p w14:paraId="3AC91BAE" w14:textId="77777777" w:rsidR="00A60766" w:rsidRPr="009A2FA5" w:rsidRDefault="00A60766" w:rsidP="00E40662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5037A3FF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ABCB4-</w:t>
            </w:r>
          </w:p>
          <w:p w14:paraId="019B59EA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33CF9440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ABCB4-</w:t>
            </w:r>
          </w:p>
          <w:p w14:paraId="4E4D330D" w14:textId="1DE26A20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2</w:t>
            </w:r>
          </w:p>
        </w:tc>
        <w:tc>
          <w:tcPr>
            <w:tcW w:w="58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3FD5052E" w14:textId="03F7A3A2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ABCB8</w:t>
            </w:r>
          </w:p>
        </w:tc>
        <w:tc>
          <w:tcPr>
            <w:tcW w:w="58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6A347EC4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ABCD4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7AF00E53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CFTR-</w:t>
            </w:r>
          </w:p>
          <w:p w14:paraId="66628049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1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6BE04D5A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CFTR-</w:t>
            </w:r>
          </w:p>
          <w:p w14:paraId="170477EC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2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217966E3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MRP1-</w:t>
            </w:r>
          </w:p>
          <w:p w14:paraId="496CD740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6F8A8259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MRP1-</w:t>
            </w:r>
          </w:p>
          <w:p w14:paraId="2FB770D7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2B70C026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McjD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1F8835B1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MsbA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47809081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i/>
                <w:sz w:val="11"/>
                <w:szCs w:val="11"/>
              </w:rPr>
              <w:t>Na</w:t>
            </w:r>
            <w:r w:rsidRPr="0002565F">
              <w:rPr>
                <w:b/>
                <w:sz w:val="11"/>
                <w:szCs w:val="11"/>
              </w:rPr>
              <w:t>Atm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2A349076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PglK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3D96D26A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Pgp-</w:t>
            </w:r>
          </w:p>
          <w:p w14:paraId="5E12F44A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1832952D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Pgp-</w:t>
            </w:r>
          </w:p>
          <w:p w14:paraId="67918E1A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56056278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PrtD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279F8C6F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Rv1819c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2EDB34F3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SUR1-</w:t>
            </w:r>
          </w:p>
          <w:p w14:paraId="2A8B11B7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34335F3D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SUR1-</w:t>
            </w:r>
          </w:p>
          <w:p w14:paraId="31D9851F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D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00D4C790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Sav1866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7DF895DB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28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4499FBC1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288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625BF09B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r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7C2A4DCF" w14:textId="77777777" w:rsidR="00A60766" w:rsidRPr="0002565F" w:rsidRDefault="00A60766" w:rsidP="000A1AD5">
            <w:pPr>
              <w:jc w:val="center"/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rB</w:t>
            </w:r>
          </w:p>
        </w:tc>
      </w:tr>
      <w:tr w:rsidR="00625F07" w:rsidRPr="00A60580" w14:paraId="3A781DC9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2F2978AE" w14:textId="77777777" w:rsidR="00A60766" w:rsidRPr="0002565F" w:rsidRDefault="00A60766" w:rsidP="00E40662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ABCB4-TMD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5078A71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DACF50" w14:textId="3954D3C8" w:rsidR="00A60766" w:rsidRPr="0002565F" w:rsidRDefault="00D62945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31</w:t>
            </w:r>
          </w:p>
        </w:tc>
        <w:tc>
          <w:tcPr>
            <w:tcW w:w="58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D570C15" w14:textId="02AC5238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7</w:t>
            </w:r>
          </w:p>
        </w:tc>
        <w:tc>
          <w:tcPr>
            <w:tcW w:w="585" w:type="dxa"/>
            <w:tcBorders>
              <w:top w:val="single" w:sz="6" w:space="0" w:color="auto"/>
            </w:tcBorders>
            <w:vAlign w:val="center"/>
          </w:tcPr>
          <w:p w14:paraId="3F776535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0</w:t>
            </w:r>
          </w:p>
        </w:tc>
        <w:tc>
          <w:tcPr>
            <w:tcW w:w="597" w:type="dxa"/>
            <w:tcBorders>
              <w:top w:val="single" w:sz="6" w:space="0" w:color="auto"/>
            </w:tcBorders>
            <w:vAlign w:val="center"/>
          </w:tcPr>
          <w:p w14:paraId="62728B87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7</w:t>
            </w:r>
          </w:p>
        </w:tc>
        <w:tc>
          <w:tcPr>
            <w:tcW w:w="597" w:type="dxa"/>
            <w:tcBorders>
              <w:top w:val="single" w:sz="6" w:space="0" w:color="auto"/>
            </w:tcBorders>
            <w:vAlign w:val="center"/>
          </w:tcPr>
          <w:p w14:paraId="5F5F9BBF" w14:textId="77777777" w:rsidR="00A60766" w:rsidRPr="0002565F" w:rsidRDefault="00A60766" w:rsidP="00E40662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9</w:t>
            </w:r>
          </w:p>
        </w:tc>
        <w:tc>
          <w:tcPr>
            <w:tcW w:w="606" w:type="dxa"/>
            <w:tcBorders>
              <w:top w:val="single" w:sz="6" w:space="0" w:color="auto"/>
            </w:tcBorders>
            <w:vAlign w:val="center"/>
          </w:tcPr>
          <w:p w14:paraId="71E6E931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3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428CF1D7" w14:textId="77777777" w:rsidR="00A60766" w:rsidRPr="0002565F" w:rsidRDefault="00A60766" w:rsidP="00E40662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2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34269475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1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471A0DB1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4D8C1A30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12D589F1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2519A89C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64663C24" w14:textId="77777777" w:rsidR="00A60766" w:rsidRPr="0002565F" w:rsidRDefault="00A60766" w:rsidP="00E40662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09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411E1841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7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3A955406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0DC53EED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0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630BCE48" w14:textId="77777777" w:rsidR="00A60766" w:rsidRPr="0002565F" w:rsidRDefault="00A60766" w:rsidP="00E40662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3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56F5853C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2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240529E9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1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7525A4AF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8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402BD3FF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1</w:t>
            </w:r>
          </w:p>
        </w:tc>
        <w:tc>
          <w:tcPr>
            <w:tcW w:w="540" w:type="dxa"/>
            <w:tcBorders>
              <w:top w:val="single" w:sz="6" w:space="0" w:color="auto"/>
              <w:right w:val="single" w:sz="8" w:space="0" w:color="auto"/>
            </w:tcBorders>
            <w:vAlign w:val="center"/>
          </w:tcPr>
          <w:p w14:paraId="6C70B261" w14:textId="77777777" w:rsidR="00A60766" w:rsidRPr="0002565F" w:rsidRDefault="00A60766" w:rsidP="00E40662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0</w:t>
            </w:r>
          </w:p>
        </w:tc>
      </w:tr>
      <w:tr w:rsidR="00625F07" w:rsidRPr="00A60580" w14:paraId="22D6A8D4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7C32A30A" w14:textId="548297D5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ABCB4-TMD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3DA5B051" w14:textId="69FACD39" w:rsidR="009D7235" w:rsidRPr="0002565F" w:rsidRDefault="00D6294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31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25D0C3" w14:textId="1AEF18D6" w:rsidR="009D7235" w:rsidRPr="0002565F" w:rsidRDefault="009D7235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8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869ECAB" w14:textId="1418EDF0" w:rsidR="009D7235" w:rsidRPr="0002565F" w:rsidRDefault="00D6294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6</w:t>
            </w:r>
          </w:p>
        </w:tc>
        <w:tc>
          <w:tcPr>
            <w:tcW w:w="585" w:type="dxa"/>
            <w:tcBorders>
              <w:top w:val="single" w:sz="6" w:space="0" w:color="auto"/>
            </w:tcBorders>
            <w:vAlign w:val="center"/>
          </w:tcPr>
          <w:p w14:paraId="32A91C69" w14:textId="7B33B420" w:rsidR="009D7235" w:rsidRPr="0002565F" w:rsidRDefault="00A00223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3</w:t>
            </w:r>
          </w:p>
        </w:tc>
        <w:tc>
          <w:tcPr>
            <w:tcW w:w="597" w:type="dxa"/>
            <w:tcBorders>
              <w:top w:val="single" w:sz="6" w:space="0" w:color="auto"/>
            </w:tcBorders>
            <w:vAlign w:val="center"/>
          </w:tcPr>
          <w:p w14:paraId="1CB3BC24" w14:textId="3DA61980" w:rsidR="009D7235" w:rsidRPr="0002565F" w:rsidRDefault="00A00223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6</w:t>
            </w:r>
          </w:p>
        </w:tc>
        <w:tc>
          <w:tcPr>
            <w:tcW w:w="597" w:type="dxa"/>
            <w:tcBorders>
              <w:top w:val="single" w:sz="6" w:space="0" w:color="auto"/>
            </w:tcBorders>
            <w:vAlign w:val="center"/>
          </w:tcPr>
          <w:p w14:paraId="36457C4F" w14:textId="34E70F2B" w:rsidR="009D7235" w:rsidRPr="0002565F" w:rsidRDefault="00102A22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8</w:t>
            </w:r>
          </w:p>
        </w:tc>
        <w:tc>
          <w:tcPr>
            <w:tcW w:w="606" w:type="dxa"/>
            <w:tcBorders>
              <w:top w:val="single" w:sz="6" w:space="0" w:color="auto"/>
            </w:tcBorders>
            <w:vAlign w:val="center"/>
          </w:tcPr>
          <w:p w14:paraId="22BEA443" w14:textId="0FF04ED2" w:rsidR="009D7235" w:rsidRPr="0002565F" w:rsidRDefault="004D05CB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71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06B075B6" w14:textId="2EA6AEC7" w:rsidR="009D7235" w:rsidRPr="0002565F" w:rsidRDefault="004D05CB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78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3AA072A7" w14:textId="6FD9A73B" w:rsidR="009D7235" w:rsidRPr="0002565F" w:rsidRDefault="00984FC3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6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385B389A" w14:textId="4671F26A" w:rsidR="009D7235" w:rsidRPr="0002565F" w:rsidRDefault="00984FC3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4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1E972DCF" w14:textId="3471B699" w:rsidR="009D7235" w:rsidRPr="0002565F" w:rsidRDefault="007D5348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8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28C52B14" w14:textId="188BEEEC" w:rsidR="009D7235" w:rsidRPr="0002565F" w:rsidRDefault="00A93281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9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2F125FAE" w14:textId="5F9180D0" w:rsidR="009D7235" w:rsidRPr="0002565F" w:rsidRDefault="00D210D9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5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6EED5FA3" w14:textId="5E152D1C" w:rsidR="009D7235" w:rsidRPr="0002565F" w:rsidRDefault="00D210D9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70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237AF0B8" w14:textId="06B34B61" w:rsidR="009D7235" w:rsidRPr="0002565F" w:rsidRDefault="0002022F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7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3E718A1A" w14:textId="4870D246" w:rsidR="009D7235" w:rsidRPr="0002565F" w:rsidRDefault="00953613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9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24CBD752" w14:textId="740EC73E" w:rsidR="009D7235" w:rsidRPr="0002565F" w:rsidRDefault="00953613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8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3B103064" w14:textId="18154043" w:rsidR="009D7235" w:rsidRPr="0002565F" w:rsidRDefault="00953613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3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771D50BB" w14:textId="6A440021" w:rsidR="009D7235" w:rsidRPr="0002565F" w:rsidRDefault="00E001E8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1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3AAEFF0F" w14:textId="1E44ABBB" w:rsidR="009D7235" w:rsidRPr="0002565F" w:rsidRDefault="00E40662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5</w:t>
            </w:r>
          </w:p>
        </w:tc>
        <w:tc>
          <w:tcPr>
            <w:tcW w:w="630" w:type="dxa"/>
            <w:tcBorders>
              <w:top w:val="single" w:sz="6" w:space="0" w:color="auto"/>
            </w:tcBorders>
            <w:vAlign w:val="center"/>
          </w:tcPr>
          <w:p w14:paraId="667BB64B" w14:textId="109A0117" w:rsidR="009D7235" w:rsidRPr="0002565F" w:rsidRDefault="00A97BA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7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330D3EE7" w14:textId="66F7369F" w:rsidR="009D7235" w:rsidRPr="0002565F" w:rsidRDefault="0034726E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9</w:t>
            </w:r>
          </w:p>
        </w:tc>
        <w:tc>
          <w:tcPr>
            <w:tcW w:w="540" w:type="dxa"/>
            <w:tcBorders>
              <w:top w:val="single" w:sz="6" w:space="0" w:color="auto"/>
              <w:right w:val="single" w:sz="8" w:space="0" w:color="auto"/>
            </w:tcBorders>
            <w:vAlign w:val="center"/>
          </w:tcPr>
          <w:p w14:paraId="1E32EDBA" w14:textId="3D3597F6" w:rsidR="009D7235" w:rsidRPr="0002565F" w:rsidRDefault="006761C1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83</w:t>
            </w:r>
          </w:p>
        </w:tc>
      </w:tr>
      <w:tr w:rsidR="00625F07" w:rsidRPr="00A60580" w14:paraId="029CBBBA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2D1B8D40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ABCB8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150692F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63596F" w14:textId="6F4EB8FE" w:rsidR="009D7235" w:rsidRPr="0002565F" w:rsidRDefault="00C97678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6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14:paraId="383FCDFD" w14:textId="6AC6CAEA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14:paraId="02CE43B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2</w:t>
            </w:r>
          </w:p>
        </w:tc>
        <w:tc>
          <w:tcPr>
            <w:tcW w:w="597" w:type="dxa"/>
            <w:vAlign w:val="center"/>
          </w:tcPr>
          <w:p w14:paraId="3E08B76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67</w:t>
            </w:r>
          </w:p>
        </w:tc>
        <w:tc>
          <w:tcPr>
            <w:tcW w:w="597" w:type="dxa"/>
            <w:vAlign w:val="center"/>
          </w:tcPr>
          <w:p w14:paraId="6F707775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9</w:t>
            </w:r>
          </w:p>
        </w:tc>
        <w:tc>
          <w:tcPr>
            <w:tcW w:w="606" w:type="dxa"/>
            <w:vAlign w:val="center"/>
          </w:tcPr>
          <w:p w14:paraId="48A3A53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4</w:t>
            </w:r>
          </w:p>
        </w:tc>
        <w:tc>
          <w:tcPr>
            <w:tcW w:w="630" w:type="dxa"/>
            <w:vAlign w:val="center"/>
          </w:tcPr>
          <w:p w14:paraId="4905DD10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9</w:t>
            </w:r>
          </w:p>
        </w:tc>
        <w:tc>
          <w:tcPr>
            <w:tcW w:w="540" w:type="dxa"/>
            <w:vAlign w:val="center"/>
          </w:tcPr>
          <w:p w14:paraId="00FE7D7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5</w:t>
            </w:r>
          </w:p>
        </w:tc>
        <w:tc>
          <w:tcPr>
            <w:tcW w:w="540" w:type="dxa"/>
            <w:vAlign w:val="center"/>
          </w:tcPr>
          <w:p w14:paraId="3E20F39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2</w:t>
            </w:r>
          </w:p>
        </w:tc>
        <w:tc>
          <w:tcPr>
            <w:tcW w:w="630" w:type="dxa"/>
            <w:vAlign w:val="center"/>
          </w:tcPr>
          <w:p w14:paraId="112E814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60</w:t>
            </w:r>
          </w:p>
        </w:tc>
        <w:tc>
          <w:tcPr>
            <w:tcW w:w="540" w:type="dxa"/>
            <w:vAlign w:val="center"/>
          </w:tcPr>
          <w:p w14:paraId="4022BC1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9</w:t>
            </w:r>
          </w:p>
        </w:tc>
        <w:tc>
          <w:tcPr>
            <w:tcW w:w="540" w:type="dxa"/>
            <w:vAlign w:val="center"/>
          </w:tcPr>
          <w:p w14:paraId="0F97824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6</w:t>
            </w:r>
          </w:p>
        </w:tc>
        <w:tc>
          <w:tcPr>
            <w:tcW w:w="540" w:type="dxa"/>
            <w:vAlign w:val="center"/>
          </w:tcPr>
          <w:p w14:paraId="426D73D2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9</w:t>
            </w:r>
          </w:p>
        </w:tc>
        <w:tc>
          <w:tcPr>
            <w:tcW w:w="540" w:type="dxa"/>
            <w:vAlign w:val="center"/>
          </w:tcPr>
          <w:p w14:paraId="7C01288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46</w:t>
            </w:r>
          </w:p>
        </w:tc>
        <w:tc>
          <w:tcPr>
            <w:tcW w:w="630" w:type="dxa"/>
            <w:vAlign w:val="center"/>
          </w:tcPr>
          <w:p w14:paraId="537DFE0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5</w:t>
            </w:r>
          </w:p>
        </w:tc>
        <w:tc>
          <w:tcPr>
            <w:tcW w:w="540" w:type="dxa"/>
            <w:vAlign w:val="center"/>
          </w:tcPr>
          <w:p w14:paraId="2386DA4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62</w:t>
            </w:r>
          </w:p>
        </w:tc>
        <w:tc>
          <w:tcPr>
            <w:tcW w:w="540" w:type="dxa"/>
            <w:vAlign w:val="center"/>
          </w:tcPr>
          <w:p w14:paraId="07700B05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04</w:t>
            </w:r>
          </w:p>
        </w:tc>
        <w:tc>
          <w:tcPr>
            <w:tcW w:w="630" w:type="dxa"/>
            <w:vAlign w:val="center"/>
          </w:tcPr>
          <w:p w14:paraId="706367A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9</w:t>
            </w:r>
          </w:p>
        </w:tc>
        <w:tc>
          <w:tcPr>
            <w:tcW w:w="630" w:type="dxa"/>
            <w:vAlign w:val="center"/>
          </w:tcPr>
          <w:p w14:paraId="308C4B4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5</w:t>
            </w:r>
          </w:p>
        </w:tc>
        <w:tc>
          <w:tcPr>
            <w:tcW w:w="630" w:type="dxa"/>
            <w:vAlign w:val="center"/>
          </w:tcPr>
          <w:p w14:paraId="1130EC4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5</w:t>
            </w:r>
          </w:p>
        </w:tc>
        <w:tc>
          <w:tcPr>
            <w:tcW w:w="540" w:type="dxa"/>
            <w:vAlign w:val="center"/>
          </w:tcPr>
          <w:p w14:paraId="1CE5924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2E29548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9</w:t>
            </w:r>
          </w:p>
        </w:tc>
      </w:tr>
      <w:tr w:rsidR="00625F07" w:rsidRPr="00A60580" w14:paraId="74A593E8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51DA8BA3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ABCD4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482BC77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0</w:t>
            </w:r>
          </w:p>
        </w:tc>
        <w:tc>
          <w:tcPr>
            <w:tcW w:w="630" w:type="dxa"/>
            <w:vAlign w:val="center"/>
          </w:tcPr>
          <w:p w14:paraId="43A775C1" w14:textId="5F4D6C4F" w:rsidR="009D7235" w:rsidRPr="0002565F" w:rsidRDefault="00C97678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3</w:t>
            </w:r>
          </w:p>
        </w:tc>
        <w:tc>
          <w:tcPr>
            <w:tcW w:w="585" w:type="dxa"/>
            <w:vAlign w:val="center"/>
          </w:tcPr>
          <w:p w14:paraId="52908D4E" w14:textId="696ADCDA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2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14:paraId="0E89B81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97" w:type="dxa"/>
            <w:vAlign w:val="center"/>
          </w:tcPr>
          <w:p w14:paraId="5467FA2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1</w:t>
            </w:r>
          </w:p>
        </w:tc>
        <w:tc>
          <w:tcPr>
            <w:tcW w:w="597" w:type="dxa"/>
            <w:vAlign w:val="center"/>
          </w:tcPr>
          <w:p w14:paraId="33F4CC64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86</w:t>
            </w:r>
          </w:p>
        </w:tc>
        <w:tc>
          <w:tcPr>
            <w:tcW w:w="606" w:type="dxa"/>
            <w:vAlign w:val="center"/>
          </w:tcPr>
          <w:p w14:paraId="5151D57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2</w:t>
            </w:r>
          </w:p>
        </w:tc>
        <w:tc>
          <w:tcPr>
            <w:tcW w:w="630" w:type="dxa"/>
            <w:vAlign w:val="center"/>
          </w:tcPr>
          <w:p w14:paraId="4B773ED3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2</w:t>
            </w:r>
          </w:p>
        </w:tc>
        <w:tc>
          <w:tcPr>
            <w:tcW w:w="540" w:type="dxa"/>
            <w:vAlign w:val="center"/>
          </w:tcPr>
          <w:p w14:paraId="38B2038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3</w:t>
            </w:r>
          </w:p>
        </w:tc>
        <w:tc>
          <w:tcPr>
            <w:tcW w:w="540" w:type="dxa"/>
            <w:vAlign w:val="center"/>
          </w:tcPr>
          <w:p w14:paraId="203D90C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7</w:t>
            </w:r>
          </w:p>
        </w:tc>
        <w:tc>
          <w:tcPr>
            <w:tcW w:w="630" w:type="dxa"/>
            <w:vAlign w:val="center"/>
          </w:tcPr>
          <w:p w14:paraId="74E81A7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6</w:t>
            </w:r>
          </w:p>
        </w:tc>
        <w:tc>
          <w:tcPr>
            <w:tcW w:w="540" w:type="dxa"/>
            <w:vAlign w:val="center"/>
          </w:tcPr>
          <w:p w14:paraId="074CA1A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5</w:t>
            </w:r>
          </w:p>
        </w:tc>
        <w:tc>
          <w:tcPr>
            <w:tcW w:w="540" w:type="dxa"/>
            <w:vAlign w:val="center"/>
          </w:tcPr>
          <w:p w14:paraId="21E2235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8</w:t>
            </w:r>
          </w:p>
        </w:tc>
        <w:tc>
          <w:tcPr>
            <w:tcW w:w="540" w:type="dxa"/>
            <w:vAlign w:val="center"/>
          </w:tcPr>
          <w:p w14:paraId="7B737A41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7</w:t>
            </w:r>
          </w:p>
        </w:tc>
        <w:tc>
          <w:tcPr>
            <w:tcW w:w="540" w:type="dxa"/>
            <w:vAlign w:val="center"/>
          </w:tcPr>
          <w:p w14:paraId="1825F6C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5</w:t>
            </w:r>
          </w:p>
        </w:tc>
        <w:tc>
          <w:tcPr>
            <w:tcW w:w="630" w:type="dxa"/>
            <w:vAlign w:val="center"/>
          </w:tcPr>
          <w:p w14:paraId="037981D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5</w:t>
            </w:r>
          </w:p>
        </w:tc>
        <w:tc>
          <w:tcPr>
            <w:tcW w:w="540" w:type="dxa"/>
            <w:vAlign w:val="center"/>
          </w:tcPr>
          <w:p w14:paraId="6777FD5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82</w:t>
            </w:r>
          </w:p>
        </w:tc>
        <w:tc>
          <w:tcPr>
            <w:tcW w:w="540" w:type="dxa"/>
            <w:vAlign w:val="center"/>
          </w:tcPr>
          <w:p w14:paraId="013F98DA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2</w:t>
            </w:r>
          </w:p>
        </w:tc>
        <w:tc>
          <w:tcPr>
            <w:tcW w:w="630" w:type="dxa"/>
            <w:vAlign w:val="center"/>
          </w:tcPr>
          <w:p w14:paraId="7FD7A24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4</w:t>
            </w:r>
          </w:p>
        </w:tc>
        <w:tc>
          <w:tcPr>
            <w:tcW w:w="630" w:type="dxa"/>
            <w:vAlign w:val="center"/>
          </w:tcPr>
          <w:p w14:paraId="0E79A21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4</w:t>
            </w:r>
          </w:p>
        </w:tc>
        <w:tc>
          <w:tcPr>
            <w:tcW w:w="630" w:type="dxa"/>
            <w:vAlign w:val="center"/>
          </w:tcPr>
          <w:p w14:paraId="6B4CFE9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2</w:t>
            </w:r>
          </w:p>
        </w:tc>
        <w:tc>
          <w:tcPr>
            <w:tcW w:w="540" w:type="dxa"/>
            <w:vAlign w:val="center"/>
          </w:tcPr>
          <w:p w14:paraId="03CFA85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3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507A088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9</w:t>
            </w:r>
          </w:p>
        </w:tc>
      </w:tr>
      <w:tr w:rsidR="00625F07" w:rsidRPr="00A60580" w14:paraId="271A27AC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0F2810F6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CFTR-TMD1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0F1F739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7</w:t>
            </w:r>
          </w:p>
        </w:tc>
        <w:tc>
          <w:tcPr>
            <w:tcW w:w="630" w:type="dxa"/>
            <w:vAlign w:val="center"/>
          </w:tcPr>
          <w:p w14:paraId="38CB010E" w14:textId="365BBD42" w:rsidR="009D7235" w:rsidRPr="0002565F" w:rsidRDefault="00C97678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6</w:t>
            </w:r>
          </w:p>
        </w:tc>
        <w:tc>
          <w:tcPr>
            <w:tcW w:w="585" w:type="dxa"/>
            <w:vAlign w:val="center"/>
          </w:tcPr>
          <w:p w14:paraId="44A1AFCF" w14:textId="0A5D4FCC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67</w:t>
            </w:r>
          </w:p>
        </w:tc>
        <w:tc>
          <w:tcPr>
            <w:tcW w:w="585" w:type="dxa"/>
            <w:vAlign w:val="center"/>
          </w:tcPr>
          <w:p w14:paraId="09E2772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1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14:paraId="5001328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center"/>
          </w:tcPr>
          <w:p w14:paraId="58FB994A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03</w:t>
            </w:r>
          </w:p>
        </w:tc>
        <w:tc>
          <w:tcPr>
            <w:tcW w:w="606" w:type="dxa"/>
            <w:vAlign w:val="center"/>
          </w:tcPr>
          <w:p w14:paraId="4734939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6</w:t>
            </w:r>
          </w:p>
        </w:tc>
        <w:tc>
          <w:tcPr>
            <w:tcW w:w="630" w:type="dxa"/>
            <w:vAlign w:val="center"/>
          </w:tcPr>
          <w:p w14:paraId="470EA3F4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7</w:t>
            </w:r>
          </w:p>
        </w:tc>
        <w:tc>
          <w:tcPr>
            <w:tcW w:w="540" w:type="dxa"/>
            <w:vAlign w:val="center"/>
          </w:tcPr>
          <w:p w14:paraId="17B4A5E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5</w:t>
            </w:r>
          </w:p>
        </w:tc>
        <w:tc>
          <w:tcPr>
            <w:tcW w:w="540" w:type="dxa"/>
            <w:vAlign w:val="center"/>
          </w:tcPr>
          <w:p w14:paraId="084D55B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8</w:t>
            </w:r>
          </w:p>
        </w:tc>
        <w:tc>
          <w:tcPr>
            <w:tcW w:w="630" w:type="dxa"/>
            <w:vAlign w:val="center"/>
          </w:tcPr>
          <w:p w14:paraId="19DE8D0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1</w:t>
            </w:r>
          </w:p>
        </w:tc>
        <w:tc>
          <w:tcPr>
            <w:tcW w:w="540" w:type="dxa"/>
            <w:vAlign w:val="center"/>
          </w:tcPr>
          <w:p w14:paraId="09D3F6F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  <w:tc>
          <w:tcPr>
            <w:tcW w:w="540" w:type="dxa"/>
            <w:vAlign w:val="center"/>
          </w:tcPr>
          <w:p w14:paraId="23B643E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7</w:t>
            </w:r>
          </w:p>
        </w:tc>
        <w:tc>
          <w:tcPr>
            <w:tcW w:w="540" w:type="dxa"/>
            <w:vAlign w:val="center"/>
          </w:tcPr>
          <w:p w14:paraId="2257335C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1</w:t>
            </w:r>
          </w:p>
        </w:tc>
        <w:tc>
          <w:tcPr>
            <w:tcW w:w="540" w:type="dxa"/>
            <w:vAlign w:val="center"/>
          </w:tcPr>
          <w:p w14:paraId="065A066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0</w:t>
            </w:r>
          </w:p>
        </w:tc>
        <w:tc>
          <w:tcPr>
            <w:tcW w:w="630" w:type="dxa"/>
            <w:vAlign w:val="center"/>
          </w:tcPr>
          <w:p w14:paraId="46B33BF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2</w:t>
            </w:r>
          </w:p>
        </w:tc>
        <w:tc>
          <w:tcPr>
            <w:tcW w:w="540" w:type="dxa"/>
            <w:vAlign w:val="center"/>
          </w:tcPr>
          <w:p w14:paraId="651010D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93</w:t>
            </w:r>
          </w:p>
        </w:tc>
        <w:tc>
          <w:tcPr>
            <w:tcW w:w="540" w:type="dxa"/>
            <w:vAlign w:val="center"/>
          </w:tcPr>
          <w:p w14:paraId="346355C9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2</w:t>
            </w:r>
          </w:p>
        </w:tc>
        <w:tc>
          <w:tcPr>
            <w:tcW w:w="630" w:type="dxa"/>
            <w:vAlign w:val="center"/>
          </w:tcPr>
          <w:p w14:paraId="61DECAA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8</w:t>
            </w:r>
          </w:p>
        </w:tc>
        <w:tc>
          <w:tcPr>
            <w:tcW w:w="630" w:type="dxa"/>
            <w:vAlign w:val="center"/>
          </w:tcPr>
          <w:p w14:paraId="3B1118D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630" w:type="dxa"/>
            <w:vAlign w:val="center"/>
          </w:tcPr>
          <w:p w14:paraId="19F30EC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540" w:type="dxa"/>
            <w:vAlign w:val="center"/>
          </w:tcPr>
          <w:p w14:paraId="1C8BC3B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6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38E0E76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7</w:t>
            </w:r>
          </w:p>
        </w:tc>
      </w:tr>
      <w:tr w:rsidR="00625F07" w:rsidRPr="00A60580" w14:paraId="5DE241F4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3170AF60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CFTR-TMD2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4B04D11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9</w:t>
            </w:r>
          </w:p>
        </w:tc>
        <w:tc>
          <w:tcPr>
            <w:tcW w:w="630" w:type="dxa"/>
            <w:vAlign w:val="center"/>
          </w:tcPr>
          <w:p w14:paraId="59B7364A" w14:textId="26DA66B0" w:rsidR="009D7235" w:rsidRPr="0002565F" w:rsidRDefault="00C97678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8</w:t>
            </w:r>
          </w:p>
        </w:tc>
        <w:tc>
          <w:tcPr>
            <w:tcW w:w="585" w:type="dxa"/>
            <w:vAlign w:val="center"/>
          </w:tcPr>
          <w:p w14:paraId="12D52ED4" w14:textId="5EF4358C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9</w:t>
            </w:r>
          </w:p>
        </w:tc>
        <w:tc>
          <w:tcPr>
            <w:tcW w:w="585" w:type="dxa"/>
            <w:vAlign w:val="center"/>
          </w:tcPr>
          <w:p w14:paraId="1772309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86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center"/>
          </w:tcPr>
          <w:p w14:paraId="12BEE5D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03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83A8BE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606" w:type="dxa"/>
            <w:vAlign w:val="center"/>
          </w:tcPr>
          <w:p w14:paraId="15ED59B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2</w:t>
            </w:r>
          </w:p>
        </w:tc>
        <w:tc>
          <w:tcPr>
            <w:tcW w:w="630" w:type="dxa"/>
            <w:vAlign w:val="center"/>
          </w:tcPr>
          <w:p w14:paraId="4D9883E5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1</w:t>
            </w:r>
          </w:p>
        </w:tc>
        <w:tc>
          <w:tcPr>
            <w:tcW w:w="540" w:type="dxa"/>
            <w:vAlign w:val="center"/>
          </w:tcPr>
          <w:p w14:paraId="6F08D90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7</w:t>
            </w:r>
          </w:p>
        </w:tc>
        <w:tc>
          <w:tcPr>
            <w:tcW w:w="540" w:type="dxa"/>
            <w:vAlign w:val="center"/>
          </w:tcPr>
          <w:p w14:paraId="417AF6E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1</w:t>
            </w:r>
          </w:p>
        </w:tc>
        <w:tc>
          <w:tcPr>
            <w:tcW w:w="630" w:type="dxa"/>
            <w:vAlign w:val="center"/>
          </w:tcPr>
          <w:p w14:paraId="255DC9A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89</w:t>
            </w:r>
          </w:p>
        </w:tc>
        <w:tc>
          <w:tcPr>
            <w:tcW w:w="540" w:type="dxa"/>
            <w:vAlign w:val="center"/>
          </w:tcPr>
          <w:p w14:paraId="1A0E53E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7</w:t>
            </w:r>
          </w:p>
        </w:tc>
        <w:tc>
          <w:tcPr>
            <w:tcW w:w="540" w:type="dxa"/>
            <w:vAlign w:val="center"/>
          </w:tcPr>
          <w:p w14:paraId="32B49F6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6</w:t>
            </w:r>
          </w:p>
        </w:tc>
        <w:tc>
          <w:tcPr>
            <w:tcW w:w="540" w:type="dxa"/>
            <w:vAlign w:val="center"/>
          </w:tcPr>
          <w:p w14:paraId="565402E4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1</w:t>
            </w:r>
          </w:p>
        </w:tc>
        <w:tc>
          <w:tcPr>
            <w:tcW w:w="540" w:type="dxa"/>
            <w:vAlign w:val="center"/>
          </w:tcPr>
          <w:p w14:paraId="6FFFC1D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2</w:t>
            </w:r>
          </w:p>
        </w:tc>
        <w:tc>
          <w:tcPr>
            <w:tcW w:w="630" w:type="dxa"/>
            <w:vAlign w:val="center"/>
          </w:tcPr>
          <w:p w14:paraId="41BB325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03</w:t>
            </w:r>
          </w:p>
        </w:tc>
        <w:tc>
          <w:tcPr>
            <w:tcW w:w="540" w:type="dxa"/>
            <w:vAlign w:val="center"/>
          </w:tcPr>
          <w:p w14:paraId="4587DF8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4</w:t>
            </w:r>
          </w:p>
        </w:tc>
        <w:tc>
          <w:tcPr>
            <w:tcW w:w="540" w:type="dxa"/>
            <w:vAlign w:val="center"/>
          </w:tcPr>
          <w:p w14:paraId="0897B576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9</w:t>
            </w:r>
          </w:p>
        </w:tc>
        <w:tc>
          <w:tcPr>
            <w:tcW w:w="630" w:type="dxa"/>
            <w:vAlign w:val="center"/>
          </w:tcPr>
          <w:p w14:paraId="3F191AC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1</w:t>
            </w:r>
          </w:p>
        </w:tc>
        <w:tc>
          <w:tcPr>
            <w:tcW w:w="630" w:type="dxa"/>
            <w:vAlign w:val="center"/>
          </w:tcPr>
          <w:p w14:paraId="4126076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0</w:t>
            </w:r>
          </w:p>
        </w:tc>
        <w:tc>
          <w:tcPr>
            <w:tcW w:w="630" w:type="dxa"/>
            <w:vAlign w:val="center"/>
          </w:tcPr>
          <w:p w14:paraId="6AF61D6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4</w:t>
            </w:r>
          </w:p>
        </w:tc>
        <w:tc>
          <w:tcPr>
            <w:tcW w:w="540" w:type="dxa"/>
            <w:vAlign w:val="center"/>
          </w:tcPr>
          <w:p w14:paraId="7ED3F53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2472A9A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5</w:t>
            </w:r>
          </w:p>
        </w:tc>
      </w:tr>
      <w:tr w:rsidR="00625F07" w:rsidRPr="00A60580" w14:paraId="5F8ADC8E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4C091DE2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MRP1-TMD1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14CC44B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3</w:t>
            </w:r>
          </w:p>
        </w:tc>
        <w:tc>
          <w:tcPr>
            <w:tcW w:w="630" w:type="dxa"/>
            <w:vAlign w:val="center"/>
          </w:tcPr>
          <w:p w14:paraId="02CCABDC" w14:textId="54D7F684" w:rsidR="009D7235" w:rsidRPr="0002565F" w:rsidRDefault="00C97678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71</w:t>
            </w:r>
          </w:p>
        </w:tc>
        <w:tc>
          <w:tcPr>
            <w:tcW w:w="585" w:type="dxa"/>
            <w:vAlign w:val="center"/>
          </w:tcPr>
          <w:p w14:paraId="7B73E8C1" w14:textId="64AAAD71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4</w:t>
            </w:r>
          </w:p>
        </w:tc>
        <w:tc>
          <w:tcPr>
            <w:tcW w:w="585" w:type="dxa"/>
            <w:vAlign w:val="center"/>
          </w:tcPr>
          <w:p w14:paraId="28B525A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2</w:t>
            </w:r>
          </w:p>
        </w:tc>
        <w:tc>
          <w:tcPr>
            <w:tcW w:w="597" w:type="dxa"/>
            <w:vAlign w:val="center"/>
          </w:tcPr>
          <w:p w14:paraId="4871728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6</w:t>
            </w:r>
          </w:p>
        </w:tc>
        <w:tc>
          <w:tcPr>
            <w:tcW w:w="597" w:type="dxa"/>
            <w:vAlign w:val="center"/>
          </w:tcPr>
          <w:p w14:paraId="43433AC6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2</w:t>
            </w:r>
          </w:p>
        </w:tc>
        <w:tc>
          <w:tcPr>
            <w:tcW w:w="606" w:type="dxa"/>
            <w:shd w:val="clear" w:color="auto" w:fill="D9D9D9" w:themeFill="background1" w:themeFillShade="D9"/>
            <w:vAlign w:val="center"/>
          </w:tcPr>
          <w:p w14:paraId="05328B5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F1807B4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7EC7DB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4</w:t>
            </w:r>
          </w:p>
        </w:tc>
        <w:tc>
          <w:tcPr>
            <w:tcW w:w="540" w:type="dxa"/>
            <w:vAlign w:val="center"/>
          </w:tcPr>
          <w:p w14:paraId="269F18D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4</w:t>
            </w:r>
          </w:p>
        </w:tc>
        <w:tc>
          <w:tcPr>
            <w:tcW w:w="630" w:type="dxa"/>
            <w:vAlign w:val="center"/>
          </w:tcPr>
          <w:p w14:paraId="4089B22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3</w:t>
            </w:r>
          </w:p>
        </w:tc>
        <w:tc>
          <w:tcPr>
            <w:tcW w:w="540" w:type="dxa"/>
            <w:vAlign w:val="center"/>
          </w:tcPr>
          <w:p w14:paraId="7D8429C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7</w:t>
            </w:r>
          </w:p>
        </w:tc>
        <w:tc>
          <w:tcPr>
            <w:tcW w:w="540" w:type="dxa"/>
            <w:vAlign w:val="center"/>
          </w:tcPr>
          <w:p w14:paraId="5244A10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5</w:t>
            </w:r>
          </w:p>
        </w:tc>
        <w:tc>
          <w:tcPr>
            <w:tcW w:w="540" w:type="dxa"/>
            <w:vAlign w:val="center"/>
          </w:tcPr>
          <w:p w14:paraId="2DE321B4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1</w:t>
            </w:r>
          </w:p>
        </w:tc>
        <w:tc>
          <w:tcPr>
            <w:tcW w:w="540" w:type="dxa"/>
            <w:vAlign w:val="center"/>
          </w:tcPr>
          <w:p w14:paraId="7D90AFC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0</w:t>
            </w:r>
          </w:p>
        </w:tc>
        <w:tc>
          <w:tcPr>
            <w:tcW w:w="630" w:type="dxa"/>
            <w:vAlign w:val="center"/>
          </w:tcPr>
          <w:p w14:paraId="32B4911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0</w:t>
            </w:r>
          </w:p>
        </w:tc>
        <w:tc>
          <w:tcPr>
            <w:tcW w:w="540" w:type="dxa"/>
            <w:vAlign w:val="center"/>
          </w:tcPr>
          <w:p w14:paraId="542F7F9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1</w:t>
            </w:r>
          </w:p>
        </w:tc>
        <w:tc>
          <w:tcPr>
            <w:tcW w:w="540" w:type="dxa"/>
            <w:vAlign w:val="center"/>
          </w:tcPr>
          <w:p w14:paraId="3D3F9CD3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9</w:t>
            </w:r>
          </w:p>
        </w:tc>
        <w:tc>
          <w:tcPr>
            <w:tcW w:w="630" w:type="dxa"/>
            <w:vAlign w:val="center"/>
          </w:tcPr>
          <w:p w14:paraId="4C702EF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8</w:t>
            </w:r>
          </w:p>
        </w:tc>
        <w:tc>
          <w:tcPr>
            <w:tcW w:w="630" w:type="dxa"/>
            <w:vAlign w:val="center"/>
          </w:tcPr>
          <w:p w14:paraId="06C7355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3</w:t>
            </w:r>
          </w:p>
        </w:tc>
        <w:tc>
          <w:tcPr>
            <w:tcW w:w="630" w:type="dxa"/>
            <w:vAlign w:val="center"/>
          </w:tcPr>
          <w:p w14:paraId="2356228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9</w:t>
            </w:r>
          </w:p>
        </w:tc>
        <w:tc>
          <w:tcPr>
            <w:tcW w:w="540" w:type="dxa"/>
            <w:vAlign w:val="center"/>
          </w:tcPr>
          <w:p w14:paraId="3A763E7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2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6546933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8</w:t>
            </w:r>
          </w:p>
        </w:tc>
      </w:tr>
      <w:tr w:rsidR="00625F07" w:rsidRPr="00A60580" w14:paraId="7E6E6FB1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6D3C0E2C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MRP1-TMD2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33F89EF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2</w:t>
            </w:r>
          </w:p>
        </w:tc>
        <w:tc>
          <w:tcPr>
            <w:tcW w:w="630" w:type="dxa"/>
            <w:vAlign w:val="center"/>
          </w:tcPr>
          <w:p w14:paraId="23B6005A" w14:textId="5E79987D" w:rsidR="009D7235" w:rsidRPr="0002565F" w:rsidRDefault="00C97678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78</w:t>
            </w:r>
          </w:p>
        </w:tc>
        <w:tc>
          <w:tcPr>
            <w:tcW w:w="585" w:type="dxa"/>
            <w:vAlign w:val="center"/>
          </w:tcPr>
          <w:p w14:paraId="63F7B35C" w14:textId="00E9C84E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9</w:t>
            </w:r>
          </w:p>
        </w:tc>
        <w:tc>
          <w:tcPr>
            <w:tcW w:w="585" w:type="dxa"/>
            <w:vAlign w:val="center"/>
          </w:tcPr>
          <w:p w14:paraId="30A8C8C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2</w:t>
            </w:r>
          </w:p>
        </w:tc>
        <w:tc>
          <w:tcPr>
            <w:tcW w:w="597" w:type="dxa"/>
            <w:vAlign w:val="center"/>
          </w:tcPr>
          <w:p w14:paraId="562A896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7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8E50BFB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4609696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1EAB93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vAlign w:val="center"/>
          </w:tcPr>
          <w:p w14:paraId="1DA927F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5</w:t>
            </w:r>
          </w:p>
        </w:tc>
        <w:tc>
          <w:tcPr>
            <w:tcW w:w="540" w:type="dxa"/>
            <w:vAlign w:val="center"/>
          </w:tcPr>
          <w:p w14:paraId="7D6E97B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7</w:t>
            </w:r>
          </w:p>
        </w:tc>
        <w:tc>
          <w:tcPr>
            <w:tcW w:w="630" w:type="dxa"/>
            <w:vAlign w:val="center"/>
          </w:tcPr>
          <w:p w14:paraId="16BF9D7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540" w:type="dxa"/>
            <w:vAlign w:val="center"/>
          </w:tcPr>
          <w:p w14:paraId="5009222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6</w:t>
            </w:r>
          </w:p>
        </w:tc>
        <w:tc>
          <w:tcPr>
            <w:tcW w:w="540" w:type="dxa"/>
            <w:vAlign w:val="center"/>
          </w:tcPr>
          <w:p w14:paraId="0970A51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6</w:t>
            </w:r>
          </w:p>
        </w:tc>
        <w:tc>
          <w:tcPr>
            <w:tcW w:w="540" w:type="dxa"/>
            <w:vAlign w:val="center"/>
          </w:tcPr>
          <w:p w14:paraId="417A1230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77</w:t>
            </w:r>
          </w:p>
        </w:tc>
        <w:tc>
          <w:tcPr>
            <w:tcW w:w="540" w:type="dxa"/>
            <w:vAlign w:val="center"/>
          </w:tcPr>
          <w:p w14:paraId="0318831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9</w:t>
            </w:r>
          </w:p>
        </w:tc>
        <w:tc>
          <w:tcPr>
            <w:tcW w:w="630" w:type="dxa"/>
            <w:vAlign w:val="center"/>
          </w:tcPr>
          <w:p w14:paraId="5E6915E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8</w:t>
            </w:r>
          </w:p>
        </w:tc>
        <w:tc>
          <w:tcPr>
            <w:tcW w:w="540" w:type="dxa"/>
            <w:vAlign w:val="center"/>
          </w:tcPr>
          <w:p w14:paraId="0079A93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2</w:t>
            </w:r>
          </w:p>
        </w:tc>
        <w:tc>
          <w:tcPr>
            <w:tcW w:w="540" w:type="dxa"/>
            <w:vAlign w:val="center"/>
          </w:tcPr>
          <w:p w14:paraId="565C93B7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0</w:t>
            </w:r>
          </w:p>
        </w:tc>
        <w:tc>
          <w:tcPr>
            <w:tcW w:w="630" w:type="dxa"/>
            <w:vAlign w:val="center"/>
          </w:tcPr>
          <w:p w14:paraId="389BC84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8</w:t>
            </w:r>
          </w:p>
        </w:tc>
        <w:tc>
          <w:tcPr>
            <w:tcW w:w="630" w:type="dxa"/>
            <w:vAlign w:val="center"/>
          </w:tcPr>
          <w:p w14:paraId="4B5FD15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4</w:t>
            </w:r>
          </w:p>
        </w:tc>
        <w:tc>
          <w:tcPr>
            <w:tcW w:w="630" w:type="dxa"/>
            <w:vAlign w:val="center"/>
          </w:tcPr>
          <w:p w14:paraId="35EFE11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0</w:t>
            </w:r>
          </w:p>
        </w:tc>
        <w:tc>
          <w:tcPr>
            <w:tcW w:w="540" w:type="dxa"/>
            <w:vAlign w:val="center"/>
          </w:tcPr>
          <w:p w14:paraId="4E9BC07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8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4833988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0</w:t>
            </w:r>
          </w:p>
        </w:tc>
      </w:tr>
      <w:tr w:rsidR="00625F07" w:rsidRPr="00A60580" w14:paraId="1A315FB2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6DBFC98A" w14:textId="77777777" w:rsidR="00EF3D54" w:rsidRPr="0002565F" w:rsidRDefault="00EF3D54" w:rsidP="00EF3D54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McjD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71A3B73B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1</w:t>
            </w:r>
          </w:p>
        </w:tc>
        <w:tc>
          <w:tcPr>
            <w:tcW w:w="630" w:type="dxa"/>
            <w:vAlign w:val="center"/>
          </w:tcPr>
          <w:p w14:paraId="420958B4" w14:textId="18BBE1F8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6</w:t>
            </w:r>
          </w:p>
        </w:tc>
        <w:tc>
          <w:tcPr>
            <w:tcW w:w="585" w:type="dxa"/>
            <w:vAlign w:val="center"/>
          </w:tcPr>
          <w:p w14:paraId="30B93544" w14:textId="18384705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5</w:t>
            </w:r>
          </w:p>
        </w:tc>
        <w:tc>
          <w:tcPr>
            <w:tcW w:w="585" w:type="dxa"/>
            <w:vAlign w:val="center"/>
          </w:tcPr>
          <w:p w14:paraId="4C3D3BA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3</w:t>
            </w:r>
          </w:p>
        </w:tc>
        <w:tc>
          <w:tcPr>
            <w:tcW w:w="597" w:type="dxa"/>
            <w:vAlign w:val="center"/>
          </w:tcPr>
          <w:p w14:paraId="64268095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5</w:t>
            </w:r>
          </w:p>
        </w:tc>
        <w:tc>
          <w:tcPr>
            <w:tcW w:w="597" w:type="dxa"/>
            <w:vAlign w:val="center"/>
          </w:tcPr>
          <w:p w14:paraId="341FCB31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7</w:t>
            </w:r>
          </w:p>
        </w:tc>
        <w:tc>
          <w:tcPr>
            <w:tcW w:w="606" w:type="dxa"/>
            <w:vAlign w:val="center"/>
          </w:tcPr>
          <w:p w14:paraId="42C2E254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718DF3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5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245F9086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1383814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9</w:t>
            </w:r>
          </w:p>
        </w:tc>
        <w:tc>
          <w:tcPr>
            <w:tcW w:w="630" w:type="dxa"/>
            <w:vAlign w:val="center"/>
          </w:tcPr>
          <w:p w14:paraId="64CC111C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7</w:t>
            </w:r>
          </w:p>
        </w:tc>
        <w:tc>
          <w:tcPr>
            <w:tcW w:w="540" w:type="dxa"/>
            <w:vAlign w:val="center"/>
          </w:tcPr>
          <w:p w14:paraId="03B941B5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1</w:t>
            </w:r>
          </w:p>
        </w:tc>
        <w:tc>
          <w:tcPr>
            <w:tcW w:w="540" w:type="dxa"/>
            <w:vAlign w:val="center"/>
          </w:tcPr>
          <w:p w14:paraId="751A7639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8</w:t>
            </w:r>
          </w:p>
        </w:tc>
        <w:tc>
          <w:tcPr>
            <w:tcW w:w="540" w:type="dxa"/>
            <w:vAlign w:val="center"/>
          </w:tcPr>
          <w:p w14:paraId="13364EC3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7</w:t>
            </w:r>
          </w:p>
        </w:tc>
        <w:tc>
          <w:tcPr>
            <w:tcW w:w="540" w:type="dxa"/>
            <w:vAlign w:val="center"/>
          </w:tcPr>
          <w:p w14:paraId="2578519A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8</w:t>
            </w:r>
          </w:p>
        </w:tc>
        <w:tc>
          <w:tcPr>
            <w:tcW w:w="630" w:type="dxa"/>
            <w:vAlign w:val="center"/>
          </w:tcPr>
          <w:p w14:paraId="13DF54B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0</w:t>
            </w:r>
          </w:p>
        </w:tc>
        <w:tc>
          <w:tcPr>
            <w:tcW w:w="540" w:type="dxa"/>
            <w:vAlign w:val="center"/>
          </w:tcPr>
          <w:p w14:paraId="79C1CD2A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3</w:t>
            </w:r>
          </w:p>
        </w:tc>
        <w:tc>
          <w:tcPr>
            <w:tcW w:w="540" w:type="dxa"/>
            <w:vAlign w:val="center"/>
          </w:tcPr>
          <w:p w14:paraId="1AE8B88D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2</w:t>
            </w:r>
          </w:p>
        </w:tc>
        <w:tc>
          <w:tcPr>
            <w:tcW w:w="630" w:type="dxa"/>
            <w:vAlign w:val="center"/>
          </w:tcPr>
          <w:p w14:paraId="6CFCA919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2</w:t>
            </w:r>
          </w:p>
        </w:tc>
        <w:tc>
          <w:tcPr>
            <w:tcW w:w="630" w:type="dxa"/>
            <w:vAlign w:val="center"/>
          </w:tcPr>
          <w:p w14:paraId="33F026E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3</w:t>
            </w:r>
          </w:p>
        </w:tc>
        <w:tc>
          <w:tcPr>
            <w:tcW w:w="630" w:type="dxa"/>
            <w:vAlign w:val="center"/>
          </w:tcPr>
          <w:p w14:paraId="1F1171D1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2</w:t>
            </w:r>
          </w:p>
        </w:tc>
        <w:tc>
          <w:tcPr>
            <w:tcW w:w="540" w:type="dxa"/>
            <w:vAlign w:val="center"/>
          </w:tcPr>
          <w:p w14:paraId="7B48291A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6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1A5DC3E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8</w:t>
            </w:r>
          </w:p>
        </w:tc>
      </w:tr>
      <w:tr w:rsidR="00625F07" w:rsidRPr="00A60580" w14:paraId="71B174E7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7330DCEB" w14:textId="77777777" w:rsidR="00EF3D54" w:rsidRPr="0002565F" w:rsidRDefault="00EF3D54" w:rsidP="00EF3D54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MsbA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3498187C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  <w:tc>
          <w:tcPr>
            <w:tcW w:w="630" w:type="dxa"/>
            <w:vAlign w:val="center"/>
          </w:tcPr>
          <w:p w14:paraId="4AFDA342" w14:textId="674BD4D8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4</w:t>
            </w:r>
          </w:p>
        </w:tc>
        <w:tc>
          <w:tcPr>
            <w:tcW w:w="585" w:type="dxa"/>
            <w:vAlign w:val="center"/>
          </w:tcPr>
          <w:p w14:paraId="49F0234A" w14:textId="7B9CD754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2</w:t>
            </w:r>
          </w:p>
        </w:tc>
        <w:tc>
          <w:tcPr>
            <w:tcW w:w="585" w:type="dxa"/>
            <w:vAlign w:val="center"/>
          </w:tcPr>
          <w:p w14:paraId="1C86AA59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7</w:t>
            </w:r>
          </w:p>
        </w:tc>
        <w:tc>
          <w:tcPr>
            <w:tcW w:w="597" w:type="dxa"/>
            <w:vAlign w:val="center"/>
          </w:tcPr>
          <w:p w14:paraId="7541D159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8</w:t>
            </w:r>
          </w:p>
        </w:tc>
        <w:tc>
          <w:tcPr>
            <w:tcW w:w="597" w:type="dxa"/>
            <w:vAlign w:val="center"/>
          </w:tcPr>
          <w:p w14:paraId="79094C4C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1</w:t>
            </w:r>
          </w:p>
        </w:tc>
        <w:tc>
          <w:tcPr>
            <w:tcW w:w="606" w:type="dxa"/>
            <w:vAlign w:val="center"/>
          </w:tcPr>
          <w:p w14:paraId="74C1014F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4</w:t>
            </w:r>
          </w:p>
        </w:tc>
        <w:tc>
          <w:tcPr>
            <w:tcW w:w="630" w:type="dxa"/>
            <w:vAlign w:val="center"/>
          </w:tcPr>
          <w:p w14:paraId="2B5C1DB9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7</w:t>
            </w:r>
          </w:p>
        </w:tc>
        <w:tc>
          <w:tcPr>
            <w:tcW w:w="540" w:type="dxa"/>
            <w:vAlign w:val="center"/>
          </w:tcPr>
          <w:p w14:paraId="07ED1CF3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9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2E7C487B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0F564FB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8</w:t>
            </w:r>
          </w:p>
        </w:tc>
        <w:tc>
          <w:tcPr>
            <w:tcW w:w="540" w:type="dxa"/>
            <w:vAlign w:val="center"/>
          </w:tcPr>
          <w:p w14:paraId="112FEA45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5</w:t>
            </w:r>
          </w:p>
        </w:tc>
        <w:tc>
          <w:tcPr>
            <w:tcW w:w="540" w:type="dxa"/>
            <w:vAlign w:val="center"/>
          </w:tcPr>
          <w:p w14:paraId="763B20EB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4</w:t>
            </w:r>
          </w:p>
        </w:tc>
        <w:tc>
          <w:tcPr>
            <w:tcW w:w="540" w:type="dxa"/>
            <w:vAlign w:val="center"/>
          </w:tcPr>
          <w:p w14:paraId="556ADEFE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4</w:t>
            </w:r>
          </w:p>
        </w:tc>
        <w:tc>
          <w:tcPr>
            <w:tcW w:w="540" w:type="dxa"/>
            <w:vAlign w:val="center"/>
          </w:tcPr>
          <w:p w14:paraId="7FF9876B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68</w:t>
            </w:r>
          </w:p>
        </w:tc>
        <w:tc>
          <w:tcPr>
            <w:tcW w:w="630" w:type="dxa"/>
            <w:vAlign w:val="center"/>
          </w:tcPr>
          <w:p w14:paraId="22CD0936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9</w:t>
            </w:r>
          </w:p>
        </w:tc>
        <w:tc>
          <w:tcPr>
            <w:tcW w:w="540" w:type="dxa"/>
            <w:vAlign w:val="center"/>
          </w:tcPr>
          <w:p w14:paraId="2EE7217A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84</w:t>
            </w:r>
          </w:p>
        </w:tc>
        <w:tc>
          <w:tcPr>
            <w:tcW w:w="540" w:type="dxa"/>
            <w:vAlign w:val="center"/>
          </w:tcPr>
          <w:p w14:paraId="73FC1C62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0</w:t>
            </w:r>
          </w:p>
        </w:tc>
        <w:tc>
          <w:tcPr>
            <w:tcW w:w="630" w:type="dxa"/>
            <w:vAlign w:val="center"/>
          </w:tcPr>
          <w:p w14:paraId="29D9DE5A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93</w:t>
            </w:r>
          </w:p>
        </w:tc>
        <w:tc>
          <w:tcPr>
            <w:tcW w:w="630" w:type="dxa"/>
            <w:vAlign w:val="center"/>
          </w:tcPr>
          <w:p w14:paraId="2633FB30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76</w:t>
            </w:r>
          </w:p>
        </w:tc>
        <w:tc>
          <w:tcPr>
            <w:tcW w:w="630" w:type="dxa"/>
            <w:vAlign w:val="center"/>
          </w:tcPr>
          <w:p w14:paraId="333827C5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5</w:t>
            </w:r>
          </w:p>
        </w:tc>
        <w:tc>
          <w:tcPr>
            <w:tcW w:w="540" w:type="dxa"/>
            <w:vAlign w:val="center"/>
          </w:tcPr>
          <w:p w14:paraId="0C5A8769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19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08098EA1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81</w:t>
            </w:r>
          </w:p>
        </w:tc>
      </w:tr>
      <w:tr w:rsidR="00625F07" w:rsidRPr="00A60580" w14:paraId="5159D8F4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3FDEA785" w14:textId="77777777" w:rsidR="00EF3D54" w:rsidRPr="0002565F" w:rsidRDefault="00EF3D54" w:rsidP="00EF3D54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i/>
                <w:sz w:val="11"/>
                <w:szCs w:val="11"/>
              </w:rPr>
              <w:t>Na</w:t>
            </w:r>
            <w:r w:rsidRPr="0002565F">
              <w:rPr>
                <w:b/>
                <w:sz w:val="11"/>
                <w:szCs w:val="11"/>
              </w:rPr>
              <w:t>Atm1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5BCD7ED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630" w:type="dxa"/>
            <w:vAlign w:val="center"/>
          </w:tcPr>
          <w:p w14:paraId="1071D930" w14:textId="4E2DCF24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8</w:t>
            </w:r>
          </w:p>
        </w:tc>
        <w:tc>
          <w:tcPr>
            <w:tcW w:w="585" w:type="dxa"/>
            <w:vAlign w:val="center"/>
          </w:tcPr>
          <w:p w14:paraId="75880306" w14:textId="7F6CEA9F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60</w:t>
            </w:r>
          </w:p>
        </w:tc>
        <w:tc>
          <w:tcPr>
            <w:tcW w:w="585" w:type="dxa"/>
            <w:vAlign w:val="center"/>
          </w:tcPr>
          <w:p w14:paraId="7DE9063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6</w:t>
            </w:r>
          </w:p>
        </w:tc>
        <w:tc>
          <w:tcPr>
            <w:tcW w:w="597" w:type="dxa"/>
            <w:vAlign w:val="center"/>
          </w:tcPr>
          <w:p w14:paraId="6FA09B16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1</w:t>
            </w:r>
          </w:p>
        </w:tc>
        <w:tc>
          <w:tcPr>
            <w:tcW w:w="597" w:type="dxa"/>
            <w:vAlign w:val="center"/>
          </w:tcPr>
          <w:p w14:paraId="7F6A87DC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89</w:t>
            </w:r>
          </w:p>
        </w:tc>
        <w:tc>
          <w:tcPr>
            <w:tcW w:w="606" w:type="dxa"/>
            <w:vAlign w:val="center"/>
          </w:tcPr>
          <w:p w14:paraId="34EB0047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3</w:t>
            </w:r>
          </w:p>
        </w:tc>
        <w:tc>
          <w:tcPr>
            <w:tcW w:w="630" w:type="dxa"/>
            <w:vAlign w:val="center"/>
          </w:tcPr>
          <w:p w14:paraId="36767949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540" w:type="dxa"/>
            <w:vAlign w:val="center"/>
          </w:tcPr>
          <w:p w14:paraId="7A17C905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7</w:t>
            </w:r>
          </w:p>
        </w:tc>
        <w:tc>
          <w:tcPr>
            <w:tcW w:w="540" w:type="dxa"/>
            <w:vAlign w:val="center"/>
          </w:tcPr>
          <w:p w14:paraId="7D87CD6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8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5DE01414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86F227F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4</w:t>
            </w:r>
          </w:p>
        </w:tc>
        <w:tc>
          <w:tcPr>
            <w:tcW w:w="540" w:type="dxa"/>
            <w:vAlign w:val="center"/>
          </w:tcPr>
          <w:p w14:paraId="5A8B5D2B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4</w:t>
            </w:r>
          </w:p>
        </w:tc>
        <w:tc>
          <w:tcPr>
            <w:tcW w:w="540" w:type="dxa"/>
            <w:vAlign w:val="center"/>
          </w:tcPr>
          <w:p w14:paraId="2F821E5A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0</w:t>
            </w:r>
          </w:p>
        </w:tc>
        <w:tc>
          <w:tcPr>
            <w:tcW w:w="540" w:type="dxa"/>
            <w:vAlign w:val="center"/>
          </w:tcPr>
          <w:p w14:paraId="2DD3337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6</w:t>
            </w:r>
          </w:p>
        </w:tc>
        <w:tc>
          <w:tcPr>
            <w:tcW w:w="630" w:type="dxa"/>
            <w:vAlign w:val="center"/>
          </w:tcPr>
          <w:p w14:paraId="1A6A551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3</w:t>
            </w:r>
          </w:p>
        </w:tc>
        <w:tc>
          <w:tcPr>
            <w:tcW w:w="540" w:type="dxa"/>
            <w:vAlign w:val="center"/>
          </w:tcPr>
          <w:p w14:paraId="7C4F2CAB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1</w:t>
            </w:r>
          </w:p>
        </w:tc>
        <w:tc>
          <w:tcPr>
            <w:tcW w:w="540" w:type="dxa"/>
            <w:vAlign w:val="center"/>
          </w:tcPr>
          <w:p w14:paraId="047189BF" w14:textId="77777777" w:rsidR="00EF3D54" w:rsidRPr="0002565F" w:rsidRDefault="00EF3D54" w:rsidP="00EF3D54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1</w:t>
            </w:r>
          </w:p>
        </w:tc>
        <w:tc>
          <w:tcPr>
            <w:tcW w:w="630" w:type="dxa"/>
            <w:vAlign w:val="center"/>
          </w:tcPr>
          <w:p w14:paraId="12BE0DFA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0</w:t>
            </w:r>
          </w:p>
        </w:tc>
        <w:tc>
          <w:tcPr>
            <w:tcW w:w="630" w:type="dxa"/>
            <w:vAlign w:val="center"/>
          </w:tcPr>
          <w:p w14:paraId="202ADC0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7</w:t>
            </w:r>
          </w:p>
        </w:tc>
        <w:tc>
          <w:tcPr>
            <w:tcW w:w="630" w:type="dxa"/>
            <w:vAlign w:val="center"/>
          </w:tcPr>
          <w:p w14:paraId="2747D8D4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1</w:t>
            </w:r>
          </w:p>
        </w:tc>
        <w:tc>
          <w:tcPr>
            <w:tcW w:w="540" w:type="dxa"/>
            <w:vAlign w:val="center"/>
          </w:tcPr>
          <w:p w14:paraId="0A560028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5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2050A86B" w14:textId="77777777" w:rsidR="00EF3D54" w:rsidRPr="0002565F" w:rsidRDefault="00EF3D54" w:rsidP="00EF3D54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2</w:t>
            </w:r>
          </w:p>
        </w:tc>
      </w:tr>
      <w:tr w:rsidR="00625F07" w:rsidRPr="00A60580" w14:paraId="767742FA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7EE4D870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PglK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2C502BB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630" w:type="dxa"/>
            <w:vAlign w:val="center"/>
          </w:tcPr>
          <w:p w14:paraId="464F6FD9" w14:textId="24834A99" w:rsidR="009D7235" w:rsidRPr="0002565F" w:rsidRDefault="00922592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9</w:t>
            </w:r>
          </w:p>
        </w:tc>
        <w:tc>
          <w:tcPr>
            <w:tcW w:w="585" w:type="dxa"/>
            <w:vAlign w:val="center"/>
          </w:tcPr>
          <w:p w14:paraId="1AA8C11A" w14:textId="7AA5D0FD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9</w:t>
            </w:r>
          </w:p>
        </w:tc>
        <w:tc>
          <w:tcPr>
            <w:tcW w:w="585" w:type="dxa"/>
            <w:vAlign w:val="center"/>
          </w:tcPr>
          <w:p w14:paraId="5704C4D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5</w:t>
            </w:r>
          </w:p>
        </w:tc>
        <w:tc>
          <w:tcPr>
            <w:tcW w:w="597" w:type="dxa"/>
            <w:vAlign w:val="center"/>
          </w:tcPr>
          <w:p w14:paraId="6CFFF6A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  <w:tc>
          <w:tcPr>
            <w:tcW w:w="597" w:type="dxa"/>
            <w:vAlign w:val="center"/>
          </w:tcPr>
          <w:p w14:paraId="32A6EF6A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7</w:t>
            </w:r>
          </w:p>
        </w:tc>
        <w:tc>
          <w:tcPr>
            <w:tcW w:w="606" w:type="dxa"/>
            <w:vAlign w:val="center"/>
          </w:tcPr>
          <w:p w14:paraId="493B818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7</w:t>
            </w:r>
          </w:p>
        </w:tc>
        <w:tc>
          <w:tcPr>
            <w:tcW w:w="630" w:type="dxa"/>
            <w:vAlign w:val="center"/>
          </w:tcPr>
          <w:p w14:paraId="0AE632CE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6</w:t>
            </w:r>
          </w:p>
        </w:tc>
        <w:tc>
          <w:tcPr>
            <w:tcW w:w="540" w:type="dxa"/>
            <w:vAlign w:val="center"/>
          </w:tcPr>
          <w:p w14:paraId="3C37B2D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1</w:t>
            </w:r>
          </w:p>
        </w:tc>
        <w:tc>
          <w:tcPr>
            <w:tcW w:w="540" w:type="dxa"/>
            <w:vAlign w:val="center"/>
          </w:tcPr>
          <w:p w14:paraId="3FD5EB0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5</w:t>
            </w:r>
          </w:p>
        </w:tc>
        <w:tc>
          <w:tcPr>
            <w:tcW w:w="630" w:type="dxa"/>
            <w:vAlign w:val="center"/>
          </w:tcPr>
          <w:p w14:paraId="0CA6597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4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64C2EF9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vAlign w:val="center"/>
          </w:tcPr>
          <w:p w14:paraId="256F3B8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1</w:t>
            </w:r>
          </w:p>
        </w:tc>
        <w:tc>
          <w:tcPr>
            <w:tcW w:w="540" w:type="dxa"/>
            <w:vAlign w:val="center"/>
          </w:tcPr>
          <w:p w14:paraId="374B1CDB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8</w:t>
            </w:r>
          </w:p>
        </w:tc>
        <w:tc>
          <w:tcPr>
            <w:tcW w:w="540" w:type="dxa"/>
            <w:vAlign w:val="center"/>
          </w:tcPr>
          <w:p w14:paraId="579ED89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2</w:t>
            </w:r>
          </w:p>
        </w:tc>
        <w:tc>
          <w:tcPr>
            <w:tcW w:w="630" w:type="dxa"/>
            <w:vAlign w:val="center"/>
          </w:tcPr>
          <w:p w14:paraId="03E833A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9</w:t>
            </w:r>
          </w:p>
        </w:tc>
        <w:tc>
          <w:tcPr>
            <w:tcW w:w="540" w:type="dxa"/>
            <w:vAlign w:val="center"/>
          </w:tcPr>
          <w:p w14:paraId="7E12983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8</w:t>
            </w:r>
          </w:p>
        </w:tc>
        <w:tc>
          <w:tcPr>
            <w:tcW w:w="540" w:type="dxa"/>
            <w:vAlign w:val="center"/>
          </w:tcPr>
          <w:p w14:paraId="2A6623D7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7</w:t>
            </w:r>
          </w:p>
        </w:tc>
        <w:tc>
          <w:tcPr>
            <w:tcW w:w="630" w:type="dxa"/>
            <w:vAlign w:val="center"/>
          </w:tcPr>
          <w:p w14:paraId="2B79A8E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6</w:t>
            </w:r>
          </w:p>
        </w:tc>
        <w:tc>
          <w:tcPr>
            <w:tcW w:w="630" w:type="dxa"/>
            <w:vAlign w:val="center"/>
          </w:tcPr>
          <w:p w14:paraId="755074E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2</w:t>
            </w:r>
          </w:p>
        </w:tc>
        <w:tc>
          <w:tcPr>
            <w:tcW w:w="630" w:type="dxa"/>
            <w:vAlign w:val="center"/>
          </w:tcPr>
          <w:p w14:paraId="2AA2F3A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7</w:t>
            </w:r>
          </w:p>
        </w:tc>
        <w:tc>
          <w:tcPr>
            <w:tcW w:w="540" w:type="dxa"/>
            <w:vAlign w:val="center"/>
          </w:tcPr>
          <w:p w14:paraId="486B219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50F5883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</w:tr>
      <w:tr w:rsidR="00625F07" w:rsidRPr="00A60580" w14:paraId="49C7935D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585155F9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Pgp-TMD1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435C13B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630" w:type="dxa"/>
            <w:vAlign w:val="center"/>
          </w:tcPr>
          <w:p w14:paraId="605CEB5D" w14:textId="0B02E8E8" w:rsidR="009D7235" w:rsidRPr="0002565F" w:rsidRDefault="004B5F14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5</w:t>
            </w:r>
          </w:p>
        </w:tc>
        <w:tc>
          <w:tcPr>
            <w:tcW w:w="585" w:type="dxa"/>
            <w:vAlign w:val="center"/>
          </w:tcPr>
          <w:p w14:paraId="3E6C25CC" w14:textId="7082AE12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6</w:t>
            </w:r>
          </w:p>
        </w:tc>
        <w:tc>
          <w:tcPr>
            <w:tcW w:w="585" w:type="dxa"/>
            <w:vAlign w:val="center"/>
          </w:tcPr>
          <w:p w14:paraId="55F2DB4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8</w:t>
            </w:r>
          </w:p>
        </w:tc>
        <w:tc>
          <w:tcPr>
            <w:tcW w:w="597" w:type="dxa"/>
            <w:vAlign w:val="center"/>
          </w:tcPr>
          <w:p w14:paraId="60D3EAC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7</w:t>
            </w:r>
          </w:p>
        </w:tc>
        <w:tc>
          <w:tcPr>
            <w:tcW w:w="597" w:type="dxa"/>
            <w:vAlign w:val="center"/>
          </w:tcPr>
          <w:p w14:paraId="3CE35513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6</w:t>
            </w:r>
          </w:p>
        </w:tc>
        <w:tc>
          <w:tcPr>
            <w:tcW w:w="606" w:type="dxa"/>
            <w:vAlign w:val="center"/>
          </w:tcPr>
          <w:p w14:paraId="78437FE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5</w:t>
            </w:r>
          </w:p>
        </w:tc>
        <w:tc>
          <w:tcPr>
            <w:tcW w:w="630" w:type="dxa"/>
            <w:vAlign w:val="center"/>
          </w:tcPr>
          <w:p w14:paraId="508DF3F7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6</w:t>
            </w:r>
          </w:p>
        </w:tc>
        <w:tc>
          <w:tcPr>
            <w:tcW w:w="540" w:type="dxa"/>
            <w:vAlign w:val="center"/>
          </w:tcPr>
          <w:p w14:paraId="70D5361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8</w:t>
            </w:r>
          </w:p>
        </w:tc>
        <w:tc>
          <w:tcPr>
            <w:tcW w:w="540" w:type="dxa"/>
            <w:vAlign w:val="center"/>
          </w:tcPr>
          <w:p w14:paraId="3E89687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4</w:t>
            </w:r>
          </w:p>
        </w:tc>
        <w:tc>
          <w:tcPr>
            <w:tcW w:w="630" w:type="dxa"/>
            <w:vAlign w:val="center"/>
          </w:tcPr>
          <w:p w14:paraId="3878D7E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4</w:t>
            </w:r>
          </w:p>
        </w:tc>
        <w:tc>
          <w:tcPr>
            <w:tcW w:w="540" w:type="dxa"/>
            <w:vAlign w:val="center"/>
          </w:tcPr>
          <w:p w14:paraId="0F0051E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1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1A52C43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43F3046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1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72BDEA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4</w:t>
            </w:r>
          </w:p>
        </w:tc>
        <w:tc>
          <w:tcPr>
            <w:tcW w:w="630" w:type="dxa"/>
            <w:vAlign w:val="center"/>
          </w:tcPr>
          <w:p w14:paraId="29094B7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  <w:tc>
          <w:tcPr>
            <w:tcW w:w="540" w:type="dxa"/>
            <w:vAlign w:val="center"/>
          </w:tcPr>
          <w:p w14:paraId="64A0E0C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6</w:t>
            </w:r>
          </w:p>
        </w:tc>
        <w:tc>
          <w:tcPr>
            <w:tcW w:w="540" w:type="dxa"/>
            <w:vAlign w:val="center"/>
          </w:tcPr>
          <w:p w14:paraId="0ADD311B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  <w:tc>
          <w:tcPr>
            <w:tcW w:w="630" w:type="dxa"/>
            <w:vAlign w:val="center"/>
          </w:tcPr>
          <w:p w14:paraId="62B18C5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0</w:t>
            </w:r>
          </w:p>
        </w:tc>
        <w:tc>
          <w:tcPr>
            <w:tcW w:w="630" w:type="dxa"/>
            <w:vAlign w:val="center"/>
          </w:tcPr>
          <w:p w14:paraId="50627E1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7</w:t>
            </w:r>
          </w:p>
        </w:tc>
        <w:tc>
          <w:tcPr>
            <w:tcW w:w="630" w:type="dxa"/>
            <w:vAlign w:val="center"/>
          </w:tcPr>
          <w:p w14:paraId="6D8B011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2</w:t>
            </w:r>
          </w:p>
        </w:tc>
        <w:tc>
          <w:tcPr>
            <w:tcW w:w="540" w:type="dxa"/>
            <w:vAlign w:val="center"/>
          </w:tcPr>
          <w:p w14:paraId="08B5513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2EFA0CB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8</w:t>
            </w:r>
          </w:p>
        </w:tc>
      </w:tr>
      <w:tr w:rsidR="00625F07" w:rsidRPr="00A60580" w14:paraId="36F501E9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086D356C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Pgp-TMD2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60A7338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09</w:t>
            </w:r>
          </w:p>
        </w:tc>
        <w:tc>
          <w:tcPr>
            <w:tcW w:w="630" w:type="dxa"/>
            <w:vAlign w:val="center"/>
          </w:tcPr>
          <w:p w14:paraId="0603C9F9" w14:textId="2FCB54E7" w:rsidR="009D7235" w:rsidRPr="0002565F" w:rsidRDefault="00787839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70</w:t>
            </w:r>
          </w:p>
        </w:tc>
        <w:tc>
          <w:tcPr>
            <w:tcW w:w="585" w:type="dxa"/>
            <w:vAlign w:val="center"/>
          </w:tcPr>
          <w:p w14:paraId="09705381" w14:textId="67BE2E51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9</w:t>
            </w:r>
          </w:p>
        </w:tc>
        <w:tc>
          <w:tcPr>
            <w:tcW w:w="585" w:type="dxa"/>
            <w:vAlign w:val="center"/>
          </w:tcPr>
          <w:p w14:paraId="35403BB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7</w:t>
            </w:r>
          </w:p>
        </w:tc>
        <w:tc>
          <w:tcPr>
            <w:tcW w:w="597" w:type="dxa"/>
            <w:vAlign w:val="center"/>
          </w:tcPr>
          <w:p w14:paraId="7C3F38E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1</w:t>
            </w:r>
          </w:p>
        </w:tc>
        <w:tc>
          <w:tcPr>
            <w:tcW w:w="597" w:type="dxa"/>
            <w:vAlign w:val="center"/>
          </w:tcPr>
          <w:p w14:paraId="20783325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1</w:t>
            </w:r>
          </w:p>
        </w:tc>
        <w:tc>
          <w:tcPr>
            <w:tcW w:w="606" w:type="dxa"/>
            <w:vAlign w:val="center"/>
          </w:tcPr>
          <w:p w14:paraId="3E4ED1E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1</w:t>
            </w:r>
          </w:p>
        </w:tc>
        <w:tc>
          <w:tcPr>
            <w:tcW w:w="630" w:type="dxa"/>
            <w:vAlign w:val="center"/>
          </w:tcPr>
          <w:p w14:paraId="70D78559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77</w:t>
            </w:r>
          </w:p>
        </w:tc>
        <w:tc>
          <w:tcPr>
            <w:tcW w:w="540" w:type="dxa"/>
            <w:vAlign w:val="center"/>
          </w:tcPr>
          <w:p w14:paraId="17239FE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7</w:t>
            </w:r>
          </w:p>
        </w:tc>
        <w:tc>
          <w:tcPr>
            <w:tcW w:w="540" w:type="dxa"/>
            <w:vAlign w:val="center"/>
          </w:tcPr>
          <w:p w14:paraId="4CB9D1B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4</w:t>
            </w:r>
          </w:p>
        </w:tc>
        <w:tc>
          <w:tcPr>
            <w:tcW w:w="630" w:type="dxa"/>
            <w:vAlign w:val="center"/>
          </w:tcPr>
          <w:p w14:paraId="0FAEEB7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0</w:t>
            </w:r>
          </w:p>
        </w:tc>
        <w:tc>
          <w:tcPr>
            <w:tcW w:w="540" w:type="dxa"/>
            <w:vAlign w:val="center"/>
          </w:tcPr>
          <w:p w14:paraId="448BFE7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9AEB51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1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66D9C0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vAlign w:val="center"/>
          </w:tcPr>
          <w:p w14:paraId="5ABC67C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1</w:t>
            </w:r>
          </w:p>
        </w:tc>
        <w:tc>
          <w:tcPr>
            <w:tcW w:w="630" w:type="dxa"/>
            <w:vAlign w:val="center"/>
          </w:tcPr>
          <w:p w14:paraId="08E60CA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9</w:t>
            </w:r>
          </w:p>
        </w:tc>
        <w:tc>
          <w:tcPr>
            <w:tcW w:w="540" w:type="dxa"/>
            <w:vAlign w:val="center"/>
          </w:tcPr>
          <w:p w14:paraId="7C7FD72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1</w:t>
            </w:r>
          </w:p>
        </w:tc>
        <w:tc>
          <w:tcPr>
            <w:tcW w:w="540" w:type="dxa"/>
            <w:vAlign w:val="center"/>
          </w:tcPr>
          <w:p w14:paraId="4F6CE7E0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9</w:t>
            </w:r>
          </w:p>
        </w:tc>
        <w:tc>
          <w:tcPr>
            <w:tcW w:w="630" w:type="dxa"/>
            <w:vAlign w:val="center"/>
          </w:tcPr>
          <w:p w14:paraId="200862F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4</w:t>
            </w:r>
          </w:p>
        </w:tc>
        <w:tc>
          <w:tcPr>
            <w:tcW w:w="630" w:type="dxa"/>
            <w:vAlign w:val="center"/>
          </w:tcPr>
          <w:p w14:paraId="7CC8F7A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6</w:t>
            </w:r>
          </w:p>
        </w:tc>
        <w:tc>
          <w:tcPr>
            <w:tcW w:w="630" w:type="dxa"/>
            <w:vAlign w:val="center"/>
          </w:tcPr>
          <w:p w14:paraId="44D22A7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9</w:t>
            </w:r>
          </w:p>
        </w:tc>
        <w:tc>
          <w:tcPr>
            <w:tcW w:w="540" w:type="dxa"/>
            <w:vAlign w:val="center"/>
          </w:tcPr>
          <w:p w14:paraId="4DB4253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4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1304B73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9</w:t>
            </w:r>
          </w:p>
        </w:tc>
      </w:tr>
      <w:tr w:rsidR="00625F07" w:rsidRPr="00A60580" w14:paraId="0039FE9B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70570E13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PrtD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56C3E53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7</w:t>
            </w:r>
          </w:p>
        </w:tc>
        <w:tc>
          <w:tcPr>
            <w:tcW w:w="630" w:type="dxa"/>
            <w:vAlign w:val="center"/>
          </w:tcPr>
          <w:p w14:paraId="6328D622" w14:textId="1E6D5A37" w:rsidR="009D7235" w:rsidRPr="0002565F" w:rsidRDefault="005A73E2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7</w:t>
            </w:r>
          </w:p>
        </w:tc>
        <w:tc>
          <w:tcPr>
            <w:tcW w:w="585" w:type="dxa"/>
            <w:vAlign w:val="center"/>
          </w:tcPr>
          <w:p w14:paraId="343D41A1" w14:textId="5A680230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46</w:t>
            </w:r>
          </w:p>
        </w:tc>
        <w:tc>
          <w:tcPr>
            <w:tcW w:w="585" w:type="dxa"/>
            <w:vAlign w:val="center"/>
          </w:tcPr>
          <w:p w14:paraId="2D0B7E6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5</w:t>
            </w:r>
          </w:p>
        </w:tc>
        <w:tc>
          <w:tcPr>
            <w:tcW w:w="597" w:type="dxa"/>
            <w:vAlign w:val="center"/>
          </w:tcPr>
          <w:p w14:paraId="2CFC0E4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0</w:t>
            </w:r>
          </w:p>
        </w:tc>
        <w:tc>
          <w:tcPr>
            <w:tcW w:w="597" w:type="dxa"/>
            <w:vAlign w:val="center"/>
          </w:tcPr>
          <w:p w14:paraId="5CBBA43C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2</w:t>
            </w:r>
          </w:p>
        </w:tc>
        <w:tc>
          <w:tcPr>
            <w:tcW w:w="606" w:type="dxa"/>
            <w:vAlign w:val="center"/>
          </w:tcPr>
          <w:p w14:paraId="25987CB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0</w:t>
            </w:r>
          </w:p>
        </w:tc>
        <w:tc>
          <w:tcPr>
            <w:tcW w:w="630" w:type="dxa"/>
            <w:vAlign w:val="center"/>
          </w:tcPr>
          <w:p w14:paraId="65F58066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9</w:t>
            </w:r>
          </w:p>
        </w:tc>
        <w:tc>
          <w:tcPr>
            <w:tcW w:w="540" w:type="dxa"/>
            <w:vAlign w:val="center"/>
          </w:tcPr>
          <w:p w14:paraId="164BB5E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8</w:t>
            </w:r>
          </w:p>
        </w:tc>
        <w:tc>
          <w:tcPr>
            <w:tcW w:w="540" w:type="dxa"/>
            <w:vAlign w:val="center"/>
          </w:tcPr>
          <w:p w14:paraId="718F1C0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68</w:t>
            </w:r>
          </w:p>
        </w:tc>
        <w:tc>
          <w:tcPr>
            <w:tcW w:w="630" w:type="dxa"/>
            <w:vAlign w:val="center"/>
          </w:tcPr>
          <w:p w14:paraId="1A3293E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6</w:t>
            </w:r>
          </w:p>
        </w:tc>
        <w:tc>
          <w:tcPr>
            <w:tcW w:w="540" w:type="dxa"/>
            <w:vAlign w:val="center"/>
          </w:tcPr>
          <w:p w14:paraId="2160E5A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2</w:t>
            </w:r>
          </w:p>
        </w:tc>
        <w:tc>
          <w:tcPr>
            <w:tcW w:w="540" w:type="dxa"/>
            <w:vAlign w:val="center"/>
          </w:tcPr>
          <w:p w14:paraId="1D56FE4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64BB23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1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C6BF80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5179F0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0</w:t>
            </w:r>
          </w:p>
        </w:tc>
        <w:tc>
          <w:tcPr>
            <w:tcW w:w="540" w:type="dxa"/>
            <w:vAlign w:val="center"/>
          </w:tcPr>
          <w:p w14:paraId="163CB20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5</w:t>
            </w:r>
          </w:p>
        </w:tc>
        <w:tc>
          <w:tcPr>
            <w:tcW w:w="540" w:type="dxa"/>
            <w:vAlign w:val="center"/>
          </w:tcPr>
          <w:p w14:paraId="31857767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3</w:t>
            </w:r>
          </w:p>
        </w:tc>
        <w:tc>
          <w:tcPr>
            <w:tcW w:w="630" w:type="dxa"/>
            <w:vAlign w:val="center"/>
          </w:tcPr>
          <w:p w14:paraId="6842763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4</w:t>
            </w:r>
          </w:p>
        </w:tc>
        <w:tc>
          <w:tcPr>
            <w:tcW w:w="630" w:type="dxa"/>
            <w:vAlign w:val="center"/>
          </w:tcPr>
          <w:p w14:paraId="58BF21D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6</w:t>
            </w:r>
          </w:p>
        </w:tc>
        <w:tc>
          <w:tcPr>
            <w:tcW w:w="630" w:type="dxa"/>
            <w:vAlign w:val="center"/>
          </w:tcPr>
          <w:p w14:paraId="3781C52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6</w:t>
            </w:r>
          </w:p>
        </w:tc>
        <w:tc>
          <w:tcPr>
            <w:tcW w:w="540" w:type="dxa"/>
            <w:vAlign w:val="center"/>
          </w:tcPr>
          <w:p w14:paraId="0874CAF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5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039B849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0</w:t>
            </w:r>
          </w:p>
        </w:tc>
      </w:tr>
      <w:tr w:rsidR="00625F07" w:rsidRPr="00A60580" w14:paraId="7D949379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4BE935CF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Rv1819c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4CC2143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630" w:type="dxa"/>
            <w:vAlign w:val="center"/>
          </w:tcPr>
          <w:p w14:paraId="4958EE05" w14:textId="77D4BC9D" w:rsidR="009D7235" w:rsidRPr="0002565F" w:rsidRDefault="00016561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9</w:t>
            </w:r>
          </w:p>
        </w:tc>
        <w:tc>
          <w:tcPr>
            <w:tcW w:w="585" w:type="dxa"/>
            <w:vAlign w:val="center"/>
          </w:tcPr>
          <w:p w14:paraId="4C8DD420" w14:textId="30ABC95E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5</w:t>
            </w:r>
          </w:p>
        </w:tc>
        <w:tc>
          <w:tcPr>
            <w:tcW w:w="585" w:type="dxa"/>
            <w:vAlign w:val="center"/>
          </w:tcPr>
          <w:p w14:paraId="780FA32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5</w:t>
            </w:r>
          </w:p>
        </w:tc>
        <w:tc>
          <w:tcPr>
            <w:tcW w:w="597" w:type="dxa"/>
            <w:vAlign w:val="center"/>
          </w:tcPr>
          <w:p w14:paraId="0AF396C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2</w:t>
            </w:r>
          </w:p>
        </w:tc>
        <w:tc>
          <w:tcPr>
            <w:tcW w:w="597" w:type="dxa"/>
            <w:vAlign w:val="center"/>
          </w:tcPr>
          <w:p w14:paraId="3DEBB7A4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03</w:t>
            </w:r>
          </w:p>
        </w:tc>
        <w:tc>
          <w:tcPr>
            <w:tcW w:w="606" w:type="dxa"/>
            <w:vAlign w:val="center"/>
          </w:tcPr>
          <w:p w14:paraId="16F0F1A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0</w:t>
            </w:r>
          </w:p>
        </w:tc>
        <w:tc>
          <w:tcPr>
            <w:tcW w:w="630" w:type="dxa"/>
            <w:vAlign w:val="center"/>
          </w:tcPr>
          <w:p w14:paraId="3472B2A3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8</w:t>
            </w:r>
          </w:p>
        </w:tc>
        <w:tc>
          <w:tcPr>
            <w:tcW w:w="540" w:type="dxa"/>
            <w:vAlign w:val="center"/>
          </w:tcPr>
          <w:p w14:paraId="2F3BE87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0</w:t>
            </w:r>
          </w:p>
        </w:tc>
        <w:tc>
          <w:tcPr>
            <w:tcW w:w="540" w:type="dxa"/>
            <w:vAlign w:val="center"/>
          </w:tcPr>
          <w:p w14:paraId="2850E6A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79</w:t>
            </w:r>
          </w:p>
        </w:tc>
        <w:tc>
          <w:tcPr>
            <w:tcW w:w="630" w:type="dxa"/>
            <w:vAlign w:val="center"/>
          </w:tcPr>
          <w:p w14:paraId="42AC957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3</w:t>
            </w:r>
          </w:p>
        </w:tc>
        <w:tc>
          <w:tcPr>
            <w:tcW w:w="540" w:type="dxa"/>
            <w:vAlign w:val="center"/>
          </w:tcPr>
          <w:p w14:paraId="71EDD98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9</w:t>
            </w:r>
          </w:p>
        </w:tc>
        <w:tc>
          <w:tcPr>
            <w:tcW w:w="540" w:type="dxa"/>
            <w:vAlign w:val="center"/>
          </w:tcPr>
          <w:p w14:paraId="4CBFFDB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  <w:tc>
          <w:tcPr>
            <w:tcW w:w="540" w:type="dxa"/>
            <w:vAlign w:val="center"/>
          </w:tcPr>
          <w:p w14:paraId="7C7458B9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9</w:t>
            </w:r>
          </w:p>
        </w:tc>
        <w:tc>
          <w:tcPr>
            <w:tcW w:w="540" w:type="dxa"/>
            <w:vAlign w:val="center"/>
          </w:tcPr>
          <w:p w14:paraId="167CA0D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0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633978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vAlign w:val="center"/>
          </w:tcPr>
          <w:p w14:paraId="4449B33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7</w:t>
            </w:r>
          </w:p>
        </w:tc>
        <w:tc>
          <w:tcPr>
            <w:tcW w:w="540" w:type="dxa"/>
            <w:vAlign w:val="center"/>
          </w:tcPr>
          <w:p w14:paraId="5A6D519F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3</w:t>
            </w:r>
          </w:p>
        </w:tc>
        <w:tc>
          <w:tcPr>
            <w:tcW w:w="630" w:type="dxa"/>
            <w:vAlign w:val="center"/>
          </w:tcPr>
          <w:p w14:paraId="2EE1184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4</w:t>
            </w:r>
          </w:p>
        </w:tc>
        <w:tc>
          <w:tcPr>
            <w:tcW w:w="630" w:type="dxa"/>
            <w:vAlign w:val="center"/>
          </w:tcPr>
          <w:p w14:paraId="0C6D3BA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0</w:t>
            </w:r>
          </w:p>
        </w:tc>
        <w:tc>
          <w:tcPr>
            <w:tcW w:w="630" w:type="dxa"/>
            <w:vAlign w:val="center"/>
          </w:tcPr>
          <w:p w14:paraId="55954F2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0</w:t>
            </w:r>
          </w:p>
        </w:tc>
        <w:tc>
          <w:tcPr>
            <w:tcW w:w="540" w:type="dxa"/>
            <w:vAlign w:val="center"/>
          </w:tcPr>
          <w:p w14:paraId="5C0B5A5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3A94E7F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0</w:t>
            </w:r>
          </w:p>
        </w:tc>
      </w:tr>
      <w:tr w:rsidR="00625F07" w:rsidRPr="00A60580" w14:paraId="73C1BDD4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47EA7C7F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SUR1-TMD1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09B6F19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0</w:t>
            </w:r>
          </w:p>
        </w:tc>
        <w:tc>
          <w:tcPr>
            <w:tcW w:w="630" w:type="dxa"/>
            <w:vAlign w:val="center"/>
          </w:tcPr>
          <w:p w14:paraId="43BA38B0" w14:textId="41FAFFD1" w:rsidR="009D7235" w:rsidRPr="0002565F" w:rsidRDefault="00C3442C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8</w:t>
            </w:r>
          </w:p>
        </w:tc>
        <w:tc>
          <w:tcPr>
            <w:tcW w:w="585" w:type="dxa"/>
            <w:vAlign w:val="center"/>
          </w:tcPr>
          <w:p w14:paraId="4A5E5B49" w14:textId="73B00B9B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62</w:t>
            </w:r>
          </w:p>
        </w:tc>
        <w:tc>
          <w:tcPr>
            <w:tcW w:w="585" w:type="dxa"/>
            <w:vAlign w:val="center"/>
          </w:tcPr>
          <w:p w14:paraId="20E0D2E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82</w:t>
            </w:r>
          </w:p>
        </w:tc>
        <w:tc>
          <w:tcPr>
            <w:tcW w:w="597" w:type="dxa"/>
            <w:vAlign w:val="center"/>
          </w:tcPr>
          <w:p w14:paraId="6C083B3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93</w:t>
            </w:r>
          </w:p>
        </w:tc>
        <w:tc>
          <w:tcPr>
            <w:tcW w:w="597" w:type="dxa"/>
            <w:vAlign w:val="center"/>
          </w:tcPr>
          <w:p w14:paraId="12D48F84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4</w:t>
            </w:r>
          </w:p>
        </w:tc>
        <w:tc>
          <w:tcPr>
            <w:tcW w:w="606" w:type="dxa"/>
            <w:vAlign w:val="center"/>
          </w:tcPr>
          <w:p w14:paraId="7F92690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1</w:t>
            </w:r>
          </w:p>
        </w:tc>
        <w:tc>
          <w:tcPr>
            <w:tcW w:w="630" w:type="dxa"/>
            <w:vAlign w:val="center"/>
          </w:tcPr>
          <w:p w14:paraId="2ED44CF2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2</w:t>
            </w:r>
          </w:p>
        </w:tc>
        <w:tc>
          <w:tcPr>
            <w:tcW w:w="540" w:type="dxa"/>
            <w:vAlign w:val="center"/>
          </w:tcPr>
          <w:p w14:paraId="2198AF4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3</w:t>
            </w:r>
          </w:p>
        </w:tc>
        <w:tc>
          <w:tcPr>
            <w:tcW w:w="540" w:type="dxa"/>
            <w:vAlign w:val="center"/>
          </w:tcPr>
          <w:p w14:paraId="798884E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84</w:t>
            </w:r>
          </w:p>
        </w:tc>
        <w:tc>
          <w:tcPr>
            <w:tcW w:w="630" w:type="dxa"/>
            <w:vAlign w:val="center"/>
          </w:tcPr>
          <w:p w14:paraId="055EF9B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1</w:t>
            </w:r>
          </w:p>
        </w:tc>
        <w:tc>
          <w:tcPr>
            <w:tcW w:w="540" w:type="dxa"/>
            <w:vAlign w:val="center"/>
          </w:tcPr>
          <w:p w14:paraId="279EC80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8</w:t>
            </w:r>
          </w:p>
        </w:tc>
        <w:tc>
          <w:tcPr>
            <w:tcW w:w="540" w:type="dxa"/>
            <w:vAlign w:val="center"/>
          </w:tcPr>
          <w:p w14:paraId="116DB47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6</w:t>
            </w:r>
          </w:p>
        </w:tc>
        <w:tc>
          <w:tcPr>
            <w:tcW w:w="540" w:type="dxa"/>
            <w:vAlign w:val="center"/>
          </w:tcPr>
          <w:p w14:paraId="38B17BAC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1</w:t>
            </w:r>
          </w:p>
        </w:tc>
        <w:tc>
          <w:tcPr>
            <w:tcW w:w="540" w:type="dxa"/>
            <w:vAlign w:val="center"/>
          </w:tcPr>
          <w:p w14:paraId="0BE236A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5</w:t>
            </w:r>
          </w:p>
        </w:tc>
        <w:tc>
          <w:tcPr>
            <w:tcW w:w="630" w:type="dxa"/>
            <w:vAlign w:val="center"/>
          </w:tcPr>
          <w:p w14:paraId="00583F6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7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5484060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7E78D83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92CBC7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7</w:t>
            </w:r>
          </w:p>
        </w:tc>
        <w:tc>
          <w:tcPr>
            <w:tcW w:w="630" w:type="dxa"/>
            <w:vAlign w:val="center"/>
          </w:tcPr>
          <w:p w14:paraId="044643C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9</w:t>
            </w:r>
          </w:p>
        </w:tc>
        <w:tc>
          <w:tcPr>
            <w:tcW w:w="630" w:type="dxa"/>
            <w:vAlign w:val="center"/>
          </w:tcPr>
          <w:p w14:paraId="16A3AF8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8</w:t>
            </w:r>
          </w:p>
        </w:tc>
        <w:tc>
          <w:tcPr>
            <w:tcW w:w="540" w:type="dxa"/>
            <w:vAlign w:val="center"/>
          </w:tcPr>
          <w:p w14:paraId="2092377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4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2465E2F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2</w:t>
            </w:r>
          </w:p>
        </w:tc>
      </w:tr>
      <w:tr w:rsidR="00625F07" w:rsidRPr="00A60580" w14:paraId="1A69E71A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6A9C5783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SUR1-TMD2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0AD6333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3</w:t>
            </w:r>
          </w:p>
        </w:tc>
        <w:tc>
          <w:tcPr>
            <w:tcW w:w="630" w:type="dxa"/>
            <w:vAlign w:val="center"/>
          </w:tcPr>
          <w:p w14:paraId="3A37DEEF" w14:textId="4D26BFF8" w:rsidR="009D7235" w:rsidRPr="0002565F" w:rsidRDefault="00630311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3</w:t>
            </w:r>
          </w:p>
        </w:tc>
        <w:tc>
          <w:tcPr>
            <w:tcW w:w="585" w:type="dxa"/>
            <w:vAlign w:val="center"/>
          </w:tcPr>
          <w:p w14:paraId="567719F8" w14:textId="5A1D89AF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04</w:t>
            </w:r>
          </w:p>
        </w:tc>
        <w:tc>
          <w:tcPr>
            <w:tcW w:w="585" w:type="dxa"/>
            <w:vAlign w:val="center"/>
          </w:tcPr>
          <w:p w14:paraId="322C354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2</w:t>
            </w:r>
          </w:p>
        </w:tc>
        <w:tc>
          <w:tcPr>
            <w:tcW w:w="597" w:type="dxa"/>
            <w:vAlign w:val="center"/>
          </w:tcPr>
          <w:p w14:paraId="6503E99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2</w:t>
            </w:r>
          </w:p>
        </w:tc>
        <w:tc>
          <w:tcPr>
            <w:tcW w:w="597" w:type="dxa"/>
            <w:vAlign w:val="center"/>
          </w:tcPr>
          <w:p w14:paraId="6225EE32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9</w:t>
            </w:r>
          </w:p>
        </w:tc>
        <w:tc>
          <w:tcPr>
            <w:tcW w:w="606" w:type="dxa"/>
            <w:vAlign w:val="center"/>
          </w:tcPr>
          <w:p w14:paraId="642FDCE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9</w:t>
            </w:r>
          </w:p>
        </w:tc>
        <w:tc>
          <w:tcPr>
            <w:tcW w:w="630" w:type="dxa"/>
            <w:vAlign w:val="center"/>
          </w:tcPr>
          <w:p w14:paraId="1B3AD44D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0</w:t>
            </w:r>
          </w:p>
        </w:tc>
        <w:tc>
          <w:tcPr>
            <w:tcW w:w="540" w:type="dxa"/>
            <w:vAlign w:val="center"/>
          </w:tcPr>
          <w:p w14:paraId="3AEF58E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2</w:t>
            </w:r>
          </w:p>
        </w:tc>
        <w:tc>
          <w:tcPr>
            <w:tcW w:w="540" w:type="dxa"/>
            <w:vAlign w:val="center"/>
          </w:tcPr>
          <w:p w14:paraId="0B3261F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690</w:t>
            </w:r>
          </w:p>
        </w:tc>
        <w:tc>
          <w:tcPr>
            <w:tcW w:w="630" w:type="dxa"/>
            <w:vAlign w:val="center"/>
          </w:tcPr>
          <w:p w14:paraId="26E54EF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1</w:t>
            </w:r>
          </w:p>
        </w:tc>
        <w:tc>
          <w:tcPr>
            <w:tcW w:w="540" w:type="dxa"/>
            <w:vAlign w:val="center"/>
          </w:tcPr>
          <w:p w14:paraId="46126A5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7</w:t>
            </w:r>
          </w:p>
        </w:tc>
        <w:tc>
          <w:tcPr>
            <w:tcW w:w="540" w:type="dxa"/>
            <w:vAlign w:val="center"/>
          </w:tcPr>
          <w:p w14:paraId="4B85551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  <w:tc>
          <w:tcPr>
            <w:tcW w:w="540" w:type="dxa"/>
            <w:vAlign w:val="center"/>
          </w:tcPr>
          <w:p w14:paraId="551DCE2F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9</w:t>
            </w:r>
          </w:p>
        </w:tc>
        <w:tc>
          <w:tcPr>
            <w:tcW w:w="540" w:type="dxa"/>
            <w:vAlign w:val="center"/>
          </w:tcPr>
          <w:p w14:paraId="737BCCD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3</w:t>
            </w:r>
          </w:p>
        </w:tc>
        <w:tc>
          <w:tcPr>
            <w:tcW w:w="630" w:type="dxa"/>
            <w:vAlign w:val="center"/>
          </w:tcPr>
          <w:p w14:paraId="6F6D75C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54BEC8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BE7293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630" w:type="dxa"/>
            <w:vAlign w:val="center"/>
          </w:tcPr>
          <w:p w14:paraId="113E68B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0</w:t>
            </w:r>
          </w:p>
        </w:tc>
        <w:tc>
          <w:tcPr>
            <w:tcW w:w="630" w:type="dxa"/>
            <w:vAlign w:val="center"/>
          </w:tcPr>
          <w:p w14:paraId="2243085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8</w:t>
            </w:r>
          </w:p>
        </w:tc>
        <w:tc>
          <w:tcPr>
            <w:tcW w:w="630" w:type="dxa"/>
            <w:vAlign w:val="center"/>
          </w:tcPr>
          <w:p w14:paraId="00A4F59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7</w:t>
            </w:r>
          </w:p>
        </w:tc>
        <w:tc>
          <w:tcPr>
            <w:tcW w:w="540" w:type="dxa"/>
            <w:vAlign w:val="center"/>
          </w:tcPr>
          <w:p w14:paraId="536E437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48204E5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2</w:t>
            </w:r>
          </w:p>
        </w:tc>
      </w:tr>
      <w:tr w:rsidR="00625F07" w:rsidRPr="00A60580" w14:paraId="56441942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6BD38A36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Sav1866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2D6A3B8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2</w:t>
            </w:r>
          </w:p>
        </w:tc>
        <w:tc>
          <w:tcPr>
            <w:tcW w:w="630" w:type="dxa"/>
            <w:vAlign w:val="center"/>
          </w:tcPr>
          <w:p w14:paraId="4977B696" w14:textId="3229FB7F" w:rsidR="009D7235" w:rsidRPr="0002565F" w:rsidRDefault="009E7F80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1</w:t>
            </w:r>
          </w:p>
        </w:tc>
        <w:tc>
          <w:tcPr>
            <w:tcW w:w="585" w:type="dxa"/>
            <w:vAlign w:val="center"/>
          </w:tcPr>
          <w:p w14:paraId="5F7B1C22" w14:textId="0C7040EF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9</w:t>
            </w:r>
          </w:p>
        </w:tc>
        <w:tc>
          <w:tcPr>
            <w:tcW w:w="585" w:type="dxa"/>
            <w:vAlign w:val="center"/>
          </w:tcPr>
          <w:p w14:paraId="10F33FF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4</w:t>
            </w:r>
          </w:p>
        </w:tc>
        <w:tc>
          <w:tcPr>
            <w:tcW w:w="597" w:type="dxa"/>
            <w:vAlign w:val="center"/>
          </w:tcPr>
          <w:p w14:paraId="5EEA752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8</w:t>
            </w:r>
          </w:p>
        </w:tc>
        <w:tc>
          <w:tcPr>
            <w:tcW w:w="597" w:type="dxa"/>
            <w:vAlign w:val="center"/>
          </w:tcPr>
          <w:p w14:paraId="639CFB09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1</w:t>
            </w:r>
          </w:p>
        </w:tc>
        <w:tc>
          <w:tcPr>
            <w:tcW w:w="606" w:type="dxa"/>
            <w:vAlign w:val="center"/>
          </w:tcPr>
          <w:p w14:paraId="1857660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8</w:t>
            </w:r>
          </w:p>
        </w:tc>
        <w:tc>
          <w:tcPr>
            <w:tcW w:w="630" w:type="dxa"/>
            <w:vAlign w:val="center"/>
          </w:tcPr>
          <w:p w14:paraId="6BF1171E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8</w:t>
            </w:r>
          </w:p>
        </w:tc>
        <w:tc>
          <w:tcPr>
            <w:tcW w:w="540" w:type="dxa"/>
            <w:vAlign w:val="center"/>
          </w:tcPr>
          <w:p w14:paraId="1B10C32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2</w:t>
            </w:r>
          </w:p>
        </w:tc>
        <w:tc>
          <w:tcPr>
            <w:tcW w:w="540" w:type="dxa"/>
            <w:vAlign w:val="center"/>
          </w:tcPr>
          <w:p w14:paraId="6D1C50C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93</w:t>
            </w:r>
          </w:p>
        </w:tc>
        <w:tc>
          <w:tcPr>
            <w:tcW w:w="630" w:type="dxa"/>
            <w:vAlign w:val="center"/>
          </w:tcPr>
          <w:p w14:paraId="72534A9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0</w:t>
            </w:r>
          </w:p>
        </w:tc>
        <w:tc>
          <w:tcPr>
            <w:tcW w:w="540" w:type="dxa"/>
            <w:vAlign w:val="center"/>
          </w:tcPr>
          <w:p w14:paraId="006259F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6</w:t>
            </w:r>
          </w:p>
        </w:tc>
        <w:tc>
          <w:tcPr>
            <w:tcW w:w="540" w:type="dxa"/>
            <w:vAlign w:val="center"/>
          </w:tcPr>
          <w:p w14:paraId="5821B54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0</w:t>
            </w:r>
          </w:p>
        </w:tc>
        <w:tc>
          <w:tcPr>
            <w:tcW w:w="540" w:type="dxa"/>
            <w:vAlign w:val="center"/>
          </w:tcPr>
          <w:p w14:paraId="2034B4F3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4</w:t>
            </w:r>
          </w:p>
        </w:tc>
        <w:tc>
          <w:tcPr>
            <w:tcW w:w="540" w:type="dxa"/>
            <w:vAlign w:val="center"/>
          </w:tcPr>
          <w:p w14:paraId="210E80B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4</w:t>
            </w:r>
          </w:p>
        </w:tc>
        <w:tc>
          <w:tcPr>
            <w:tcW w:w="630" w:type="dxa"/>
            <w:vAlign w:val="center"/>
          </w:tcPr>
          <w:p w14:paraId="446C5C9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4</w:t>
            </w:r>
          </w:p>
        </w:tc>
        <w:tc>
          <w:tcPr>
            <w:tcW w:w="540" w:type="dxa"/>
            <w:vAlign w:val="center"/>
          </w:tcPr>
          <w:p w14:paraId="0C291FF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BB2988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0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7351D1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BAA27F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630" w:type="dxa"/>
            <w:vAlign w:val="center"/>
          </w:tcPr>
          <w:p w14:paraId="29CD01E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13</w:t>
            </w:r>
          </w:p>
        </w:tc>
        <w:tc>
          <w:tcPr>
            <w:tcW w:w="540" w:type="dxa"/>
            <w:vAlign w:val="center"/>
          </w:tcPr>
          <w:p w14:paraId="38CFEC5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30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1BA9A5A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5</w:t>
            </w:r>
          </w:p>
        </w:tc>
      </w:tr>
      <w:tr w:rsidR="00625F07" w:rsidRPr="00A60580" w14:paraId="7EB25F8B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0D89D7EA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287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7C2CE4C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1</w:t>
            </w:r>
          </w:p>
        </w:tc>
        <w:tc>
          <w:tcPr>
            <w:tcW w:w="630" w:type="dxa"/>
            <w:vAlign w:val="center"/>
          </w:tcPr>
          <w:p w14:paraId="12E7D458" w14:textId="509D876B" w:rsidR="009D7235" w:rsidRPr="0002565F" w:rsidRDefault="00327E60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5</w:t>
            </w:r>
          </w:p>
        </w:tc>
        <w:tc>
          <w:tcPr>
            <w:tcW w:w="585" w:type="dxa"/>
            <w:vAlign w:val="center"/>
          </w:tcPr>
          <w:p w14:paraId="61528089" w14:textId="10A48750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5</w:t>
            </w:r>
          </w:p>
        </w:tc>
        <w:tc>
          <w:tcPr>
            <w:tcW w:w="585" w:type="dxa"/>
            <w:vAlign w:val="center"/>
          </w:tcPr>
          <w:p w14:paraId="3519EF8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4</w:t>
            </w:r>
          </w:p>
        </w:tc>
        <w:tc>
          <w:tcPr>
            <w:tcW w:w="597" w:type="dxa"/>
            <w:vAlign w:val="center"/>
          </w:tcPr>
          <w:p w14:paraId="3F07974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597" w:type="dxa"/>
            <w:vAlign w:val="center"/>
          </w:tcPr>
          <w:p w14:paraId="2143CC06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0</w:t>
            </w:r>
          </w:p>
        </w:tc>
        <w:tc>
          <w:tcPr>
            <w:tcW w:w="606" w:type="dxa"/>
            <w:vAlign w:val="center"/>
          </w:tcPr>
          <w:p w14:paraId="40F6C95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3</w:t>
            </w:r>
          </w:p>
        </w:tc>
        <w:tc>
          <w:tcPr>
            <w:tcW w:w="630" w:type="dxa"/>
            <w:vAlign w:val="center"/>
          </w:tcPr>
          <w:p w14:paraId="5697BDB0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4</w:t>
            </w:r>
          </w:p>
        </w:tc>
        <w:tc>
          <w:tcPr>
            <w:tcW w:w="540" w:type="dxa"/>
            <w:vAlign w:val="center"/>
          </w:tcPr>
          <w:p w14:paraId="1654FF0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3</w:t>
            </w:r>
          </w:p>
        </w:tc>
        <w:tc>
          <w:tcPr>
            <w:tcW w:w="540" w:type="dxa"/>
            <w:vAlign w:val="center"/>
          </w:tcPr>
          <w:p w14:paraId="55C86D3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76</w:t>
            </w:r>
          </w:p>
        </w:tc>
        <w:tc>
          <w:tcPr>
            <w:tcW w:w="630" w:type="dxa"/>
            <w:vAlign w:val="center"/>
          </w:tcPr>
          <w:p w14:paraId="051276E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7</w:t>
            </w:r>
          </w:p>
        </w:tc>
        <w:tc>
          <w:tcPr>
            <w:tcW w:w="540" w:type="dxa"/>
            <w:vAlign w:val="center"/>
          </w:tcPr>
          <w:p w14:paraId="30683DE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2</w:t>
            </w:r>
          </w:p>
        </w:tc>
        <w:tc>
          <w:tcPr>
            <w:tcW w:w="540" w:type="dxa"/>
            <w:vAlign w:val="center"/>
          </w:tcPr>
          <w:p w14:paraId="2A1CAE4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7</w:t>
            </w:r>
          </w:p>
        </w:tc>
        <w:tc>
          <w:tcPr>
            <w:tcW w:w="540" w:type="dxa"/>
            <w:vAlign w:val="center"/>
          </w:tcPr>
          <w:p w14:paraId="295692F7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6</w:t>
            </w:r>
          </w:p>
        </w:tc>
        <w:tc>
          <w:tcPr>
            <w:tcW w:w="540" w:type="dxa"/>
            <w:vAlign w:val="center"/>
          </w:tcPr>
          <w:p w14:paraId="7950D7E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6</w:t>
            </w:r>
          </w:p>
        </w:tc>
        <w:tc>
          <w:tcPr>
            <w:tcW w:w="630" w:type="dxa"/>
            <w:vAlign w:val="center"/>
          </w:tcPr>
          <w:p w14:paraId="2D77D8B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0</w:t>
            </w:r>
          </w:p>
        </w:tc>
        <w:tc>
          <w:tcPr>
            <w:tcW w:w="540" w:type="dxa"/>
            <w:vAlign w:val="center"/>
          </w:tcPr>
          <w:p w14:paraId="69C2B56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9</w:t>
            </w:r>
          </w:p>
        </w:tc>
        <w:tc>
          <w:tcPr>
            <w:tcW w:w="540" w:type="dxa"/>
            <w:vAlign w:val="center"/>
          </w:tcPr>
          <w:p w14:paraId="6DB736F1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8</w:t>
            </w:r>
          </w:p>
        </w:tc>
        <w:tc>
          <w:tcPr>
            <w:tcW w:w="630" w:type="dxa"/>
            <w:vAlign w:val="center"/>
          </w:tcPr>
          <w:p w14:paraId="28C3B0A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765D3FF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26D1C7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540" w:type="dxa"/>
            <w:vAlign w:val="center"/>
          </w:tcPr>
          <w:p w14:paraId="5EE9BA6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4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47A0CBAC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41</w:t>
            </w:r>
          </w:p>
        </w:tc>
      </w:tr>
      <w:tr w:rsidR="00625F07" w:rsidRPr="00A60580" w14:paraId="3F4B1930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1C086470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288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0901E9C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8</w:t>
            </w:r>
          </w:p>
        </w:tc>
        <w:tc>
          <w:tcPr>
            <w:tcW w:w="630" w:type="dxa"/>
            <w:vAlign w:val="center"/>
          </w:tcPr>
          <w:p w14:paraId="763C9808" w14:textId="54C05DF4" w:rsidR="009D7235" w:rsidRPr="0002565F" w:rsidRDefault="00327E60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7</w:t>
            </w:r>
          </w:p>
        </w:tc>
        <w:tc>
          <w:tcPr>
            <w:tcW w:w="585" w:type="dxa"/>
            <w:vAlign w:val="center"/>
          </w:tcPr>
          <w:p w14:paraId="2972C0B4" w14:textId="62C9E3FF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5</w:t>
            </w:r>
          </w:p>
        </w:tc>
        <w:tc>
          <w:tcPr>
            <w:tcW w:w="585" w:type="dxa"/>
            <w:vAlign w:val="center"/>
          </w:tcPr>
          <w:p w14:paraId="3257767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2</w:t>
            </w:r>
          </w:p>
        </w:tc>
        <w:tc>
          <w:tcPr>
            <w:tcW w:w="597" w:type="dxa"/>
            <w:vAlign w:val="center"/>
          </w:tcPr>
          <w:p w14:paraId="606841C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597" w:type="dxa"/>
            <w:vAlign w:val="center"/>
          </w:tcPr>
          <w:p w14:paraId="1AAFDF30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4</w:t>
            </w:r>
          </w:p>
        </w:tc>
        <w:tc>
          <w:tcPr>
            <w:tcW w:w="606" w:type="dxa"/>
            <w:vAlign w:val="center"/>
          </w:tcPr>
          <w:p w14:paraId="6811E5E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9</w:t>
            </w:r>
          </w:p>
        </w:tc>
        <w:tc>
          <w:tcPr>
            <w:tcW w:w="630" w:type="dxa"/>
            <w:vAlign w:val="center"/>
          </w:tcPr>
          <w:p w14:paraId="11AD312D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0</w:t>
            </w:r>
          </w:p>
        </w:tc>
        <w:tc>
          <w:tcPr>
            <w:tcW w:w="540" w:type="dxa"/>
            <w:vAlign w:val="center"/>
          </w:tcPr>
          <w:p w14:paraId="3C443A8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2</w:t>
            </w:r>
          </w:p>
        </w:tc>
        <w:tc>
          <w:tcPr>
            <w:tcW w:w="540" w:type="dxa"/>
            <w:vAlign w:val="center"/>
          </w:tcPr>
          <w:p w14:paraId="20871DB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5</w:t>
            </w:r>
          </w:p>
        </w:tc>
        <w:tc>
          <w:tcPr>
            <w:tcW w:w="630" w:type="dxa"/>
            <w:vAlign w:val="center"/>
          </w:tcPr>
          <w:p w14:paraId="7A8B13C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1</w:t>
            </w:r>
          </w:p>
        </w:tc>
        <w:tc>
          <w:tcPr>
            <w:tcW w:w="540" w:type="dxa"/>
            <w:vAlign w:val="center"/>
          </w:tcPr>
          <w:p w14:paraId="4482722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97</w:t>
            </w:r>
          </w:p>
        </w:tc>
        <w:tc>
          <w:tcPr>
            <w:tcW w:w="540" w:type="dxa"/>
            <w:vAlign w:val="center"/>
          </w:tcPr>
          <w:p w14:paraId="5B628A0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2</w:t>
            </w:r>
          </w:p>
        </w:tc>
        <w:tc>
          <w:tcPr>
            <w:tcW w:w="540" w:type="dxa"/>
            <w:vAlign w:val="center"/>
          </w:tcPr>
          <w:p w14:paraId="6E550C8C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9</w:t>
            </w:r>
          </w:p>
        </w:tc>
        <w:tc>
          <w:tcPr>
            <w:tcW w:w="540" w:type="dxa"/>
            <w:vAlign w:val="center"/>
          </w:tcPr>
          <w:p w14:paraId="4FCF3BF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6</w:t>
            </w:r>
          </w:p>
        </w:tc>
        <w:tc>
          <w:tcPr>
            <w:tcW w:w="630" w:type="dxa"/>
            <w:vAlign w:val="center"/>
          </w:tcPr>
          <w:p w14:paraId="5C3B416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0</w:t>
            </w:r>
          </w:p>
        </w:tc>
        <w:tc>
          <w:tcPr>
            <w:tcW w:w="540" w:type="dxa"/>
            <w:vAlign w:val="center"/>
          </w:tcPr>
          <w:p w14:paraId="6847DBE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8</w:t>
            </w:r>
          </w:p>
        </w:tc>
        <w:tc>
          <w:tcPr>
            <w:tcW w:w="540" w:type="dxa"/>
            <w:vAlign w:val="center"/>
          </w:tcPr>
          <w:p w14:paraId="27CB6F67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7</w:t>
            </w:r>
          </w:p>
        </w:tc>
        <w:tc>
          <w:tcPr>
            <w:tcW w:w="630" w:type="dxa"/>
            <w:vAlign w:val="center"/>
          </w:tcPr>
          <w:p w14:paraId="427D976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13</w:t>
            </w:r>
          </w:p>
        </w:tc>
        <w:tc>
          <w:tcPr>
            <w:tcW w:w="630" w:type="dxa"/>
            <w:vAlign w:val="center"/>
          </w:tcPr>
          <w:p w14:paraId="67258A0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262E13CE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0BA7BB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13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1D28BF9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31</w:t>
            </w:r>
          </w:p>
        </w:tc>
      </w:tr>
      <w:tr w:rsidR="00625F07" w:rsidRPr="00A60580" w14:paraId="03700F55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3F1220A7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rA</w:t>
            </w:r>
          </w:p>
        </w:tc>
        <w:tc>
          <w:tcPr>
            <w:tcW w:w="630" w:type="dxa"/>
            <w:tcBorders>
              <w:left w:val="single" w:sz="6" w:space="0" w:color="auto"/>
            </w:tcBorders>
            <w:vAlign w:val="center"/>
          </w:tcPr>
          <w:p w14:paraId="357B74D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1</w:t>
            </w:r>
          </w:p>
        </w:tc>
        <w:tc>
          <w:tcPr>
            <w:tcW w:w="630" w:type="dxa"/>
            <w:vAlign w:val="center"/>
          </w:tcPr>
          <w:p w14:paraId="042F6794" w14:textId="16757907" w:rsidR="009D7235" w:rsidRPr="0002565F" w:rsidRDefault="007D69B5" w:rsidP="00C97678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9</w:t>
            </w:r>
          </w:p>
        </w:tc>
        <w:tc>
          <w:tcPr>
            <w:tcW w:w="585" w:type="dxa"/>
            <w:vAlign w:val="center"/>
          </w:tcPr>
          <w:p w14:paraId="5C3D6112" w14:textId="0DA1686A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1</w:t>
            </w:r>
          </w:p>
        </w:tc>
        <w:tc>
          <w:tcPr>
            <w:tcW w:w="585" w:type="dxa"/>
            <w:vAlign w:val="center"/>
          </w:tcPr>
          <w:p w14:paraId="39C1E60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33</w:t>
            </w:r>
          </w:p>
        </w:tc>
        <w:tc>
          <w:tcPr>
            <w:tcW w:w="597" w:type="dxa"/>
            <w:vAlign w:val="center"/>
          </w:tcPr>
          <w:p w14:paraId="5EA16E8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6</w:t>
            </w:r>
          </w:p>
        </w:tc>
        <w:tc>
          <w:tcPr>
            <w:tcW w:w="597" w:type="dxa"/>
            <w:vAlign w:val="center"/>
          </w:tcPr>
          <w:p w14:paraId="72194944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1</w:t>
            </w:r>
          </w:p>
        </w:tc>
        <w:tc>
          <w:tcPr>
            <w:tcW w:w="606" w:type="dxa"/>
            <w:vAlign w:val="center"/>
          </w:tcPr>
          <w:p w14:paraId="4F1C9FF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22</w:t>
            </w:r>
          </w:p>
        </w:tc>
        <w:tc>
          <w:tcPr>
            <w:tcW w:w="630" w:type="dxa"/>
            <w:vAlign w:val="center"/>
          </w:tcPr>
          <w:p w14:paraId="18311D00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8</w:t>
            </w:r>
          </w:p>
        </w:tc>
        <w:tc>
          <w:tcPr>
            <w:tcW w:w="540" w:type="dxa"/>
            <w:vAlign w:val="center"/>
          </w:tcPr>
          <w:p w14:paraId="2F3235C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6</w:t>
            </w:r>
          </w:p>
        </w:tc>
        <w:tc>
          <w:tcPr>
            <w:tcW w:w="540" w:type="dxa"/>
            <w:vAlign w:val="center"/>
          </w:tcPr>
          <w:p w14:paraId="34471181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19</w:t>
            </w:r>
          </w:p>
        </w:tc>
        <w:tc>
          <w:tcPr>
            <w:tcW w:w="630" w:type="dxa"/>
            <w:vAlign w:val="center"/>
          </w:tcPr>
          <w:p w14:paraId="25774A6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5</w:t>
            </w:r>
          </w:p>
        </w:tc>
        <w:tc>
          <w:tcPr>
            <w:tcW w:w="540" w:type="dxa"/>
            <w:vAlign w:val="center"/>
          </w:tcPr>
          <w:p w14:paraId="6C6DD7E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540" w:type="dxa"/>
            <w:vAlign w:val="center"/>
          </w:tcPr>
          <w:p w14:paraId="4D01E47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01</w:t>
            </w:r>
          </w:p>
        </w:tc>
        <w:tc>
          <w:tcPr>
            <w:tcW w:w="540" w:type="dxa"/>
            <w:vAlign w:val="center"/>
          </w:tcPr>
          <w:p w14:paraId="5CA6476D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14</w:t>
            </w:r>
          </w:p>
        </w:tc>
        <w:tc>
          <w:tcPr>
            <w:tcW w:w="540" w:type="dxa"/>
            <w:vAlign w:val="center"/>
          </w:tcPr>
          <w:p w14:paraId="720F022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5</w:t>
            </w:r>
          </w:p>
        </w:tc>
        <w:tc>
          <w:tcPr>
            <w:tcW w:w="630" w:type="dxa"/>
            <w:vAlign w:val="center"/>
          </w:tcPr>
          <w:p w14:paraId="44D27F0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11</w:t>
            </w:r>
          </w:p>
        </w:tc>
        <w:tc>
          <w:tcPr>
            <w:tcW w:w="540" w:type="dxa"/>
            <w:vAlign w:val="center"/>
          </w:tcPr>
          <w:p w14:paraId="5A6079A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4</w:t>
            </w:r>
          </w:p>
        </w:tc>
        <w:tc>
          <w:tcPr>
            <w:tcW w:w="540" w:type="dxa"/>
            <w:vAlign w:val="center"/>
          </w:tcPr>
          <w:p w14:paraId="4226C48B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21</w:t>
            </w:r>
          </w:p>
        </w:tc>
        <w:tc>
          <w:tcPr>
            <w:tcW w:w="630" w:type="dxa"/>
            <w:vAlign w:val="center"/>
          </w:tcPr>
          <w:p w14:paraId="644EE50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30</w:t>
            </w:r>
          </w:p>
        </w:tc>
        <w:tc>
          <w:tcPr>
            <w:tcW w:w="630" w:type="dxa"/>
            <w:vAlign w:val="center"/>
          </w:tcPr>
          <w:p w14:paraId="41B54A4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4</w:t>
            </w:r>
          </w:p>
        </w:tc>
        <w:tc>
          <w:tcPr>
            <w:tcW w:w="630" w:type="dxa"/>
            <w:vAlign w:val="center"/>
          </w:tcPr>
          <w:p w14:paraId="62EEA47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13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78281E9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629FA32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7</w:t>
            </w:r>
          </w:p>
        </w:tc>
      </w:tr>
      <w:tr w:rsidR="00625F07" w:rsidRPr="00A60580" w14:paraId="4D3F4C24" w14:textId="77777777" w:rsidTr="00AD5B83">
        <w:tc>
          <w:tcPr>
            <w:tcW w:w="98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vAlign w:val="center"/>
          </w:tcPr>
          <w:p w14:paraId="7D08E812" w14:textId="77777777" w:rsidR="009D7235" w:rsidRPr="0002565F" w:rsidRDefault="009D7235" w:rsidP="009D7235">
            <w:pPr>
              <w:rPr>
                <w:b/>
                <w:sz w:val="11"/>
                <w:szCs w:val="11"/>
              </w:rPr>
            </w:pPr>
            <w:r w:rsidRPr="0002565F">
              <w:rPr>
                <w:b/>
                <w:sz w:val="11"/>
                <w:szCs w:val="11"/>
              </w:rPr>
              <w:t>TmrB</w:t>
            </w:r>
          </w:p>
        </w:tc>
        <w:tc>
          <w:tcPr>
            <w:tcW w:w="630" w:type="dxa"/>
            <w:tcBorders>
              <w:left w:val="single" w:sz="6" w:space="0" w:color="auto"/>
              <w:bottom w:val="single" w:sz="8" w:space="0" w:color="auto"/>
            </w:tcBorders>
            <w:vAlign w:val="center"/>
          </w:tcPr>
          <w:p w14:paraId="59BC039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45A155BD" w14:textId="39A23AF1" w:rsidR="009D7235" w:rsidRPr="0002565F" w:rsidRDefault="007D69B5" w:rsidP="00F25BDD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83</w:t>
            </w:r>
          </w:p>
        </w:tc>
        <w:tc>
          <w:tcPr>
            <w:tcW w:w="585" w:type="dxa"/>
            <w:tcBorders>
              <w:bottom w:val="single" w:sz="8" w:space="0" w:color="auto"/>
            </w:tcBorders>
            <w:vAlign w:val="center"/>
          </w:tcPr>
          <w:p w14:paraId="1CE24D83" w14:textId="29A54DAB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9</w:t>
            </w:r>
          </w:p>
        </w:tc>
        <w:tc>
          <w:tcPr>
            <w:tcW w:w="585" w:type="dxa"/>
            <w:tcBorders>
              <w:bottom w:val="single" w:sz="8" w:space="0" w:color="auto"/>
            </w:tcBorders>
            <w:vAlign w:val="center"/>
          </w:tcPr>
          <w:p w14:paraId="30C46106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9</w:t>
            </w:r>
          </w:p>
        </w:tc>
        <w:tc>
          <w:tcPr>
            <w:tcW w:w="597" w:type="dxa"/>
            <w:tcBorders>
              <w:bottom w:val="single" w:sz="8" w:space="0" w:color="auto"/>
            </w:tcBorders>
            <w:vAlign w:val="center"/>
          </w:tcPr>
          <w:p w14:paraId="78CAF320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7</w:t>
            </w:r>
          </w:p>
        </w:tc>
        <w:tc>
          <w:tcPr>
            <w:tcW w:w="597" w:type="dxa"/>
            <w:tcBorders>
              <w:bottom w:val="single" w:sz="8" w:space="0" w:color="auto"/>
            </w:tcBorders>
            <w:vAlign w:val="center"/>
          </w:tcPr>
          <w:p w14:paraId="1CDE0B90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45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0D6E4D63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8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5B9B79AC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50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7697A9DA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8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335BFF6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81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6B616815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82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12E2D5C8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78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23301FB7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48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083D82F4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869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3AD58B74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3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2D53BF8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50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00E858F9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2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6CA9E647" w14:textId="77777777" w:rsidR="009D7235" w:rsidRPr="0002565F" w:rsidRDefault="009D7235" w:rsidP="009D7235">
            <w:pPr>
              <w:jc w:val="center"/>
              <w:rPr>
                <w:color w:val="000000"/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762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4CF416D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5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4B1E4FBD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41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64E5E09F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31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61E7213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F2BCBB" w14:textId="77777777" w:rsidR="009D7235" w:rsidRPr="0002565F" w:rsidRDefault="009D7235" w:rsidP="009D7235">
            <w:pPr>
              <w:jc w:val="center"/>
              <w:rPr>
                <w:sz w:val="11"/>
                <w:szCs w:val="11"/>
              </w:rPr>
            </w:pPr>
            <w:r w:rsidRPr="0002565F">
              <w:rPr>
                <w:color w:val="000000"/>
                <w:sz w:val="11"/>
                <w:szCs w:val="11"/>
              </w:rPr>
              <w:t>1.000</w:t>
            </w:r>
          </w:p>
        </w:tc>
      </w:tr>
    </w:tbl>
    <w:p w14:paraId="221F0507" w14:textId="29FA995B" w:rsidR="00E62678" w:rsidRDefault="00967541" w:rsidP="00D5758E">
      <w:pPr>
        <w:rPr>
          <w:sz w:val="16"/>
          <w:szCs w:val="16"/>
        </w:rPr>
      </w:pPr>
      <w:r w:rsidRPr="00967541">
        <w:rPr>
          <w:sz w:val="16"/>
          <w:szCs w:val="16"/>
        </w:rPr>
        <w:t>ABCB4</w:t>
      </w:r>
      <w:r w:rsidR="002D1486">
        <w:rPr>
          <w:sz w:val="16"/>
          <w:szCs w:val="16"/>
        </w:rPr>
        <w:t xml:space="preserve">: </w:t>
      </w:r>
      <w:r w:rsidR="0090348D">
        <w:rPr>
          <w:sz w:val="16"/>
          <w:szCs w:val="16"/>
        </w:rPr>
        <w:t xml:space="preserve">6s7p | </w:t>
      </w:r>
      <w:r w:rsidR="00092F69">
        <w:rPr>
          <w:sz w:val="16"/>
          <w:szCs w:val="16"/>
        </w:rPr>
        <w:t>ABCB8:</w:t>
      </w:r>
      <w:r w:rsidR="00E17DBC">
        <w:rPr>
          <w:sz w:val="16"/>
          <w:szCs w:val="16"/>
        </w:rPr>
        <w:t xml:space="preserve"> 5och |</w:t>
      </w:r>
      <w:r w:rsidR="00CF1B8F">
        <w:rPr>
          <w:sz w:val="16"/>
          <w:szCs w:val="16"/>
        </w:rPr>
        <w:t xml:space="preserve"> </w:t>
      </w:r>
      <w:r w:rsidR="000D68EB">
        <w:rPr>
          <w:sz w:val="16"/>
          <w:szCs w:val="16"/>
        </w:rPr>
        <w:t>ABCD4: 6jbj</w:t>
      </w:r>
      <w:r w:rsidR="00C87CB1">
        <w:rPr>
          <w:sz w:val="16"/>
          <w:szCs w:val="16"/>
        </w:rPr>
        <w:t xml:space="preserve"> | CFTR: </w:t>
      </w:r>
      <w:r w:rsidR="000864BA">
        <w:rPr>
          <w:sz w:val="16"/>
          <w:szCs w:val="16"/>
        </w:rPr>
        <w:t>6msm</w:t>
      </w:r>
      <w:r w:rsidR="00DA7DF2">
        <w:rPr>
          <w:sz w:val="16"/>
          <w:szCs w:val="16"/>
        </w:rPr>
        <w:t xml:space="preserve"> | </w:t>
      </w:r>
      <w:r w:rsidR="0092730E">
        <w:rPr>
          <w:sz w:val="16"/>
          <w:szCs w:val="16"/>
        </w:rPr>
        <w:t xml:space="preserve">MRP1: </w:t>
      </w:r>
      <w:r w:rsidR="00B238B6">
        <w:rPr>
          <w:sz w:val="16"/>
          <w:szCs w:val="16"/>
        </w:rPr>
        <w:t xml:space="preserve">6bhu | </w:t>
      </w:r>
      <w:r w:rsidR="005F70F3">
        <w:rPr>
          <w:sz w:val="16"/>
          <w:szCs w:val="16"/>
        </w:rPr>
        <w:t xml:space="preserve">McjD: 4pl0 | </w:t>
      </w:r>
      <w:r w:rsidR="007D0190">
        <w:rPr>
          <w:sz w:val="16"/>
          <w:szCs w:val="16"/>
        </w:rPr>
        <w:t xml:space="preserve">MsbA: 3b60 | </w:t>
      </w:r>
      <w:r w:rsidR="00A25500" w:rsidRPr="000A48F4">
        <w:rPr>
          <w:i/>
          <w:sz w:val="16"/>
          <w:szCs w:val="16"/>
        </w:rPr>
        <w:t>Na</w:t>
      </w:r>
      <w:r w:rsidR="00A25500">
        <w:rPr>
          <w:sz w:val="16"/>
          <w:szCs w:val="16"/>
        </w:rPr>
        <w:t>Atm1:</w:t>
      </w:r>
      <w:r w:rsidR="00B212B2">
        <w:rPr>
          <w:sz w:val="16"/>
          <w:szCs w:val="16"/>
        </w:rPr>
        <w:t xml:space="preserve"> 6paq | </w:t>
      </w:r>
      <w:r w:rsidR="00A269C1">
        <w:rPr>
          <w:sz w:val="16"/>
          <w:szCs w:val="16"/>
        </w:rPr>
        <w:t xml:space="preserve">PglK: 6hrc | </w:t>
      </w:r>
      <w:r w:rsidR="00E85A68">
        <w:rPr>
          <w:sz w:val="16"/>
          <w:szCs w:val="16"/>
        </w:rPr>
        <w:t xml:space="preserve">Pgp: </w:t>
      </w:r>
      <w:r w:rsidR="00CE790B">
        <w:rPr>
          <w:sz w:val="16"/>
          <w:szCs w:val="16"/>
        </w:rPr>
        <w:t xml:space="preserve">6c0v | </w:t>
      </w:r>
      <w:r w:rsidR="00163E46">
        <w:rPr>
          <w:sz w:val="16"/>
          <w:szCs w:val="16"/>
        </w:rPr>
        <w:t xml:space="preserve">PrtD: 5l22 | </w:t>
      </w:r>
      <w:r w:rsidR="00A21A51">
        <w:rPr>
          <w:sz w:val="16"/>
          <w:szCs w:val="16"/>
        </w:rPr>
        <w:t xml:space="preserve">Rv1819c: 6tqf | </w:t>
      </w:r>
      <w:r w:rsidR="00664E67">
        <w:rPr>
          <w:sz w:val="16"/>
          <w:szCs w:val="16"/>
        </w:rPr>
        <w:t xml:space="preserve">SUR1: </w:t>
      </w:r>
      <w:r w:rsidR="005D6C1E">
        <w:rPr>
          <w:sz w:val="16"/>
          <w:szCs w:val="16"/>
        </w:rPr>
        <w:t xml:space="preserve">6c3o | </w:t>
      </w:r>
      <w:r w:rsidR="000030A8">
        <w:rPr>
          <w:sz w:val="16"/>
          <w:szCs w:val="16"/>
        </w:rPr>
        <w:t xml:space="preserve">Sav1866: </w:t>
      </w:r>
      <w:r w:rsidR="00802746">
        <w:rPr>
          <w:sz w:val="16"/>
          <w:szCs w:val="16"/>
        </w:rPr>
        <w:t xml:space="preserve">2hyd | </w:t>
      </w:r>
      <w:r w:rsidR="00DA02DD">
        <w:rPr>
          <w:sz w:val="16"/>
          <w:szCs w:val="16"/>
        </w:rPr>
        <w:t xml:space="preserve">TM287/288: </w:t>
      </w:r>
      <w:r w:rsidR="004530B2">
        <w:rPr>
          <w:sz w:val="16"/>
          <w:szCs w:val="16"/>
        </w:rPr>
        <w:t xml:space="preserve">6qv0 | </w:t>
      </w:r>
      <w:r w:rsidR="00C158D0">
        <w:rPr>
          <w:sz w:val="16"/>
          <w:szCs w:val="16"/>
        </w:rPr>
        <w:t>TmrAB: 6rah</w:t>
      </w:r>
    </w:p>
    <w:p w14:paraId="0DDA1340" w14:textId="77777777" w:rsidR="00E62678" w:rsidRDefault="00E62678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E59BC9C" w14:textId="6746F5DE" w:rsidR="00D5758E" w:rsidRPr="003C5239" w:rsidRDefault="00D5758E" w:rsidP="00D5758E">
      <w:pPr>
        <w:rPr>
          <w:b/>
          <w:sz w:val="20"/>
          <w:szCs w:val="20"/>
          <w:lang w:val="en-US"/>
        </w:rPr>
      </w:pPr>
      <w:r w:rsidRPr="003C5239">
        <w:rPr>
          <w:b/>
          <w:sz w:val="20"/>
          <w:szCs w:val="20"/>
          <w:lang w:val="en-US"/>
        </w:rPr>
        <w:lastRenderedPageBreak/>
        <w:t xml:space="preserve">Supplementary Table </w:t>
      </w:r>
      <w:r w:rsidR="003538CD">
        <w:rPr>
          <w:b/>
          <w:sz w:val="20"/>
          <w:szCs w:val="20"/>
          <w:lang w:val="en-US"/>
        </w:rPr>
        <w:t>S</w:t>
      </w:r>
      <w:r w:rsidR="00EE702A" w:rsidRPr="003C5239">
        <w:rPr>
          <w:b/>
          <w:sz w:val="20"/>
          <w:szCs w:val="20"/>
          <w:lang w:val="en-US"/>
        </w:rPr>
        <w:t>6</w:t>
      </w:r>
      <w:r w:rsidR="00004B14">
        <w:rPr>
          <w:b/>
          <w:sz w:val="20"/>
          <w:szCs w:val="20"/>
          <w:lang w:val="en-US"/>
        </w:rPr>
        <w:t>.</w:t>
      </w:r>
      <w:r w:rsidRPr="003C5239">
        <w:rPr>
          <w:b/>
          <w:sz w:val="20"/>
          <w:szCs w:val="20"/>
          <w:lang w:val="en-US"/>
        </w:rPr>
        <w:t xml:space="preserve"> TM-scores based on pairwise structural alignment of </w:t>
      </w:r>
      <w:r w:rsidR="0044200D" w:rsidRPr="003C5239">
        <w:rPr>
          <w:b/>
          <w:sz w:val="20"/>
          <w:szCs w:val="20"/>
          <w:lang w:val="en-US"/>
        </w:rPr>
        <w:t xml:space="preserve">type V, VI, and VII </w:t>
      </w:r>
      <w:proofErr w:type="spellStart"/>
      <w:r w:rsidRPr="003C5239">
        <w:rPr>
          <w:b/>
          <w:sz w:val="20"/>
          <w:szCs w:val="20"/>
          <w:lang w:val="en-US"/>
        </w:rPr>
        <w:t>TMDs</w:t>
      </w:r>
      <w:r w:rsidR="00317434" w:rsidRPr="003C5239">
        <w:rPr>
          <w:b/>
          <w:sz w:val="20"/>
          <w:szCs w:val="20"/>
          <w:vertAlign w:val="superscript"/>
          <w:lang w:val="en-US"/>
        </w:rPr>
        <w:t>a</w:t>
      </w:r>
      <w:proofErr w:type="spellEnd"/>
      <w:r w:rsidR="00004B14" w:rsidRPr="00F5738D">
        <w:rPr>
          <w:b/>
          <w:sz w:val="20"/>
          <w:szCs w:val="20"/>
          <w:lang w:val="en-US"/>
        </w:rPr>
        <w:t>.</w:t>
      </w:r>
    </w:p>
    <w:tbl>
      <w:tblPr>
        <w:tblStyle w:val="TableGrid"/>
        <w:tblW w:w="13485" w:type="dxa"/>
        <w:tblLook w:val="04A0" w:firstRow="1" w:lastRow="0" w:firstColumn="1" w:lastColumn="0" w:noHBand="0" w:noVBand="1"/>
      </w:tblPr>
      <w:tblGrid>
        <w:gridCol w:w="1571"/>
        <w:gridCol w:w="1544"/>
        <w:gridCol w:w="1544"/>
        <w:gridCol w:w="917"/>
        <w:gridCol w:w="962"/>
        <w:gridCol w:w="963"/>
        <w:gridCol w:w="974"/>
        <w:gridCol w:w="974"/>
        <w:gridCol w:w="975"/>
        <w:gridCol w:w="974"/>
        <w:gridCol w:w="975"/>
        <w:gridCol w:w="1112"/>
      </w:tblGrid>
      <w:tr w:rsidR="00231235" w:rsidRPr="00C45E3C" w14:paraId="6CE40BD4" w14:textId="7982B71D" w:rsidTr="002B50BF">
        <w:tc>
          <w:tcPr>
            <w:tcW w:w="157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3A5A53C" w14:textId="77777777" w:rsidR="006949DD" w:rsidRPr="00A00272" w:rsidRDefault="006949DD" w:rsidP="00B37E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</w:tcPr>
          <w:p w14:paraId="74C0AC3C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A1-TMD1</w:t>
            </w: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</w:tcPr>
          <w:p w14:paraId="1E9C77E7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A1-TMD2</w:t>
            </w:r>
          </w:p>
        </w:tc>
        <w:tc>
          <w:tcPr>
            <w:tcW w:w="91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</w:tcPr>
          <w:p w14:paraId="73B0A75D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G2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</w:tcPr>
          <w:p w14:paraId="5B11A1CE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G5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</w:tcPr>
          <w:p w14:paraId="4E7941F6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G8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</w:tcPr>
          <w:p w14:paraId="1CE46A50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TarG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</w:tcPr>
          <w:p w14:paraId="01CF40C7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Wzm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06F4D13D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LptF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790BB473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LptG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vAlign w:val="center"/>
          </w:tcPr>
          <w:p w14:paraId="5116A5D0" w14:textId="77777777" w:rsidR="006949DD" w:rsidRPr="00A00272" w:rsidRDefault="006949DD" w:rsidP="00B37E84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MlaE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</w:tcPr>
          <w:p w14:paraId="26B7C01C" w14:textId="61B377CB" w:rsidR="006949DD" w:rsidRPr="00A00272" w:rsidRDefault="008B0ECF" w:rsidP="004E2168">
            <w:pPr>
              <w:jc w:val="center"/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MacB</w:t>
            </w:r>
          </w:p>
        </w:tc>
      </w:tr>
      <w:tr w:rsidR="00A8308B" w:rsidRPr="00C45E3C" w14:paraId="40FA359D" w14:textId="7251AD4A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3A6BA1B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A1-TMD1</w:t>
            </w:r>
          </w:p>
        </w:tc>
        <w:tc>
          <w:tcPr>
            <w:tcW w:w="1544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3E5B7A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481D9B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17" w:type="dxa"/>
            <w:tcBorders>
              <w:top w:val="single" w:sz="8" w:space="0" w:color="auto"/>
            </w:tcBorders>
            <w:vAlign w:val="center"/>
          </w:tcPr>
          <w:p w14:paraId="4EA48552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62" w:type="dxa"/>
            <w:tcBorders>
              <w:top w:val="single" w:sz="8" w:space="0" w:color="auto"/>
            </w:tcBorders>
            <w:vAlign w:val="center"/>
          </w:tcPr>
          <w:p w14:paraId="189B759B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63" w:type="dxa"/>
            <w:tcBorders>
              <w:top w:val="single" w:sz="8" w:space="0" w:color="auto"/>
            </w:tcBorders>
            <w:vAlign w:val="center"/>
          </w:tcPr>
          <w:p w14:paraId="1EFB747B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B05CDD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E75D62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F63CF0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87</w:t>
            </w: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8C8FD7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63</w:t>
            </w:r>
          </w:p>
        </w:tc>
        <w:tc>
          <w:tcPr>
            <w:tcW w:w="975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6FDFB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73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271D5C9" w14:textId="55F9F8C4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</w:t>
            </w:r>
            <w:r w:rsidR="00214090" w:rsidRPr="002B50BF">
              <w:rPr>
                <w:color w:val="ED7D31" w:themeColor="accent2"/>
                <w:sz w:val="20"/>
                <w:szCs w:val="20"/>
              </w:rPr>
              <w:t>50</w:t>
            </w:r>
          </w:p>
        </w:tc>
      </w:tr>
      <w:tr w:rsidR="00A8308B" w:rsidRPr="00C45E3C" w14:paraId="15A3992E" w14:textId="24235B0F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9E7A10C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A1-TMD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61A4179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14:paraId="584E78F3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5582F2BE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62" w:type="dxa"/>
            <w:vAlign w:val="center"/>
          </w:tcPr>
          <w:p w14:paraId="1BA75584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63" w:type="dxa"/>
            <w:vAlign w:val="center"/>
          </w:tcPr>
          <w:p w14:paraId="7D887168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673956B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B3826C7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4347257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7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B13497A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5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F686F1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9</w:t>
            </w:r>
          </w:p>
        </w:tc>
        <w:tc>
          <w:tcPr>
            <w:tcW w:w="111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B691C85" w14:textId="470F7D49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83</w:t>
            </w:r>
          </w:p>
        </w:tc>
      </w:tr>
      <w:tr w:rsidR="00A8308B" w:rsidRPr="00C45E3C" w14:paraId="61C4DBB7" w14:textId="0A7824DD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0383415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G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732D036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544" w:type="dxa"/>
            <w:vAlign w:val="center"/>
          </w:tcPr>
          <w:p w14:paraId="036A8582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14:paraId="28907032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2" w:type="dxa"/>
            <w:vAlign w:val="center"/>
          </w:tcPr>
          <w:p w14:paraId="482CE8D5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7DED15D5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B8026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FD758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E9524E1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49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AB4CABE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7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D2B05E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1</w:t>
            </w:r>
          </w:p>
        </w:tc>
        <w:tc>
          <w:tcPr>
            <w:tcW w:w="111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E2AE037" w14:textId="4C676B09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</w:t>
            </w:r>
            <w:r w:rsidR="00F36B4E" w:rsidRPr="002B50BF">
              <w:rPr>
                <w:color w:val="ED7D31" w:themeColor="accent2"/>
                <w:sz w:val="20"/>
                <w:szCs w:val="20"/>
              </w:rPr>
              <w:t>8</w:t>
            </w:r>
          </w:p>
        </w:tc>
      </w:tr>
      <w:tr w:rsidR="00A8308B" w:rsidRPr="00C45E3C" w14:paraId="6A6BD8B6" w14:textId="0DE88516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82DE5F4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G5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3DB9FBF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544" w:type="dxa"/>
            <w:vAlign w:val="center"/>
          </w:tcPr>
          <w:p w14:paraId="4B8C67FC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17" w:type="dxa"/>
            <w:vAlign w:val="center"/>
          </w:tcPr>
          <w:p w14:paraId="647E034A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14:paraId="5151186E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3190A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46FBE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3BFC76F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F52A719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0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0E11F47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37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79E5A6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2</w:t>
            </w:r>
          </w:p>
        </w:tc>
        <w:tc>
          <w:tcPr>
            <w:tcW w:w="111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C464E12" w14:textId="5B02CA26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72</w:t>
            </w:r>
          </w:p>
        </w:tc>
      </w:tr>
      <w:tr w:rsidR="00A8308B" w:rsidRPr="00C45E3C" w14:paraId="5D2D9E72" w14:textId="202DE168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6659BED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ABCG8</w:t>
            </w:r>
          </w:p>
        </w:tc>
        <w:tc>
          <w:tcPr>
            <w:tcW w:w="1544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31BBCD2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1A27A972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7E9C3621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49D58746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368DD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AB75C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90C6E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EA0CA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4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8BB5480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16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A59ABA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46</w:t>
            </w:r>
          </w:p>
        </w:tc>
        <w:tc>
          <w:tcPr>
            <w:tcW w:w="111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B2D1698" w14:textId="5CB698A0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</w:t>
            </w:r>
            <w:r w:rsidR="00F36B4E" w:rsidRPr="002B50BF">
              <w:rPr>
                <w:color w:val="ED7D31" w:themeColor="accent2"/>
                <w:sz w:val="20"/>
                <w:szCs w:val="20"/>
              </w:rPr>
              <w:t>3</w:t>
            </w:r>
          </w:p>
        </w:tc>
      </w:tr>
      <w:tr w:rsidR="00A8308B" w:rsidRPr="00C45E3C" w14:paraId="00895521" w14:textId="2BC88775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A246331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TarG</w:t>
            </w:r>
          </w:p>
        </w:tc>
        <w:tc>
          <w:tcPr>
            <w:tcW w:w="1544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0FE183C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4EF46992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1182F396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7C78A65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6D153AC7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7CC852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DDE82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E1092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3FE87BB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36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A9F0D7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7</w:t>
            </w:r>
          </w:p>
        </w:tc>
        <w:tc>
          <w:tcPr>
            <w:tcW w:w="111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7015CDC" w14:textId="45ABF390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4</w:t>
            </w:r>
            <w:r w:rsidR="00C06DD2" w:rsidRPr="002B50BF">
              <w:rPr>
                <w:color w:val="ED7D31" w:themeColor="accent2"/>
                <w:sz w:val="20"/>
                <w:szCs w:val="20"/>
              </w:rPr>
              <w:t>98</w:t>
            </w:r>
          </w:p>
        </w:tc>
      </w:tr>
      <w:tr w:rsidR="00A8308B" w:rsidRPr="00C45E3C" w14:paraId="111698A3" w14:textId="1A543718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F93917B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Wzm</w:t>
            </w:r>
          </w:p>
        </w:tc>
        <w:tc>
          <w:tcPr>
            <w:tcW w:w="1544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B40E1E4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1326D4BD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53BC1DD7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2D1B05F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71682299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42B9D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9EC65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EA7AC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A33482E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36</w:t>
            </w:r>
          </w:p>
        </w:tc>
        <w:tc>
          <w:tcPr>
            <w:tcW w:w="9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4C642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00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D25F06" w14:textId="0E691C6B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4</w:t>
            </w:r>
            <w:r w:rsidR="00FE5E3F" w:rsidRPr="002B50BF">
              <w:rPr>
                <w:color w:val="ED7D31" w:themeColor="accent2"/>
                <w:sz w:val="20"/>
                <w:szCs w:val="20"/>
              </w:rPr>
              <w:t>53</w:t>
            </w:r>
          </w:p>
        </w:tc>
      </w:tr>
      <w:tr w:rsidR="00A8308B" w:rsidRPr="00C45E3C" w14:paraId="39F647D4" w14:textId="409431B6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AEA63B5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LptF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CFFDCF5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87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7ECCAAC5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7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CC04CDE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4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8519985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D7B57FB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4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FEB421F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F54AEE5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EC68F55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5275B1BB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02489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0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043E65E" w14:textId="14953D2A" w:rsidR="00A8308B" w:rsidRPr="002B50BF" w:rsidRDefault="00CC4343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435</w:t>
            </w:r>
          </w:p>
        </w:tc>
      </w:tr>
      <w:tr w:rsidR="00A8308B" w:rsidRPr="00C45E3C" w14:paraId="3A3BAD6E" w14:textId="17E9500F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82E625D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LptG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6805529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63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644FFBC1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B7A1099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7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4DBB697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3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BF8A62F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1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D0C1F0F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3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5104EF3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3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3DB1AB93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0046F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714F4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02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B113DB" w14:textId="40F63F38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</w:t>
            </w:r>
            <w:r w:rsidR="00CC4343" w:rsidRPr="002B50BF">
              <w:rPr>
                <w:color w:val="ED7D31" w:themeColor="accent2"/>
                <w:sz w:val="20"/>
                <w:szCs w:val="20"/>
              </w:rPr>
              <w:t>438</w:t>
            </w:r>
          </w:p>
        </w:tc>
      </w:tr>
      <w:tr w:rsidR="00A8308B" w:rsidRPr="00C45E3C" w14:paraId="2E549F90" w14:textId="6053B28A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E79382B" w14:textId="77777777" w:rsidR="00A8308B" w:rsidRPr="00A00272" w:rsidRDefault="00A8308B" w:rsidP="00A8308B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MlaE</w:t>
            </w:r>
          </w:p>
        </w:tc>
        <w:tc>
          <w:tcPr>
            <w:tcW w:w="1544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C8FFB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73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C5929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576F3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12842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25FF7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4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86776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606D1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0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03772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2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C011C" w14:textId="77777777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02</w:t>
            </w:r>
          </w:p>
        </w:tc>
        <w:tc>
          <w:tcPr>
            <w:tcW w:w="9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A349D7" w14:textId="77777777" w:rsidR="00A8308B" w:rsidRPr="00A00272" w:rsidRDefault="00A8308B" w:rsidP="00A8308B">
            <w:pPr>
              <w:jc w:val="center"/>
              <w:rPr>
                <w:sz w:val="20"/>
                <w:szCs w:val="20"/>
              </w:rPr>
            </w:pPr>
            <w:r w:rsidRPr="00A00272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5F54D40" w14:textId="43D95941" w:rsidR="00A8308B" w:rsidRPr="002B50BF" w:rsidRDefault="00A8308B" w:rsidP="00A8308B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</w:t>
            </w:r>
            <w:r w:rsidR="001F0649" w:rsidRPr="002B50BF">
              <w:rPr>
                <w:color w:val="ED7D31" w:themeColor="accent2"/>
                <w:sz w:val="20"/>
                <w:szCs w:val="20"/>
              </w:rPr>
              <w:t>5</w:t>
            </w:r>
            <w:r w:rsidR="00461C96" w:rsidRPr="002B50BF">
              <w:rPr>
                <w:color w:val="ED7D31" w:themeColor="accent2"/>
                <w:sz w:val="20"/>
                <w:szCs w:val="20"/>
              </w:rPr>
              <w:t>47</w:t>
            </w:r>
          </w:p>
        </w:tc>
      </w:tr>
      <w:tr w:rsidR="004E130F" w:rsidRPr="00C45E3C" w14:paraId="458BB676" w14:textId="77777777" w:rsidTr="002B50BF">
        <w:tc>
          <w:tcPr>
            <w:tcW w:w="157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F6D4822" w14:textId="53AE11A6" w:rsidR="004E130F" w:rsidRPr="00A00272" w:rsidRDefault="004E130F" w:rsidP="004E130F">
            <w:pPr>
              <w:rPr>
                <w:b/>
                <w:sz w:val="20"/>
                <w:szCs w:val="20"/>
              </w:rPr>
            </w:pPr>
            <w:r w:rsidRPr="00A00272">
              <w:rPr>
                <w:b/>
                <w:sz w:val="20"/>
                <w:szCs w:val="20"/>
              </w:rPr>
              <w:t>MacB</w:t>
            </w:r>
          </w:p>
        </w:tc>
        <w:tc>
          <w:tcPr>
            <w:tcW w:w="1544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14:paraId="3E7509A2" w14:textId="727138A4" w:rsidR="004E130F" w:rsidRPr="002B50BF" w:rsidRDefault="004E130F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</w:t>
            </w:r>
            <w:r w:rsidR="005B6E3D" w:rsidRPr="002B50BF">
              <w:rPr>
                <w:color w:val="ED7D31" w:themeColor="accent2"/>
                <w:sz w:val="20"/>
                <w:szCs w:val="20"/>
              </w:rPr>
              <w:t>50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auto"/>
          </w:tcPr>
          <w:p w14:paraId="2AFF580E" w14:textId="396D5A19" w:rsidR="004E130F" w:rsidRPr="002B50BF" w:rsidRDefault="004E130F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83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auto"/>
          </w:tcPr>
          <w:p w14:paraId="20E1E083" w14:textId="0F85D79A" w:rsidR="004E130F" w:rsidRPr="002B50BF" w:rsidRDefault="004E130F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</w:t>
            </w:r>
            <w:r w:rsidR="005B6E3D" w:rsidRPr="002B50BF">
              <w:rPr>
                <w:color w:val="ED7D31" w:themeColor="accent2"/>
                <w:sz w:val="20"/>
                <w:szCs w:val="20"/>
              </w:rPr>
              <w:t>8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shd w:val="clear" w:color="auto" w:fill="auto"/>
          </w:tcPr>
          <w:p w14:paraId="146EC9C0" w14:textId="4F6E0A39" w:rsidR="004E130F" w:rsidRPr="002B50BF" w:rsidRDefault="004E130F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72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</w:tcPr>
          <w:p w14:paraId="793E7B27" w14:textId="791E3732" w:rsidR="004E130F" w:rsidRPr="002B50BF" w:rsidRDefault="004E130F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5</w:t>
            </w:r>
            <w:r w:rsidR="005B6E3D" w:rsidRPr="002B50BF">
              <w:rPr>
                <w:color w:val="ED7D31" w:themeColor="accent2"/>
                <w:sz w:val="20"/>
                <w:szCs w:val="20"/>
              </w:rPr>
              <w:t>3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076E0B" w14:textId="0B9CCB05" w:rsidR="004E130F" w:rsidRPr="002B50BF" w:rsidRDefault="00045645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498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1584F8" w14:textId="4376CCBA" w:rsidR="004E130F" w:rsidRPr="002B50BF" w:rsidRDefault="00045645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453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9B0A5E" w14:textId="0FB5C2C7" w:rsidR="004E130F" w:rsidRPr="002B50BF" w:rsidRDefault="00BE0539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435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E97DAE" w14:textId="02128F76" w:rsidR="004E130F" w:rsidRPr="002B50BF" w:rsidRDefault="00BE0539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438</w:t>
            </w:r>
          </w:p>
        </w:tc>
        <w:tc>
          <w:tcPr>
            <w:tcW w:w="97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76BA1" w14:textId="6E16619E" w:rsidR="004E130F" w:rsidRPr="002B50BF" w:rsidRDefault="007B0BC8" w:rsidP="004E130F">
            <w:pPr>
              <w:jc w:val="center"/>
              <w:rPr>
                <w:color w:val="ED7D31" w:themeColor="accent2"/>
                <w:sz w:val="20"/>
                <w:szCs w:val="20"/>
              </w:rPr>
            </w:pPr>
            <w:r w:rsidRPr="002B50BF">
              <w:rPr>
                <w:color w:val="ED7D31" w:themeColor="accent2"/>
                <w:sz w:val="20"/>
                <w:szCs w:val="20"/>
              </w:rPr>
              <w:t>0.5</w:t>
            </w:r>
            <w:r w:rsidR="00B47F84" w:rsidRPr="002B50BF">
              <w:rPr>
                <w:color w:val="ED7D31" w:themeColor="accent2"/>
                <w:sz w:val="20"/>
                <w:szCs w:val="20"/>
              </w:rPr>
              <w:t>47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938DD39" w14:textId="4855715D" w:rsidR="004E130F" w:rsidRPr="00A00272" w:rsidRDefault="002836C1" w:rsidP="004E130F">
            <w:pPr>
              <w:jc w:val="center"/>
              <w:rPr>
                <w:sz w:val="20"/>
                <w:szCs w:val="20"/>
              </w:rPr>
            </w:pPr>
            <w:r w:rsidRPr="00A00272">
              <w:rPr>
                <w:sz w:val="20"/>
                <w:szCs w:val="20"/>
              </w:rPr>
              <w:t>1.000</w:t>
            </w:r>
          </w:p>
        </w:tc>
      </w:tr>
    </w:tbl>
    <w:p w14:paraId="7F7A24B6" w14:textId="380AE79D" w:rsidR="00D5758E" w:rsidRPr="0077373B" w:rsidRDefault="00D5758E" w:rsidP="00D5758E">
      <w:pPr>
        <w:rPr>
          <w:sz w:val="16"/>
          <w:szCs w:val="16"/>
          <w:lang w:val="en-US"/>
        </w:rPr>
      </w:pPr>
      <w:r w:rsidRPr="00967541">
        <w:rPr>
          <w:sz w:val="16"/>
          <w:szCs w:val="16"/>
        </w:rPr>
        <w:t xml:space="preserve">ABCA1: 5xjy | ABCG2: 6eti | ABCG5: 5do7 | ABCG8: 5do7 | LptF: 5x5y | LptG: 5x5y | MlaE: Coudray </w:t>
      </w:r>
      <w:r w:rsidRPr="00967541">
        <w:rPr>
          <w:i/>
          <w:sz w:val="16"/>
          <w:szCs w:val="16"/>
        </w:rPr>
        <w:t>et al.</w:t>
      </w:r>
      <w:r w:rsidRPr="00967541">
        <w:rPr>
          <w:sz w:val="16"/>
          <w:szCs w:val="16"/>
        </w:rPr>
        <w:t xml:space="preserve"> </w:t>
      </w:r>
      <w:r w:rsidRPr="0077373B">
        <w:rPr>
          <w:sz w:val="16"/>
          <w:szCs w:val="16"/>
          <w:lang w:val="en-US"/>
        </w:rPr>
        <w:t xml:space="preserve">| </w:t>
      </w:r>
      <w:proofErr w:type="spellStart"/>
      <w:r w:rsidRPr="0077373B">
        <w:rPr>
          <w:sz w:val="16"/>
          <w:szCs w:val="16"/>
          <w:lang w:val="en-US"/>
        </w:rPr>
        <w:t>TarG</w:t>
      </w:r>
      <w:proofErr w:type="spellEnd"/>
      <w:r w:rsidRPr="0077373B">
        <w:rPr>
          <w:sz w:val="16"/>
          <w:szCs w:val="16"/>
          <w:lang w:val="en-US"/>
        </w:rPr>
        <w:t xml:space="preserve">: 6jbh | </w:t>
      </w:r>
      <w:proofErr w:type="spellStart"/>
      <w:r w:rsidRPr="0077373B">
        <w:rPr>
          <w:sz w:val="16"/>
          <w:szCs w:val="16"/>
          <w:lang w:val="en-US"/>
        </w:rPr>
        <w:t>Wzm</w:t>
      </w:r>
      <w:proofErr w:type="spellEnd"/>
      <w:r w:rsidRPr="0077373B">
        <w:rPr>
          <w:sz w:val="16"/>
          <w:szCs w:val="16"/>
          <w:lang w:val="en-US"/>
        </w:rPr>
        <w:t>: 6oih</w:t>
      </w:r>
    </w:p>
    <w:p w14:paraId="15643420" w14:textId="3F5838BF" w:rsidR="00317434" w:rsidRPr="0077373B" w:rsidRDefault="00317434" w:rsidP="00D5758E">
      <w:pPr>
        <w:rPr>
          <w:sz w:val="16"/>
          <w:szCs w:val="16"/>
          <w:lang w:val="en-US"/>
        </w:rPr>
      </w:pPr>
      <w:proofErr w:type="spellStart"/>
      <w:r w:rsidRPr="0077373B">
        <w:rPr>
          <w:sz w:val="16"/>
          <w:szCs w:val="16"/>
          <w:vertAlign w:val="superscript"/>
          <w:lang w:val="en-US"/>
        </w:rPr>
        <w:t>a</w:t>
      </w:r>
      <w:r w:rsidRPr="0077373B">
        <w:rPr>
          <w:sz w:val="16"/>
          <w:szCs w:val="16"/>
          <w:lang w:val="en-US"/>
        </w:rPr>
        <w:t>TM</w:t>
      </w:r>
      <w:proofErr w:type="spellEnd"/>
      <w:r w:rsidRPr="0077373B">
        <w:rPr>
          <w:sz w:val="16"/>
          <w:szCs w:val="16"/>
          <w:lang w:val="en-US"/>
        </w:rPr>
        <w:t>-scores below 0.600 are highlighted</w:t>
      </w:r>
      <w:r w:rsidR="0077373B" w:rsidRPr="0077373B">
        <w:rPr>
          <w:sz w:val="16"/>
          <w:szCs w:val="16"/>
          <w:lang w:val="en-US"/>
        </w:rPr>
        <w:t xml:space="preserve"> in orange</w:t>
      </w:r>
    </w:p>
    <w:p w14:paraId="0BDF4C50" w14:textId="77777777" w:rsidR="00D5758E" w:rsidRPr="0077373B" w:rsidRDefault="00D5758E" w:rsidP="00D5758E">
      <w:pPr>
        <w:rPr>
          <w:sz w:val="16"/>
          <w:szCs w:val="16"/>
          <w:lang w:val="en-US"/>
        </w:rPr>
      </w:pPr>
    </w:p>
    <w:p w14:paraId="107F45A6" w14:textId="77777777" w:rsidR="00D5758E" w:rsidRPr="0077373B" w:rsidRDefault="00D5758E" w:rsidP="00D5758E">
      <w:pPr>
        <w:rPr>
          <w:sz w:val="16"/>
          <w:szCs w:val="16"/>
          <w:lang w:val="en-US"/>
        </w:rPr>
      </w:pPr>
    </w:p>
    <w:p w14:paraId="7D9FA7B3" w14:textId="77777777" w:rsidR="00D5758E" w:rsidRPr="0077373B" w:rsidRDefault="00D5758E" w:rsidP="00D5758E">
      <w:pPr>
        <w:rPr>
          <w:sz w:val="16"/>
          <w:szCs w:val="16"/>
          <w:lang w:val="en-US"/>
        </w:rPr>
      </w:pPr>
    </w:p>
    <w:p w14:paraId="70F17948" w14:textId="42D05B29" w:rsidR="00D5758E" w:rsidRPr="0077373B" w:rsidRDefault="00D5758E" w:rsidP="00D5758E">
      <w:pPr>
        <w:rPr>
          <w:sz w:val="16"/>
          <w:szCs w:val="16"/>
          <w:lang w:val="en-US"/>
        </w:rPr>
      </w:pPr>
    </w:p>
    <w:p w14:paraId="7AC6B7B6" w14:textId="20734EB0" w:rsidR="00D5758E" w:rsidRPr="006B4950" w:rsidRDefault="00D5758E" w:rsidP="00D5758E">
      <w:pPr>
        <w:rPr>
          <w:sz w:val="16"/>
          <w:szCs w:val="16"/>
          <w:lang w:val="en-US"/>
        </w:rPr>
      </w:pPr>
    </w:p>
    <w:p w14:paraId="20F26635" w14:textId="4E4610E1" w:rsidR="00D5758E" w:rsidRDefault="00D5758E" w:rsidP="00D5758E">
      <w:pPr>
        <w:rPr>
          <w:lang w:val="en-US"/>
        </w:rPr>
      </w:pPr>
      <w:r w:rsidRPr="00A00272">
        <w:rPr>
          <w:b/>
          <w:lang w:val="en-US"/>
        </w:rPr>
        <w:t xml:space="preserve">Supplementary Figure </w:t>
      </w:r>
      <w:r w:rsidR="007C5A2A">
        <w:rPr>
          <w:b/>
          <w:lang w:val="en-US"/>
        </w:rPr>
        <w:t>S</w:t>
      </w:r>
      <w:r w:rsidRPr="00A00272">
        <w:rPr>
          <w:b/>
          <w:lang w:val="en-US"/>
        </w:rPr>
        <w:t>1</w:t>
      </w:r>
      <w:r w:rsidR="00004B14">
        <w:rPr>
          <w:b/>
          <w:lang w:val="en-US"/>
        </w:rPr>
        <w:t>.</w:t>
      </w:r>
      <w:r w:rsidRPr="00A00272">
        <w:rPr>
          <w:b/>
          <w:lang w:val="en-US"/>
        </w:rPr>
        <w:t xml:space="preserve"> Phylogenetic tree based on TM-scores of structural TMD alignments.</w:t>
      </w:r>
      <w:r w:rsidRPr="00A00272">
        <w:rPr>
          <w:lang w:val="en-US"/>
        </w:rPr>
        <w:t xml:space="preserve"> The phylogenetic tree was constructed based on a TM-score-based distance matrix and the UPGMA algorithm.</w:t>
      </w:r>
    </w:p>
    <w:p w14:paraId="4EEB7E4B" w14:textId="77777777" w:rsidR="00644863" w:rsidRPr="00A00272" w:rsidRDefault="00644863" w:rsidP="00D5758E">
      <w:pPr>
        <w:rPr>
          <w:lang w:val="en-US"/>
        </w:rPr>
      </w:pPr>
    </w:p>
    <w:p w14:paraId="70725829" w14:textId="77777777" w:rsidR="00D5758E" w:rsidRDefault="00D5758E" w:rsidP="00D5758E">
      <w:pPr>
        <w:rPr>
          <w:rFonts w:ascii="Helvetica" w:hAnsi="Helvetica"/>
          <w:b/>
          <w:sz w:val="22"/>
          <w:szCs w:val="22"/>
          <w:lang w:val="en-US"/>
        </w:rPr>
        <w:sectPr w:rsidR="00D5758E" w:rsidSect="00D5758E">
          <w:pgSz w:w="15840" w:h="12240" w:orient="landscape"/>
          <w:pgMar w:top="1440" w:right="1134" w:bottom="1440" w:left="1418" w:header="720" w:footer="720" w:gutter="0"/>
          <w:cols w:space="720"/>
          <w:docGrid w:linePitch="360"/>
        </w:sectPr>
      </w:pPr>
    </w:p>
    <w:p w14:paraId="18C06735" w14:textId="639B7CBA" w:rsidR="00D5758E" w:rsidRPr="00A00272" w:rsidRDefault="00004B14" w:rsidP="00D5758E">
      <w:pPr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644863">
        <w:rPr>
          <w:b/>
          <w:lang w:val="en-US"/>
        </w:rPr>
        <w:t>m</w:t>
      </w:r>
      <w:r w:rsidR="00D5758E" w:rsidRPr="00A00272">
        <w:rPr>
          <w:b/>
          <w:lang w:val="en-US"/>
        </w:rPr>
        <w:t xml:space="preserve">ethod </w:t>
      </w:r>
      <w:r w:rsidR="00644863">
        <w:rPr>
          <w:b/>
          <w:lang w:val="en-US"/>
        </w:rPr>
        <w:t>d</w:t>
      </w:r>
      <w:r w:rsidR="00D5758E" w:rsidRPr="00A00272">
        <w:rPr>
          <w:b/>
          <w:lang w:val="en-US"/>
        </w:rPr>
        <w:t>etails</w:t>
      </w:r>
    </w:p>
    <w:p w14:paraId="5A917743" w14:textId="113A63A6" w:rsidR="00D5758E" w:rsidRPr="00A00272" w:rsidRDefault="005F3803" w:rsidP="00D5758E">
      <w:pPr>
        <w:jc w:val="both"/>
        <w:rPr>
          <w:lang w:val="en-US"/>
        </w:rPr>
      </w:pPr>
      <w:r>
        <w:rPr>
          <w:lang w:val="en-US"/>
        </w:rPr>
        <w:t xml:space="preserve">The TMDs </w:t>
      </w:r>
      <w:r w:rsidR="00A6517C">
        <w:rPr>
          <w:lang w:val="en-US"/>
        </w:rPr>
        <w:t xml:space="preserve">of the various ABC systems </w:t>
      </w:r>
      <w:r>
        <w:rPr>
          <w:lang w:val="en-US"/>
        </w:rPr>
        <w:t>(</w:t>
      </w:r>
      <w:r w:rsidR="008D3782">
        <w:rPr>
          <w:lang w:val="en-US"/>
        </w:rPr>
        <w:t>see</w:t>
      </w:r>
      <w:r w:rsidR="00D5758E" w:rsidRPr="00A00272">
        <w:rPr>
          <w:lang w:val="en-US"/>
        </w:rPr>
        <w:t xml:space="preserve"> </w:t>
      </w:r>
      <w:r w:rsidR="00D5758E" w:rsidRPr="00A00272">
        <w:fldChar w:fldCharType="begin"/>
      </w:r>
      <w:r w:rsidR="00317F7E" w:rsidRPr="00A00272">
        <w:rPr>
          <w:lang w:val="en-US"/>
        </w:rPr>
        <w:instrText xml:space="preserve"> ADDIN EN.CITE &lt;EndNote&gt;&lt;Cite&gt;&lt;Author&gt;Coudray&lt;/Author&gt;&lt;Year&gt;2020&lt;/Year&gt;&lt;RecNum&gt;3&lt;/RecNum&gt;&lt;DisplayText&gt;[1]&lt;/DisplayText&gt;&lt;record&gt;&lt;rec-number&gt;3&lt;/rec-number&gt;&lt;foreign-keys&gt;&lt;key app="EN" db-id="9depapevczzptmepsfuv9f209ps5xxfps0as" timestamp="1592600392"&gt;3&lt;/key&gt;&lt;/foreign-keys&gt;&lt;ref-type name="Journal Article"&gt;17&lt;/ref-type&gt;&lt;contributors&gt;&lt;authors&gt;&lt;author&gt;Coudray, Nicolas&lt;/author&gt;&lt;author&gt;Isom, Georgia L.&lt;/author&gt;&lt;author&gt;MacRae, Mark R.&lt;/author&gt;&lt;author&gt;Saiduddin, Mariyah N.&lt;/author&gt;&lt;author&gt;Bhabha, Gira&lt;/author&gt;&lt;author&gt;Ekiert, Damian C.&lt;/author&gt;&lt;/authors&gt;&lt;/contributors&gt;&lt;titles&gt;&lt;title&gt;Structure of MlaFEDB lipid transporter reveals an ABC exporter fold and two bound phospholipids&lt;/title&gt;&lt;secondary-title&gt;bioRxiv&lt;/secondary-title&gt;&lt;/titles&gt;&lt;periodical&gt;&lt;full-title&gt;bioRxiv&lt;/full-title&gt;&lt;/periodical&gt;&lt;pages&gt;2020.06.02.129247&lt;/pages&gt;&lt;dates&gt;&lt;year&gt;2020&lt;/year&gt;&lt;/dates&gt;&lt;urls&gt;&lt;related-urls&gt;&lt;url&gt;https://www.biorxiv.org/content/biorxiv/early/2020/06/02/2020.06.02.129247.full.pdf&lt;/url&gt;&lt;/related-urls&gt;&lt;/urls&gt;&lt;electronic-resource-num&gt;10.1101/2020.06.02.129247&lt;/electronic-resource-num&gt;&lt;/record&gt;&lt;/Cite&gt;&lt;/EndNote&gt;</w:instrText>
      </w:r>
      <w:r w:rsidR="00D5758E" w:rsidRPr="00A00272">
        <w:fldChar w:fldCharType="separate"/>
      </w:r>
      <w:r w:rsidR="00317F7E" w:rsidRPr="00A00272">
        <w:rPr>
          <w:noProof/>
          <w:lang w:val="en-US"/>
        </w:rPr>
        <w:t>[1]</w:t>
      </w:r>
      <w:r w:rsidR="00D5758E" w:rsidRPr="00A00272">
        <w:fldChar w:fldCharType="end"/>
      </w:r>
      <w:r w:rsidR="008D3782" w:rsidRPr="009A2FA5">
        <w:rPr>
          <w:lang w:val="en-US"/>
        </w:rPr>
        <w:t xml:space="preserve"> </w:t>
      </w:r>
      <w:r w:rsidR="008D3782">
        <w:rPr>
          <w:lang w:val="en-US"/>
        </w:rPr>
        <w:t xml:space="preserve">for </w:t>
      </w:r>
      <w:proofErr w:type="spellStart"/>
      <w:r w:rsidR="008D3782" w:rsidRPr="00A00272">
        <w:rPr>
          <w:lang w:val="en-US"/>
        </w:rPr>
        <w:t>MlaE</w:t>
      </w:r>
      <w:proofErr w:type="spellEnd"/>
      <w:r w:rsidR="008D3782">
        <w:rPr>
          <w:lang w:val="en-US"/>
        </w:rPr>
        <w:t xml:space="preserve"> structure</w:t>
      </w:r>
      <w:r w:rsidR="00D5758E" w:rsidRPr="00A00272">
        <w:rPr>
          <w:lang w:val="en-US"/>
        </w:rPr>
        <w:t>) were analyzed for structural similarity by superposition of C</w:t>
      </w:r>
      <w:r w:rsidR="00BC23D5" w:rsidRPr="00A00272">
        <w:rPr>
          <w:rFonts w:ascii="Symbol" w:hAnsi="Symbol"/>
        </w:rPr>
        <w:t></w:t>
      </w:r>
      <w:r w:rsidR="00BC23D5" w:rsidRPr="00A00272">
        <w:rPr>
          <w:lang w:val="en-US"/>
        </w:rPr>
        <w:t xml:space="preserve"> </w:t>
      </w:r>
      <w:r w:rsidR="00D5758E" w:rsidRPr="00A00272">
        <w:rPr>
          <w:lang w:val="en-US"/>
        </w:rPr>
        <w:t xml:space="preserve">atoms using </w:t>
      </w:r>
      <w:proofErr w:type="spellStart"/>
      <w:r w:rsidR="00D5758E" w:rsidRPr="00A00272">
        <w:rPr>
          <w:lang w:val="en-US"/>
        </w:rPr>
        <w:t>mTM</w:t>
      </w:r>
      <w:proofErr w:type="spellEnd"/>
      <w:r w:rsidR="00D5758E" w:rsidRPr="00A00272">
        <w:rPr>
          <w:lang w:val="en-US"/>
        </w:rPr>
        <w:t xml:space="preserve">-align </w:t>
      </w:r>
      <w:r w:rsidR="00D5758E" w:rsidRPr="00A00272">
        <w:fldChar w:fldCharType="begin">
          <w:fldData xml:space="preserve">PEVuZE5vdGU+PENpdGU+PEF1dGhvcj5aaGFuZzwvQXV0aG9yPjxZZWFyPjIwMDU8L1llYXI+PFJl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</w:fldData>
        </w:fldChar>
      </w:r>
      <w:r w:rsidR="00317F7E" w:rsidRPr="00A00272">
        <w:rPr>
          <w:lang w:val="en-US"/>
        </w:rPr>
        <w:instrText xml:space="preserve"> ADDIN EN.CITE </w:instrText>
      </w:r>
      <w:r w:rsidR="00317F7E" w:rsidRPr="00A00272">
        <w:fldChar w:fldCharType="begin">
          <w:fldData xml:space="preserve">PEVuZE5vdGU+PENpdGU+PEF1dGhvcj5aaGFuZzwvQXV0aG9yPjxZZWFyPjIwMDU8L1llYXI+PFJl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</w:fldData>
        </w:fldChar>
      </w:r>
      <w:r w:rsidR="00317F7E" w:rsidRPr="00A00272">
        <w:rPr>
          <w:lang w:val="en-US"/>
        </w:rPr>
        <w:instrText xml:space="preserve"> ADDIN EN.CITE.DATA </w:instrText>
      </w:r>
      <w:r w:rsidR="00317F7E" w:rsidRPr="00A00272">
        <w:fldChar w:fldCharType="end"/>
      </w:r>
      <w:r w:rsidR="00D5758E" w:rsidRPr="00A00272">
        <w:fldChar w:fldCharType="separate"/>
      </w:r>
      <w:r w:rsidR="00317F7E" w:rsidRPr="00A00272">
        <w:rPr>
          <w:noProof/>
          <w:lang w:val="en-US"/>
        </w:rPr>
        <w:t>[2,3]</w:t>
      </w:r>
      <w:r w:rsidR="00D5758E" w:rsidRPr="00A00272">
        <w:fldChar w:fldCharType="end"/>
      </w:r>
      <w:r w:rsidR="00D5758E" w:rsidRPr="00A00272">
        <w:rPr>
          <w:lang w:val="en-US"/>
        </w:rPr>
        <w:t xml:space="preserve">. The structure-based phylogenetic tree was constructed using the TM-score-based distance matrix and the UPGMA algorithm in the PHYLIP package </w:t>
      </w:r>
      <w:r w:rsidR="00D5758E" w:rsidRPr="00A00272">
        <w:fldChar w:fldCharType="begin"/>
      </w:r>
      <w:r w:rsidR="00317F7E" w:rsidRPr="00A00272">
        <w:rPr>
          <w:lang w:val="en-US"/>
        </w:rPr>
        <w:instrText xml:space="preserve"> ADDIN EN.CITE &lt;EndNote&gt;&lt;Cite&gt;&lt;Author&gt;Sokal&lt;/Author&gt;&lt;Year&gt;1958&lt;/Year&gt;&lt;RecNum&gt;5&lt;/RecNum&gt;&lt;DisplayText&gt;[4,5]&lt;/DisplayText&gt;&lt;record&gt;&lt;rec-number&gt;5&lt;/rec-number&gt;&lt;foreign-keys&gt;&lt;key app="EN" db-id="9depapevczzptmepsfuv9f209ps5xxfps0as" timestamp="1592607288"&gt;5&lt;/key&gt;&lt;/foreign-keys&gt;&lt;ref-type name="Journal Article"&gt;17&lt;/ref-type&gt;&lt;contributors&gt;&lt;authors&gt;&lt;author&gt;Sokal, R. R.&lt;/author&gt;&lt;author&gt;Michener, C. D.&lt;/author&gt;&lt;/authors&gt;&lt;/contributors&gt;&lt;titles&gt;&lt;title&gt;A statistical method for evaluating systematic relationships&lt;/title&gt;&lt;secondary-title&gt;University of Kansas Science Bulletin&lt;/secondary-title&gt;&lt;/titles&gt;&lt;periodical&gt;&lt;full-title&gt;University of Kansas Science Bulletin&lt;/full-title&gt;&lt;/periodical&gt;&lt;pages&gt;1409-1438&lt;/pages&gt;&lt;volume&gt;38&lt;/volume&gt;&lt;keywords&gt;&lt;keyword&gt;imported&lt;/keyword&gt;&lt;/keywords&gt;&lt;dates&gt;&lt;year&gt;1958&lt;/year&gt;&lt;/dates&gt;&lt;urls&gt;&lt;/urls&gt;&lt;custom1&gt;sokal58&lt;/custom1&gt;&lt;/record&gt;&lt;/Cite&gt;&lt;Cite&gt;&lt;Author&gt;Felsenstein&lt;/Author&gt;&lt;Year&gt;1989&lt;/Year&gt;&lt;RecNum&gt;7&lt;/RecNum&gt;&lt;record&gt;&lt;rec-number&gt;7&lt;/rec-number&gt;&lt;foreign-keys&gt;&lt;key app="EN" db-id="9depapevczzptmepsfuv9f209ps5xxfps0as" timestamp="1592607993"&gt;7&lt;/key&gt;&lt;/foreign-keys&gt;&lt;ref-type name="Journal Article"&gt;17&lt;/ref-type&gt;&lt;contributors&gt;&lt;authors&gt;&lt;author&gt;Felsenstein, J.&lt;/author&gt;&lt;/authors&gt;&lt;/contributors&gt;&lt;titles&gt;&lt;title&gt;PHYLIP - Phylogeny Inference Package (Version 3.2)&lt;/title&gt;&lt;secondary-title&gt;Cladistics&lt;/secondary-title&gt;&lt;/titles&gt;&lt;periodical&gt;&lt;full-title&gt;Cladistics&lt;/full-title&gt;&lt;/periodical&gt;&lt;pages&gt;164-166&lt;/pages&gt;&lt;volume&gt;5&lt;/volume&gt;&lt;dates&gt;&lt;year&gt;1989&lt;/year&gt;&lt;/dates&gt;&lt;urls&gt;&lt;/urls&gt;&lt;/record&gt;&lt;/Cite&gt;&lt;/EndNote&gt;</w:instrText>
      </w:r>
      <w:r w:rsidR="00D5758E" w:rsidRPr="00A00272">
        <w:fldChar w:fldCharType="separate"/>
      </w:r>
      <w:r w:rsidR="00317F7E" w:rsidRPr="00A00272">
        <w:rPr>
          <w:noProof/>
          <w:lang w:val="en-US"/>
        </w:rPr>
        <w:t>[4,5]</w:t>
      </w:r>
      <w:r w:rsidR="00D5758E" w:rsidRPr="00A00272">
        <w:fldChar w:fldCharType="end"/>
      </w:r>
      <w:r w:rsidR="00D5758E" w:rsidRPr="00A00272">
        <w:rPr>
          <w:lang w:val="en-US"/>
        </w:rPr>
        <w:t xml:space="preserve"> and visualized with </w:t>
      </w:r>
      <w:proofErr w:type="spellStart"/>
      <w:r w:rsidR="00D5758E" w:rsidRPr="00A00272">
        <w:rPr>
          <w:lang w:val="en-US"/>
        </w:rPr>
        <w:t>iTOL</w:t>
      </w:r>
      <w:proofErr w:type="spellEnd"/>
      <w:r w:rsidR="00D5758E" w:rsidRPr="00A00272">
        <w:rPr>
          <w:lang w:val="en-US"/>
        </w:rPr>
        <w:t xml:space="preserve"> </w:t>
      </w:r>
      <w:r w:rsidR="00D5758E" w:rsidRPr="00A00272">
        <w:fldChar w:fldCharType="begin"/>
      </w:r>
      <w:r w:rsidR="00317F7E" w:rsidRPr="00A00272">
        <w:rPr>
          <w:lang w:val="en-US"/>
        </w:rPr>
        <w:instrText xml:space="preserve"> ADDIN EN.CITE &lt;EndNote&gt;&lt;Cite&gt;&lt;Author&gt;Letunic&lt;/Author&gt;&lt;Year&gt;2019&lt;/Year&gt;&lt;RecNum&gt;8&lt;/RecNum&gt;&lt;DisplayText&gt;[6]&lt;/DisplayText&gt;&lt;record&gt;&lt;rec-number&gt;8&lt;/rec-number&gt;&lt;foreign-keys&gt;&lt;key app="EN" db-id="9depapevczzptmepsfuv9f209ps5xxfps0as" timestamp="1592611022"&gt;8&lt;/key&gt;&lt;/foreign-keys&gt;&lt;ref-type name="Journal Article"&gt;17&lt;/ref-type&gt;&lt;contributors&gt;&lt;authors&gt;&lt;author&gt;Letunic, I.&lt;/author&gt;&lt;author&gt;Bork, P.&lt;/author&gt;&lt;/authors&gt;&lt;/contributors&gt;&lt;auth-address&gt;biobyte solutions GmbH, Bothestr 142, 69126 Heidelberg, Germany.&amp;#xD;EMBL, Meyerhofstrasse 1, 69117 Heidelberg, Germany.&lt;/auth-address&gt;&lt;titles&gt;&lt;title&gt;Interactive Tree Of Life (iTOL) v4: recent updates and new developments&lt;/title&gt;&lt;secondary-title&gt;Nucleic Acids Res&lt;/secondary-title&gt;&lt;/titles&gt;&lt;periodical&gt;&lt;full-title&gt;Nucleic Acids Res&lt;/full-title&gt;&lt;/periodical&gt;&lt;pages&gt;W256-W259&lt;/pages&gt;&lt;volume&gt;47&lt;/volume&gt;&lt;number&gt;W1&lt;/number&gt;&lt;edition&gt;2019/04/02&lt;/edition&gt;&lt;keywords&gt;&lt;keyword&gt;Computer Graphics&lt;/keyword&gt;&lt;keyword&gt;*Databases, Factual&lt;/keyword&gt;&lt;keyword&gt;*Internet&lt;/keyword&gt;&lt;keyword&gt;*Phylogeny&lt;/keyword&gt;&lt;keyword&gt;*User-Computer Interface&lt;/keyword&gt;&lt;/keywords&gt;&lt;dates&gt;&lt;year&gt;2019&lt;/year&gt;&lt;pub-dates&gt;&lt;date&gt;Jul 2&lt;/date&gt;&lt;/pub-dates&gt;&lt;/dates&gt;&lt;isbn&gt;1362-4962 (Electronic)&amp;#xD;0305-1048 (Linking)&lt;/isbn&gt;&lt;accession-num&gt;30931475&lt;/accession-num&gt;&lt;urls&gt;&lt;related-urls&gt;&lt;url&gt;https://www.ncbi.nlm.nih.gov/pubmed/30931475&lt;/url&gt;&lt;/related-urls&gt;&lt;/urls&gt;&lt;custom2&gt;PMC6602468&lt;/custom2&gt;&lt;electronic-resource-num&gt;10.1093/nar/gkz239&lt;/electronic-resource-num&gt;&lt;/record&gt;&lt;/Cite&gt;&lt;/EndNote&gt;</w:instrText>
      </w:r>
      <w:r w:rsidR="00D5758E" w:rsidRPr="00A00272">
        <w:fldChar w:fldCharType="separate"/>
      </w:r>
      <w:r w:rsidR="00317F7E" w:rsidRPr="00A00272">
        <w:rPr>
          <w:noProof/>
          <w:lang w:val="en-US"/>
        </w:rPr>
        <w:t>[6]</w:t>
      </w:r>
      <w:r w:rsidR="00D5758E" w:rsidRPr="00A00272">
        <w:fldChar w:fldCharType="end"/>
      </w:r>
      <w:r w:rsidR="00D5758E" w:rsidRPr="00A00272">
        <w:rPr>
          <w:lang w:val="en-US"/>
        </w:rPr>
        <w:t>.</w:t>
      </w:r>
    </w:p>
    <w:p w14:paraId="19992C4B" w14:textId="77777777" w:rsidR="00D5758E" w:rsidRPr="00D5758E" w:rsidRDefault="00D5758E" w:rsidP="00D5758E">
      <w:pPr>
        <w:jc w:val="both"/>
        <w:rPr>
          <w:rFonts w:ascii="Helvetica" w:hAnsi="Helvetica"/>
          <w:sz w:val="22"/>
          <w:szCs w:val="22"/>
          <w:lang w:val="en-US"/>
        </w:rPr>
      </w:pPr>
    </w:p>
    <w:p w14:paraId="244502C1" w14:textId="77777777" w:rsidR="00D5758E" w:rsidRPr="00D5758E" w:rsidRDefault="00D5758E" w:rsidP="00D5758E">
      <w:pPr>
        <w:jc w:val="both"/>
        <w:rPr>
          <w:rFonts w:ascii="Helvetica" w:hAnsi="Helvetica"/>
          <w:sz w:val="22"/>
          <w:szCs w:val="22"/>
          <w:lang w:val="en-US"/>
        </w:rPr>
      </w:pPr>
    </w:p>
    <w:p w14:paraId="068760DC" w14:textId="7F8E379D" w:rsidR="00D5758E" w:rsidRPr="00A00272" w:rsidRDefault="00004B14" w:rsidP="00D5758E">
      <w:pPr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Pr="00A00272">
        <w:rPr>
          <w:b/>
          <w:lang w:val="en-US"/>
        </w:rPr>
        <w:t xml:space="preserve"> </w:t>
      </w:r>
      <w:r w:rsidR="00644863">
        <w:rPr>
          <w:b/>
          <w:lang w:val="en-US"/>
        </w:rPr>
        <w:t>r</w:t>
      </w:r>
      <w:r w:rsidR="00D5758E" w:rsidRPr="00A00272">
        <w:rPr>
          <w:b/>
          <w:lang w:val="en-US"/>
        </w:rPr>
        <w:t>eferences</w:t>
      </w:r>
    </w:p>
    <w:p w14:paraId="0FC31F43" w14:textId="77777777" w:rsidR="00317F7E" w:rsidRPr="00841858" w:rsidRDefault="00317F7E" w:rsidP="006B4950">
      <w:pPr>
        <w:rPr>
          <w:rFonts w:ascii="Helvetica" w:hAnsi="Helvetica"/>
          <w:sz w:val="20"/>
          <w:szCs w:val="20"/>
          <w:lang w:val="en-US"/>
        </w:rPr>
      </w:pPr>
    </w:p>
    <w:p w14:paraId="5B1D74A5" w14:textId="77777777" w:rsidR="006B4950" w:rsidRPr="00EC0650" w:rsidRDefault="00317F7E" w:rsidP="006B4950">
      <w:pPr>
        <w:pStyle w:val="EndNoteBibliography"/>
        <w:spacing w:after="240"/>
        <w:ind w:left="560" w:hanging="560"/>
        <w:jc w:val="left"/>
        <w:rPr>
          <w:lang w:val="en-US"/>
        </w:rPr>
      </w:pPr>
      <w:r>
        <w:rPr>
          <w:rFonts w:ascii="Helvetica" w:hAnsi="Helvetica"/>
          <w:sz w:val="20"/>
          <w:szCs w:val="20"/>
        </w:rPr>
        <w:fldChar w:fldCharType="begin"/>
      </w:r>
      <w:r w:rsidRPr="00841858">
        <w:rPr>
          <w:rFonts w:ascii="Helvetica" w:hAnsi="Helvetica"/>
          <w:sz w:val="20"/>
          <w:szCs w:val="20"/>
          <w:lang w:val="en-US"/>
        </w:rPr>
        <w:instrText xml:space="preserve"> ADDIN EN.SECTION.REFLIST </w:instrText>
      </w:r>
      <w:r>
        <w:rPr>
          <w:rFonts w:ascii="Helvetica" w:hAnsi="Helvetica"/>
          <w:sz w:val="20"/>
          <w:szCs w:val="20"/>
        </w:rPr>
        <w:fldChar w:fldCharType="separate"/>
      </w:r>
      <w:r w:rsidR="006B4950" w:rsidRPr="00EC0650">
        <w:rPr>
          <w:lang w:val="en-US"/>
        </w:rPr>
        <w:t>[1]</w:t>
      </w:r>
      <w:r w:rsidR="006B4950" w:rsidRPr="00EC0650">
        <w:rPr>
          <w:lang w:val="en-US"/>
        </w:rPr>
        <w:tab/>
        <w:t>Coudray, N., Isom, G.L., MacRae, M.R., Saiduddin, M.N., Bhabha, G. and Ekiert, D.C. (2020). Structure of MlaFEDB lipid transporter reveals an ABC exporter fold and two bound phospholipids. bioRxiv, 2020.06.02.129247.</w:t>
      </w:r>
    </w:p>
    <w:p w14:paraId="1A54AE4C" w14:textId="77777777" w:rsidR="006B4950" w:rsidRPr="00EC0650" w:rsidRDefault="006B4950" w:rsidP="006B4950">
      <w:pPr>
        <w:pStyle w:val="EndNoteBibliography"/>
        <w:spacing w:after="240"/>
        <w:ind w:left="560" w:hanging="560"/>
        <w:jc w:val="left"/>
        <w:rPr>
          <w:lang w:val="en-US"/>
        </w:rPr>
      </w:pPr>
      <w:r w:rsidRPr="00EC0650">
        <w:rPr>
          <w:lang w:val="en-US"/>
        </w:rPr>
        <w:t>[2]</w:t>
      </w:r>
      <w:r w:rsidRPr="00EC0650">
        <w:rPr>
          <w:lang w:val="en-US"/>
        </w:rPr>
        <w:tab/>
        <w:t>Zhang, Y. and Skolnick, J. (2005). TM-align: a protein structure alignment algorithm based on the TM-score. Nucleic Acids Res 33, 2302-9.</w:t>
      </w:r>
    </w:p>
    <w:p w14:paraId="255ADF10" w14:textId="77777777" w:rsidR="006B4950" w:rsidRPr="00EC0650" w:rsidRDefault="006B4950" w:rsidP="006B4950">
      <w:pPr>
        <w:pStyle w:val="EndNoteBibliography"/>
        <w:spacing w:after="240"/>
        <w:ind w:left="560" w:hanging="560"/>
        <w:jc w:val="left"/>
        <w:rPr>
          <w:lang w:val="en-US"/>
        </w:rPr>
      </w:pPr>
      <w:r w:rsidRPr="00EC0650">
        <w:rPr>
          <w:lang w:val="en-US"/>
        </w:rPr>
        <w:t>[3]</w:t>
      </w:r>
      <w:r w:rsidRPr="00EC0650">
        <w:rPr>
          <w:lang w:val="en-US"/>
        </w:rPr>
        <w:tab/>
        <w:t>Dong, R., Peng, Z., Zhang, Y. and Yang, J. (2018). mTM-align: an algorithm for fast and accurate multiple protein structure alignment. Bioinformatics 34, 1719-1725.</w:t>
      </w:r>
    </w:p>
    <w:p w14:paraId="7D200831" w14:textId="77777777" w:rsidR="006B4950" w:rsidRPr="00EC0650" w:rsidRDefault="006B4950" w:rsidP="006B4950">
      <w:pPr>
        <w:pStyle w:val="EndNoteBibliography"/>
        <w:spacing w:after="240"/>
        <w:ind w:left="560" w:hanging="560"/>
        <w:jc w:val="left"/>
        <w:rPr>
          <w:lang w:val="en-US"/>
        </w:rPr>
      </w:pPr>
      <w:r w:rsidRPr="00EC0650">
        <w:rPr>
          <w:lang w:val="en-US"/>
        </w:rPr>
        <w:t>[4]</w:t>
      </w:r>
      <w:r w:rsidRPr="00EC0650">
        <w:rPr>
          <w:lang w:val="en-US"/>
        </w:rPr>
        <w:tab/>
        <w:t>Sokal, R.R. and Michener, C.D. (1958). A statistical method for evaluating systematic relationships. University of Kansas Science Bulletin 38, 1409-1438.</w:t>
      </w:r>
    </w:p>
    <w:p w14:paraId="4D79BCAD" w14:textId="77777777" w:rsidR="006B4950" w:rsidRPr="00EC0650" w:rsidRDefault="006B4950" w:rsidP="006B4950">
      <w:pPr>
        <w:pStyle w:val="EndNoteBibliography"/>
        <w:spacing w:after="240"/>
        <w:ind w:left="560" w:hanging="560"/>
        <w:jc w:val="left"/>
        <w:rPr>
          <w:lang w:val="en-US"/>
        </w:rPr>
      </w:pPr>
      <w:r w:rsidRPr="00EC0650">
        <w:rPr>
          <w:lang w:val="en-US"/>
        </w:rPr>
        <w:t>[5]</w:t>
      </w:r>
      <w:r w:rsidRPr="00EC0650">
        <w:rPr>
          <w:lang w:val="en-US"/>
        </w:rPr>
        <w:tab/>
        <w:t>Felsenstein, J. (1989). PHYLIP - Phylogeny Inference Package (Version 3.2). Cladistics 5, 164-166.</w:t>
      </w:r>
    </w:p>
    <w:p w14:paraId="345D6074" w14:textId="77777777" w:rsidR="006B4950" w:rsidRPr="006B4950" w:rsidRDefault="006B4950" w:rsidP="006B4950">
      <w:pPr>
        <w:pStyle w:val="EndNoteBibliography"/>
        <w:ind w:left="560" w:hanging="560"/>
        <w:jc w:val="left"/>
      </w:pPr>
      <w:r w:rsidRPr="00EC0650">
        <w:rPr>
          <w:lang w:val="en-US"/>
        </w:rPr>
        <w:t>[6]</w:t>
      </w:r>
      <w:r w:rsidRPr="00EC0650">
        <w:rPr>
          <w:lang w:val="en-US"/>
        </w:rPr>
        <w:tab/>
        <w:t xml:space="preserve">Letunic, I. and Bork, P. (2019). Interactive Tree Of Life (iTOL) v4: recent updates and new developments. </w:t>
      </w:r>
      <w:r w:rsidRPr="006B4950">
        <w:t>Nucleic Acids Res 47, W256-W259.</w:t>
      </w:r>
    </w:p>
    <w:p w14:paraId="166CF59D" w14:textId="5248226C" w:rsidR="00D5758E" w:rsidRPr="007A762D" w:rsidRDefault="00317F7E" w:rsidP="006B4950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fldChar w:fldCharType="end"/>
      </w:r>
    </w:p>
    <w:p w14:paraId="7BD7C596" w14:textId="77777777" w:rsidR="00A202F7" w:rsidRPr="003E0EA7" w:rsidRDefault="00A202F7" w:rsidP="006B4950">
      <w:pPr>
        <w:rPr>
          <w:rFonts w:ascii="Calibri" w:hAnsi="Calibri" w:cs="Calibri"/>
          <w:b/>
          <w:bCs/>
          <w:sz w:val="22"/>
          <w:szCs w:val="22"/>
        </w:rPr>
      </w:pPr>
    </w:p>
    <w:sectPr w:rsidR="00A202F7" w:rsidRPr="003E0EA7" w:rsidSect="00E25A1D">
      <w:pgSz w:w="12240" w:h="15840"/>
      <w:pgMar w:top="1418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91E3E1" w14:textId="77777777" w:rsidR="00A37650" w:rsidRDefault="00A37650" w:rsidP="00B622E7">
      <w:r>
        <w:separator/>
      </w:r>
    </w:p>
  </w:endnote>
  <w:endnote w:type="continuationSeparator" w:id="0">
    <w:p w14:paraId="2DE1B38A" w14:textId="77777777" w:rsidR="00A37650" w:rsidRDefault="00A37650" w:rsidP="00B62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511412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8CA162" w14:textId="1628D2CB" w:rsidR="006B18F5" w:rsidRDefault="006B18F5" w:rsidP="00C47A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717535" w14:textId="77777777" w:rsidR="006B18F5" w:rsidRDefault="006B18F5" w:rsidP="00B622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99110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6B9370" w14:textId="36860BA5" w:rsidR="006B18F5" w:rsidRDefault="006B18F5" w:rsidP="00C47AA0">
        <w:pPr>
          <w:pStyle w:val="Footer"/>
          <w:framePr w:wrap="none" w:vAnchor="text" w:hAnchor="margin" w:xAlign="right" w:y="1"/>
          <w:rPr>
            <w:rStyle w:val="PageNumber"/>
          </w:rPr>
        </w:pPr>
        <w:r w:rsidRPr="00B622E7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B622E7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B622E7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7C1BEA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5</w:t>
        </w:r>
        <w:r w:rsidRPr="00B622E7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68C38E17" w14:textId="77777777" w:rsidR="006B18F5" w:rsidRDefault="006B18F5" w:rsidP="00B622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82DD42" w14:textId="77777777" w:rsidR="00A37650" w:rsidRDefault="00A37650" w:rsidP="00B622E7">
      <w:r>
        <w:separator/>
      </w:r>
    </w:p>
  </w:footnote>
  <w:footnote w:type="continuationSeparator" w:id="0">
    <w:p w14:paraId="7A4E52A1" w14:textId="77777777" w:rsidR="00A37650" w:rsidRDefault="00A37650" w:rsidP="00B62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E242DC"/>
    <w:multiLevelType w:val="hybridMultilevel"/>
    <w:tmpl w:val="F7BA4AE8"/>
    <w:lvl w:ilvl="0" w:tplc="0407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Letter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t5s9shtrw24epxr8vpe9rx0z2zp9xvswp&quot;&gt;Minireview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5&lt;/item&gt;&lt;item&gt;36&lt;/item&gt;&lt;item&gt;37&lt;/item&gt;&lt;item&gt;38&lt;/item&gt;&lt;item&gt;41&lt;/item&gt;&lt;item&gt;50&lt;/item&gt;&lt;item&gt;52&lt;/item&gt;&lt;item&gt;54&lt;/item&gt;&lt;item&gt;55&lt;/item&gt;&lt;item&gt;63&lt;/item&gt;&lt;item&gt;64&lt;/item&gt;&lt;item&gt;66&lt;/item&gt;&lt;item&gt;68&lt;/item&gt;&lt;item&gt;70&lt;/item&gt;&lt;item&gt;72&lt;/item&gt;&lt;item&gt;76&lt;/item&gt;&lt;item&gt;78&lt;/item&gt;&lt;item&gt;79&lt;/item&gt;&lt;item&gt;80&lt;/item&gt;&lt;item&gt;81&lt;/item&gt;&lt;item&gt;82&lt;/item&gt;&lt;item&gt;83&lt;/item&gt;&lt;item&gt;84&lt;/item&gt;&lt;item&gt;86&lt;/item&gt;&lt;item&gt;88&lt;/item&gt;&lt;item&gt;89&lt;/item&gt;&lt;item&gt;92&lt;/item&gt;&lt;item&gt;96&lt;/item&gt;&lt;item&gt;97&lt;/item&gt;&lt;item&gt;99&lt;/item&gt;&lt;item&gt;100&lt;/item&gt;&lt;item&gt;101&lt;/item&gt;&lt;item&gt;108&lt;/item&gt;&lt;item&gt;109&lt;/item&gt;&lt;item&gt;110&lt;/item&gt;&lt;item&gt;112&lt;/item&gt;&lt;/record-ids&gt;&lt;/item&gt;&lt;/Libraries&gt;"/>
  </w:docVars>
  <w:rsids>
    <w:rsidRoot w:val="00A202F7"/>
    <w:rsid w:val="00002950"/>
    <w:rsid w:val="000030A8"/>
    <w:rsid w:val="0000421F"/>
    <w:rsid w:val="0000435C"/>
    <w:rsid w:val="00004B14"/>
    <w:rsid w:val="00010A18"/>
    <w:rsid w:val="000118BD"/>
    <w:rsid w:val="00016561"/>
    <w:rsid w:val="0002006D"/>
    <w:rsid w:val="00020146"/>
    <w:rsid w:val="0002022F"/>
    <w:rsid w:val="000203F0"/>
    <w:rsid w:val="000212AA"/>
    <w:rsid w:val="000218F9"/>
    <w:rsid w:val="00021F66"/>
    <w:rsid w:val="000245DC"/>
    <w:rsid w:val="00024DB7"/>
    <w:rsid w:val="00024FDC"/>
    <w:rsid w:val="0002565F"/>
    <w:rsid w:val="000266A7"/>
    <w:rsid w:val="00026ABC"/>
    <w:rsid w:val="00027EE4"/>
    <w:rsid w:val="00031592"/>
    <w:rsid w:val="00033DFA"/>
    <w:rsid w:val="00034330"/>
    <w:rsid w:val="000403DC"/>
    <w:rsid w:val="00040DE0"/>
    <w:rsid w:val="00041D26"/>
    <w:rsid w:val="00044D0B"/>
    <w:rsid w:val="00045645"/>
    <w:rsid w:val="00046AFF"/>
    <w:rsid w:val="00047952"/>
    <w:rsid w:val="00047DB3"/>
    <w:rsid w:val="00050A29"/>
    <w:rsid w:val="0005133E"/>
    <w:rsid w:val="0005184F"/>
    <w:rsid w:val="0005563D"/>
    <w:rsid w:val="00056C4E"/>
    <w:rsid w:val="00056D14"/>
    <w:rsid w:val="0005769C"/>
    <w:rsid w:val="000614EF"/>
    <w:rsid w:val="00061A81"/>
    <w:rsid w:val="000626DD"/>
    <w:rsid w:val="00062CD2"/>
    <w:rsid w:val="00063ACC"/>
    <w:rsid w:val="000669BC"/>
    <w:rsid w:val="00066EAB"/>
    <w:rsid w:val="00071044"/>
    <w:rsid w:val="000712BE"/>
    <w:rsid w:val="000728E5"/>
    <w:rsid w:val="000772BF"/>
    <w:rsid w:val="00077EA2"/>
    <w:rsid w:val="00080A31"/>
    <w:rsid w:val="000812CA"/>
    <w:rsid w:val="000834AC"/>
    <w:rsid w:val="00084333"/>
    <w:rsid w:val="00084922"/>
    <w:rsid w:val="00084FAD"/>
    <w:rsid w:val="000864BA"/>
    <w:rsid w:val="0008736D"/>
    <w:rsid w:val="00092C1B"/>
    <w:rsid w:val="00092F69"/>
    <w:rsid w:val="00096CD1"/>
    <w:rsid w:val="00097835"/>
    <w:rsid w:val="000A033E"/>
    <w:rsid w:val="000A1AD5"/>
    <w:rsid w:val="000A2A4E"/>
    <w:rsid w:val="000A3735"/>
    <w:rsid w:val="000A4682"/>
    <w:rsid w:val="000A48F4"/>
    <w:rsid w:val="000A49BC"/>
    <w:rsid w:val="000A4C15"/>
    <w:rsid w:val="000A4CE6"/>
    <w:rsid w:val="000A63C5"/>
    <w:rsid w:val="000A661C"/>
    <w:rsid w:val="000B1FFD"/>
    <w:rsid w:val="000B3223"/>
    <w:rsid w:val="000B511F"/>
    <w:rsid w:val="000B5A6C"/>
    <w:rsid w:val="000C22F8"/>
    <w:rsid w:val="000C3B2F"/>
    <w:rsid w:val="000C5AF9"/>
    <w:rsid w:val="000C5E34"/>
    <w:rsid w:val="000D0BC5"/>
    <w:rsid w:val="000D1951"/>
    <w:rsid w:val="000D581B"/>
    <w:rsid w:val="000D68EB"/>
    <w:rsid w:val="000D6987"/>
    <w:rsid w:val="000E00EA"/>
    <w:rsid w:val="000E02BD"/>
    <w:rsid w:val="000E1C05"/>
    <w:rsid w:val="000E1E69"/>
    <w:rsid w:val="000E2F9A"/>
    <w:rsid w:val="000E2FFB"/>
    <w:rsid w:val="000E3CFF"/>
    <w:rsid w:val="000E5CB0"/>
    <w:rsid w:val="000E711C"/>
    <w:rsid w:val="000F0974"/>
    <w:rsid w:val="000F1473"/>
    <w:rsid w:val="000F17E2"/>
    <w:rsid w:val="000F292C"/>
    <w:rsid w:val="000F3BE7"/>
    <w:rsid w:val="000F5476"/>
    <w:rsid w:val="000F591B"/>
    <w:rsid w:val="000F60FB"/>
    <w:rsid w:val="000F619B"/>
    <w:rsid w:val="00101BDB"/>
    <w:rsid w:val="00102A22"/>
    <w:rsid w:val="00103A38"/>
    <w:rsid w:val="00103AE2"/>
    <w:rsid w:val="00105059"/>
    <w:rsid w:val="001072E5"/>
    <w:rsid w:val="001072F8"/>
    <w:rsid w:val="0010769A"/>
    <w:rsid w:val="0011097F"/>
    <w:rsid w:val="00111681"/>
    <w:rsid w:val="0011204B"/>
    <w:rsid w:val="001128A3"/>
    <w:rsid w:val="00113958"/>
    <w:rsid w:val="00114C27"/>
    <w:rsid w:val="0012316F"/>
    <w:rsid w:val="00123784"/>
    <w:rsid w:val="00126A55"/>
    <w:rsid w:val="0012739C"/>
    <w:rsid w:val="001309AE"/>
    <w:rsid w:val="00130C98"/>
    <w:rsid w:val="001318B1"/>
    <w:rsid w:val="00132F0A"/>
    <w:rsid w:val="001373D0"/>
    <w:rsid w:val="00137C8D"/>
    <w:rsid w:val="00140495"/>
    <w:rsid w:val="001434C0"/>
    <w:rsid w:val="00143953"/>
    <w:rsid w:val="00144BAA"/>
    <w:rsid w:val="001451A8"/>
    <w:rsid w:val="001453AD"/>
    <w:rsid w:val="00147368"/>
    <w:rsid w:val="00147FAD"/>
    <w:rsid w:val="00154950"/>
    <w:rsid w:val="00155355"/>
    <w:rsid w:val="00156810"/>
    <w:rsid w:val="00156A7D"/>
    <w:rsid w:val="00157497"/>
    <w:rsid w:val="00160B79"/>
    <w:rsid w:val="00163E46"/>
    <w:rsid w:val="00164BD8"/>
    <w:rsid w:val="00165573"/>
    <w:rsid w:val="00165BAD"/>
    <w:rsid w:val="00166DEC"/>
    <w:rsid w:val="00167126"/>
    <w:rsid w:val="00170300"/>
    <w:rsid w:val="00171F20"/>
    <w:rsid w:val="00173E7F"/>
    <w:rsid w:val="0017555E"/>
    <w:rsid w:val="001777A7"/>
    <w:rsid w:val="001778D1"/>
    <w:rsid w:val="00180086"/>
    <w:rsid w:val="0018110F"/>
    <w:rsid w:val="00181B81"/>
    <w:rsid w:val="00181C09"/>
    <w:rsid w:val="00182070"/>
    <w:rsid w:val="00182467"/>
    <w:rsid w:val="00186B46"/>
    <w:rsid w:val="001874CE"/>
    <w:rsid w:val="00191098"/>
    <w:rsid w:val="001922B6"/>
    <w:rsid w:val="00193148"/>
    <w:rsid w:val="001934F7"/>
    <w:rsid w:val="00194D9F"/>
    <w:rsid w:val="0019550C"/>
    <w:rsid w:val="00195907"/>
    <w:rsid w:val="00195B57"/>
    <w:rsid w:val="00197355"/>
    <w:rsid w:val="001A159B"/>
    <w:rsid w:val="001A2869"/>
    <w:rsid w:val="001A2D92"/>
    <w:rsid w:val="001A2E84"/>
    <w:rsid w:val="001A4191"/>
    <w:rsid w:val="001A5511"/>
    <w:rsid w:val="001A6174"/>
    <w:rsid w:val="001A6638"/>
    <w:rsid w:val="001A714C"/>
    <w:rsid w:val="001B00DB"/>
    <w:rsid w:val="001B0FAA"/>
    <w:rsid w:val="001B2F2F"/>
    <w:rsid w:val="001B33B4"/>
    <w:rsid w:val="001B702A"/>
    <w:rsid w:val="001C0141"/>
    <w:rsid w:val="001C0A4B"/>
    <w:rsid w:val="001C0F59"/>
    <w:rsid w:val="001C29BE"/>
    <w:rsid w:val="001C3359"/>
    <w:rsid w:val="001C622F"/>
    <w:rsid w:val="001C683C"/>
    <w:rsid w:val="001C6889"/>
    <w:rsid w:val="001C6A86"/>
    <w:rsid w:val="001C6D00"/>
    <w:rsid w:val="001C6F06"/>
    <w:rsid w:val="001D0A81"/>
    <w:rsid w:val="001D2B0E"/>
    <w:rsid w:val="001D33CB"/>
    <w:rsid w:val="001D3A13"/>
    <w:rsid w:val="001D57C3"/>
    <w:rsid w:val="001D7241"/>
    <w:rsid w:val="001E5343"/>
    <w:rsid w:val="001E5EA4"/>
    <w:rsid w:val="001E61A8"/>
    <w:rsid w:val="001E69E8"/>
    <w:rsid w:val="001E6EBD"/>
    <w:rsid w:val="001E7F3E"/>
    <w:rsid w:val="001F0649"/>
    <w:rsid w:val="001F1237"/>
    <w:rsid w:val="001F145D"/>
    <w:rsid w:val="001F19A0"/>
    <w:rsid w:val="001F4165"/>
    <w:rsid w:val="001F47B6"/>
    <w:rsid w:val="001F509F"/>
    <w:rsid w:val="001F593F"/>
    <w:rsid w:val="00200AD8"/>
    <w:rsid w:val="00202086"/>
    <w:rsid w:val="00202271"/>
    <w:rsid w:val="00204881"/>
    <w:rsid w:val="00204F0D"/>
    <w:rsid w:val="00205F9F"/>
    <w:rsid w:val="00206606"/>
    <w:rsid w:val="00210428"/>
    <w:rsid w:val="0021112A"/>
    <w:rsid w:val="00212923"/>
    <w:rsid w:val="00214090"/>
    <w:rsid w:val="0021490A"/>
    <w:rsid w:val="002166C3"/>
    <w:rsid w:val="002174F7"/>
    <w:rsid w:val="00217D22"/>
    <w:rsid w:val="00220609"/>
    <w:rsid w:val="002226EB"/>
    <w:rsid w:val="00223A42"/>
    <w:rsid w:val="00224391"/>
    <w:rsid w:val="00227DA2"/>
    <w:rsid w:val="00231235"/>
    <w:rsid w:val="002317A0"/>
    <w:rsid w:val="0023207B"/>
    <w:rsid w:val="002342D4"/>
    <w:rsid w:val="00234684"/>
    <w:rsid w:val="00234EDC"/>
    <w:rsid w:val="00235056"/>
    <w:rsid w:val="002417B1"/>
    <w:rsid w:val="002424A4"/>
    <w:rsid w:val="002435F1"/>
    <w:rsid w:val="00246670"/>
    <w:rsid w:val="00246D77"/>
    <w:rsid w:val="00250026"/>
    <w:rsid w:val="00251700"/>
    <w:rsid w:val="002526E8"/>
    <w:rsid w:val="00252A81"/>
    <w:rsid w:val="00261487"/>
    <w:rsid w:val="0026270C"/>
    <w:rsid w:val="002674AE"/>
    <w:rsid w:val="00270D5A"/>
    <w:rsid w:val="00272C0E"/>
    <w:rsid w:val="002751DE"/>
    <w:rsid w:val="00276560"/>
    <w:rsid w:val="00277F09"/>
    <w:rsid w:val="00280ACF"/>
    <w:rsid w:val="0028306F"/>
    <w:rsid w:val="002830FD"/>
    <w:rsid w:val="002836C1"/>
    <w:rsid w:val="002853F6"/>
    <w:rsid w:val="00286AC8"/>
    <w:rsid w:val="00287849"/>
    <w:rsid w:val="002912B1"/>
    <w:rsid w:val="00296D37"/>
    <w:rsid w:val="00297937"/>
    <w:rsid w:val="002A1353"/>
    <w:rsid w:val="002A18EE"/>
    <w:rsid w:val="002A2FB2"/>
    <w:rsid w:val="002A3FEA"/>
    <w:rsid w:val="002A42BF"/>
    <w:rsid w:val="002A447B"/>
    <w:rsid w:val="002A4AC8"/>
    <w:rsid w:val="002A6579"/>
    <w:rsid w:val="002A6C8F"/>
    <w:rsid w:val="002A7C3E"/>
    <w:rsid w:val="002B01C0"/>
    <w:rsid w:val="002B1C3B"/>
    <w:rsid w:val="002B1D32"/>
    <w:rsid w:val="002B266C"/>
    <w:rsid w:val="002B29F7"/>
    <w:rsid w:val="002B36A7"/>
    <w:rsid w:val="002B4636"/>
    <w:rsid w:val="002B48F4"/>
    <w:rsid w:val="002B50BF"/>
    <w:rsid w:val="002B5F3C"/>
    <w:rsid w:val="002B6ED8"/>
    <w:rsid w:val="002B7989"/>
    <w:rsid w:val="002C0AE7"/>
    <w:rsid w:val="002C1D6B"/>
    <w:rsid w:val="002C1FCA"/>
    <w:rsid w:val="002C21F8"/>
    <w:rsid w:val="002C2234"/>
    <w:rsid w:val="002C333A"/>
    <w:rsid w:val="002C3EB2"/>
    <w:rsid w:val="002C510E"/>
    <w:rsid w:val="002C53F1"/>
    <w:rsid w:val="002C5559"/>
    <w:rsid w:val="002D06ED"/>
    <w:rsid w:val="002D1486"/>
    <w:rsid w:val="002D1AF7"/>
    <w:rsid w:val="002D1EE5"/>
    <w:rsid w:val="002D324B"/>
    <w:rsid w:val="002D3326"/>
    <w:rsid w:val="002D3BCD"/>
    <w:rsid w:val="002D6003"/>
    <w:rsid w:val="002D7761"/>
    <w:rsid w:val="002E0B44"/>
    <w:rsid w:val="002E47C1"/>
    <w:rsid w:val="002E6475"/>
    <w:rsid w:val="002F0293"/>
    <w:rsid w:val="002F24ED"/>
    <w:rsid w:val="002F4678"/>
    <w:rsid w:val="002F5277"/>
    <w:rsid w:val="002F72E6"/>
    <w:rsid w:val="002F73F8"/>
    <w:rsid w:val="00303B91"/>
    <w:rsid w:val="00304B69"/>
    <w:rsid w:val="0030587E"/>
    <w:rsid w:val="00305CE1"/>
    <w:rsid w:val="00305FB4"/>
    <w:rsid w:val="00306EFD"/>
    <w:rsid w:val="00307031"/>
    <w:rsid w:val="0031008C"/>
    <w:rsid w:val="0031028D"/>
    <w:rsid w:val="00310917"/>
    <w:rsid w:val="00311ACB"/>
    <w:rsid w:val="003123C9"/>
    <w:rsid w:val="00313B86"/>
    <w:rsid w:val="00313EF2"/>
    <w:rsid w:val="00317434"/>
    <w:rsid w:val="00317F7E"/>
    <w:rsid w:val="0032016A"/>
    <w:rsid w:val="003206B4"/>
    <w:rsid w:val="003210BF"/>
    <w:rsid w:val="00321D06"/>
    <w:rsid w:val="003235DD"/>
    <w:rsid w:val="00323AB0"/>
    <w:rsid w:val="00327E60"/>
    <w:rsid w:val="003303AA"/>
    <w:rsid w:val="003304BD"/>
    <w:rsid w:val="00333B31"/>
    <w:rsid w:val="00333ED9"/>
    <w:rsid w:val="003350BA"/>
    <w:rsid w:val="003404B1"/>
    <w:rsid w:val="003425DF"/>
    <w:rsid w:val="0034369C"/>
    <w:rsid w:val="00343C77"/>
    <w:rsid w:val="00345172"/>
    <w:rsid w:val="003452A4"/>
    <w:rsid w:val="0034600F"/>
    <w:rsid w:val="00346455"/>
    <w:rsid w:val="0034726E"/>
    <w:rsid w:val="003473F7"/>
    <w:rsid w:val="00347C1F"/>
    <w:rsid w:val="003517CD"/>
    <w:rsid w:val="003538CD"/>
    <w:rsid w:val="003541EC"/>
    <w:rsid w:val="00354369"/>
    <w:rsid w:val="003546FC"/>
    <w:rsid w:val="0035518D"/>
    <w:rsid w:val="00355365"/>
    <w:rsid w:val="003554EC"/>
    <w:rsid w:val="00356763"/>
    <w:rsid w:val="00356EB9"/>
    <w:rsid w:val="003616BD"/>
    <w:rsid w:val="003662B8"/>
    <w:rsid w:val="003714BA"/>
    <w:rsid w:val="00371519"/>
    <w:rsid w:val="00372B79"/>
    <w:rsid w:val="003730CE"/>
    <w:rsid w:val="00373355"/>
    <w:rsid w:val="0037509F"/>
    <w:rsid w:val="00375412"/>
    <w:rsid w:val="003835DD"/>
    <w:rsid w:val="00385D23"/>
    <w:rsid w:val="003879B5"/>
    <w:rsid w:val="003906C4"/>
    <w:rsid w:val="00391C1C"/>
    <w:rsid w:val="00395BC5"/>
    <w:rsid w:val="003A099D"/>
    <w:rsid w:val="003A1B58"/>
    <w:rsid w:val="003A2AD8"/>
    <w:rsid w:val="003A5DF5"/>
    <w:rsid w:val="003A5E45"/>
    <w:rsid w:val="003A7554"/>
    <w:rsid w:val="003B145D"/>
    <w:rsid w:val="003B1A9A"/>
    <w:rsid w:val="003B1DB1"/>
    <w:rsid w:val="003B2042"/>
    <w:rsid w:val="003B2DB4"/>
    <w:rsid w:val="003B4BA1"/>
    <w:rsid w:val="003B4D85"/>
    <w:rsid w:val="003B4ECE"/>
    <w:rsid w:val="003C328E"/>
    <w:rsid w:val="003C4C77"/>
    <w:rsid w:val="003C5239"/>
    <w:rsid w:val="003C6BBA"/>
    <w:rsid w:val="003C6F99"/>
    <w:rsid w:val="003C73C5"/>
    <w:rsid w:val="003D25CC"/>
    <w:rsid w:val="003D2724"/>
    <w:rsid w:val="003D3C12"/>
    <w:rsid w:val="003D5E9E"/>
    <w:rsid w:val="003D6687"/>
    <w:rsid w:val="003D763E"/>
    <w:rsid w:val="003D79D0"/>
    <w:rsid w:val="003E0EA7"/>
    <w:rsid w:val="003E284D"/>
    <w:rsid w:val="003E3D95"/>
    <w:rsid w:val="003E52DF"/>
    <w:rsid w:val="003E7E61"/>
    <w:rsid w:val="003F0687"/>
    <w:rsid w:val="003F1A7B"/>
    <w:rsid w:val="003F2455"/>
    <w:rsid w:val="003F2ADC"/>
    <w:rsid w:val="003F4941"/>
    <w:rsid w:val="003F545A"/>
    <w:rsid w:val="003F660C"/>
    <w:rsid w:val="003F7548"/>
    <w:rsid w:val="004024B3"/>
    <w:rsid w:val="00402D81"/>
    <w:rsid w:val="0040483C"/>
    <w:rsid w:val="0040534B"/>
    <w:rsid w:val="00405DFC"/>
    <w:rsid w:val="00407049"/>
    <w:rsid w:val="00407BD9"/>
    <w:rsid w:val="00413624"/>
    <w:rsid w:val="00413D6D"/>
    <w:rsid w:val="00413DC0"/>
    <w:rsid w:val="004154FD"/>
    <w:rsid w:val="004179FD"/>
    <w:rsid w:val="00420668"/>
    <w:rsid w:val="004210A4"/>
    <w:rsid w:val="00423F11"/>
    <w:rsid w:val="004249C6"/>
    <w:rsid w:val="00425E4C"/>
    <w:rsid w:val="00425FF4"/>
    <w:rsid w:val="00426880"/>
    <w:rsid w:val="004275C3"/>
    <w:rsid w:val="00430FBC"/>
    <w:rsid w:val="0043529D"/>
    <w:rsid w:val="00437B2B"/>
    <w:rsid w:val="00440748"/>
    <w:rsid w:val="00441A62"/>
    <w:rsid w:val="00441BB3"/>
    <w:rsid w:val="00441F59"/>
    <w:rsid w:val="00441FF5"/>
    <w:rsid w:val="0044200D"/>
    <w:rsid w:val="00442AE4"/>
    <w:rsid w:val="00442C5A"/>
    <w:rsid w:val="004436F7"/>
    <w:rsid w:val="00445B0B"/>
    <w:rsid w:val="0044724A"/>
    <w:rsid w:val="00450C4C"/>
    <w:rsid w:val="004524E8"/>
    <w:rsid w:val="00452E86"/>
    <w:rsid w:val="004530B2"/>
    <w:rsid w:val="00454A61"/>
    <w:rsid w:val="0045665E"/>
    <w:rsid w:val="004566B2"/>
    <w:rsid w:val="00461579"/>
    <w:rsid w:val="004616CE"/>
    <w:rsid w:val="00461C96"/>
    <w:rsid w:val="00461DF4"/>
    <w:rsid w:val="004639C3"/>
    <w:rsid w:val="00463BB6"/>
    <w:rsid w:val="0046411F"/>
    <w:rsid w:val="004646EE"/>
    <w:rsid w:val="004657FE"/>
    <w:rsid w:val="0046666E"/>
    <w:rsid w:val="00466786"/>
    <w:rsid w:val="00466834"/>
    <w:rsid w:val="00470DDB"/>
    <w:rsid w:val="00473B61"/>
    <w:rsid w:val="00475FFA"/>
    <w:rsid w:val="004764A1"/>
    <w:rsid w:val="004775CE"/>
    <w:rsid w:val="00477CB8"/>
    <w:rsid w:val="004808AA"/>
    <w:rsid w:val="00480BC5"/>
    <w:rsid w:val="00480D78"/>
    <w:rsid w:val="00481CAF"/>
    <w:rsid w:val="004832CF"/>
    <w:rsid w:val="00492913"/>
    <w:rsid w:val="00492F96"/>
    <w:rsid w:val="00493D8C"/>
    <w:rsid w:val="00495E29"/>
    <w:rsid w:val="00496629"/>
    <w:rsid w:val="004A3F87"/>
    <w:rsid w:val="004A450E"/>
    <w:rsid w:val="004A695D"/>
    <w:rsid w:val="004A6FCA"/>
    <w:rsid w:val="004B0EA5"/>
    <w:rsid w:val="004B1722"/>
    <w:rsid w:val="004B55FD"/>
    <w:rsid w:val="004B5F14"/>
    <w:rsid w:val="004B625C"/>
    <w:rsid w:val="004B6FDB"/>
    <w:rsid w:val="004C0660"/>
    <w:rsid w:val="004C1B01"/>
    <w:rsid w:val="004C22D9"/>
    <w:rsid w:val="004C3597"/>
    <w:rsid w:val="004C3933"/>
    <w:rsid w:val="004C3AFE"/>
    <w:rsid w:val="004C4F8A"/>
    <w:rsid w:val="004D05CB"/>
    <w:rsid w:val="004D0C80"/>
    <w:rsid w:val="004D1ABE"/>
    <w:rsid w:val="004D3C29"/>
    <w:rsid w:val="004D3ECE"/>
    <w:rsid w:val="004D3F1D"/>
    <w:rsid w:val="004D6303"/>
    <w:rsid w:val="004E130F"/>
    <w:rsid w:val="004E2168"/>
    <w:rsid w:val="004E418B"/>
    <w:rsid w:val="004E4724"/>
    <w:rsid w:val="004E641E"/>
    <w:rsid w:val="004E73EC"/>
    <w:rsid w:val="004E7DF6"/>
    <w:rsid w:val="004F1C60"/>
    <w:rsid w:val="004F2A87"/>
    <w:rsid w:val="004F36AC"/>
    <w:rsid w:val="004F4F58"/>
    <w:rsid w:val="004F54AC"/>
    <w:rsid w:val="004F5F0C"/>
    <w:rsid w:val="004F675F"/>
    <w:rsid w:val="00506739"/>
    <w:rsid w:val="00507297"/>
    <w:rsid w:val="005072DC"/>
    <w:rsid w:val="00507857"/>
    <w:rsid w:val="005109CC"/>
    <w:rsid w:val="005157AF"/>
    <w:rsid w:val="00515A2F"/>
    <w:rsid w:val="0051645E"/>
    <w:rsid w:val="00517499"/>
    <w:rsid w:val="005179F8"/>
    <w:rsid w:val="00520A0C"/>
    <w:rsid w:val="00521500"/>
    <w:rsid w:val="00523820"/>
    <w:rsid w:val="00524388"/>
    <w:rsid w:val="0052495F"/>
    <w:rsid w:val="005261AE"/>
    <w:rsid w:val="00527381"/>
    <w:rsid w:val="00527F81"/>
    <w:rsid w:val="00532882"/>
    <w:rsid w:val="0053339E"/>
    <w:rsid w:val="0053672A"/>
    <w:rsid w:val="005409D2"/>
    <w:rsid w:val="00542A95"/>
    <w:rsid w:val="00543D09"/>
    <w:rsid w:val="00544312"/>
    <w:rsid w:val="00545201"/>
    <w:rsid w:val="00546436"/>
    <w:rsid w:val="00546DAF"/>
    <w:rsid w:val="00550007"/>
    <w:rsid w:val="00552028"/>
    <w:rsid w:val="005520B4"/>
    <w:rsid w:val="0055319F"/>
    <w:rsid w:val="0055545E"/>
    <w:rsid w:val="00555A54"/>
    <w:rsid w:val="0055696B"/>
    <w:rsid w:val="00556D3F"/>
    <w:rsid w:val="00556EBA"/>
    <w:rsid w:val="005636E0"/>
    <w:rsid w:val="005653CF"/>
    <w:rsid w:val="00565471"/>
    <w:rsid w:val="0056663C"/>
    <w:rsid w:val="0056691B"/>
    <w:rsid w:val="00570021"/>
    <w:rsid w:val="00570AA4"/>
    <w:rsid w:val="00570CED"/>
    <w:rsid w:val="0057186C"/>
    <w:rsid w:val="00571BBC"/>
    <w:rsid w:val="005724BF"/>
    <w:rsid w:val="00572BB9"/>
    <w:rsid w:val="00574553"/>
    <w:rsid w:val="0057474C"/>
    <w:rsid w:val="00575D18"/>
    <w:rsid w:val="00576D53"/>
    <w:rsid w:val="00577F1A"/>
    <w:rsid w:val="00580352"/>
    <w:rsid w:val="00581AF4"/>
    <w:rsid w:val="00587DA3"/>
    <w:rsid w:val="00590235"/>
    <w:rsid w:val="00590A10"/>
    <w:rsid w:val="00592BDA"/>
    <w:rsid w:val="00596A17"/>
    <w:rsid w:val="005973B5"/>
    <w:rsid w:val="0059777C"/>
    <w:rsid w:val="005A08C0"/>
    <w:rsid w:val="005A194A"/>
    <w:rsid w:val="005A329A"/>
    <w:rsid w:val="005A3C77"/>
    <w:rsid w:val="005A63F3"/>
    <w:rsid w:val="005A65F8"/>
    <w:rsid w:val="005A73E2"/>
    <w:rsid w:val="005B2D4D"/>
    <w:rsid w:val="005B46AF"/>
    <w:rsid w:val="005B604D"/>
    <w:rsid w:val="005B677B"/>
    <w:rsid w:val="005B6E3D"/>
    <w:rsid w:val="005B7900"/>
    <w:rsid w:val="005C4518"/>
    <w:rsid w:val="005C7962"/>
    <w:rsid w:val="005C79EE"/>
    <w:rsid w:val="005D02A2"/>
    <w:rsid w:val="005D1053"/>
    <w:rsid w:val="005D2E95"/>
    <w:rsid w:val="005D3CCD"/>
    <w:rsid w:val="005D6C1E"/>
    <w:rsid w:val="005E059F"/>
    <w:rsid w:val="005E0F37"/>
    <w:rsid w:val="005E219C"/>
    <w:rsid w:val="005E24E3"/>
    <w:rsid w:val="005E4479"/>
    <w:rsid w:val="005E44EE"/>
    <w:rsid w:val="005F0B4A"/>
    <w:rsid w:val="005F21F8"/>
    <w:rsid w:val="005F3803"/>
    <w:rsid w:val="005F6968"/>
    <w:rsid w:val="005F70F3"/>
    <w:rsid w:val="005F7321"/>
    <w:rsid w:val="005F79BB"/>
    <w:rsid w:val="005F7AEE"/>
    <w:rsid w:val="006000F0"/>
    <w:rsid w:val="00600BE7"/>
    <w:rsid w:val="0060493E"/>
    <w:rsid w:val="00604F82"/>
    <w:rsid w:val="006053AA"/>
    <w:rsid w:val="00606C64"/>
    <w:rsid w:val="00607527"/>
    <w:rsid w:val="006102E6"/>
    <w:rsid w:val="006117D5"/>
    <w:rsid w:val="00613725"/>
    <w:rsid w:val="00613BD7"/>
    <w:rsid w:val="00613BF1"/>
    <w:rsid w:val="00614644"/>
    <w:rsid w:val="00614DD1"/>
    <w:rsid w:val="0061506E"/>
    <w:rsid w:val="00615770"/>
    <w:rsid w:val="00616192"/>
    <w:rsid w:val="00616DF0"/>
    <w:rsid w:val="00620202"/>
    <w:rsid w:val="0062433F"/>
    <w:rsid w:val="0062444E"/>
    <w:rsid w:val="00625CC4"/>
    <w:rsid w:val="00625F07"/>
    <w:rsid w:val="00626369"/>
    <w:rsid w:val="00626673"/>
    <w:rsid w:val="00626764"/>
    <w:rsid w:val="0063010A"/>
    <w:rsid w:val="00630311"/>
    <w:rsid w:val="00631021"/>
    <w:rsid w:val="006336EB"/>
    <w:rsid w:val="00635621"/>
    <w:rsid w:val="006359D8"/>
    <w:rsid w:val="0063664B"/>
    <w:rsid w:val="0064023A"/>
    <w:rsid w:val="0064025C"/>
    <w:rsid w:val="00641C59"/>
    <w:rsid w:val="006425D4"/>
    <w:rsid w:val="00642F46"/>
    <w:rsid w:val="00644863"/>
    <w:rsid w:val="00644A45"/>
    <w:rsid w:val="00646DB1"/>
    <w:rsid w:val="00647299"/>
    <w:rsid w:val="00653D91"/>
    <w:rsid w:val="00655180"/>
    <w:rsid w:val="00657547"/>
    <w:rsid w:val="00660C33"/>
    <w:rsid w:val="00661E04"/>
    <w:rsid w:val="00661E29"/>
    <w:rsid w:val="006625C7"/>
    <w:rsid w:val="0066268F"/>
    <w:rsid w:val="006636D5"/>
    <w:rsid w:val="00663AC9"/>
    <w:rsid w:val="00664E67"/>
    <w:rsid w:val="00671BB2"/>
    <w:rsid w:val="006721AA"/>
    <w:rsid w:val="00672C97"/>
    <w:rsid w:val="00672F6A"/>
    <w:rsid w:val="0067344B"/>
    <w:rsid w:val="00673BBB"/>
    <w:rsid w:val="006761C1"/>
    <w:rsid w:val="006763F7"/>
    <w:rsid w:val="00680BEE"/>
    <w:rsid w:val="00681314"/>
    <w:rsid w:val="00682DA4"/>
    <w:rsid w:val="006832AE"/>
    <w:rsid w:val="0068394A"/>
    <w:rsid w:val="0068475B"/>
    <w:rsid w:val="00684C03"/>
    <w:rsid w:val="00685A0A"/>
    <w:rsid w:val="00686E64"/>
    <w:rsid w:val="0069032A"/>
    <w:rsid w:val="00690E85"/>
    <w:rsid w:val="006949DD"/>
    <w:rsid w:val="00695C25"/>
    <w:rsid w:val="006961F7"/>
    <w:rsid w:val="006A0335"/>
    <w:rsid w:val="006A0963"/>
    <w:rsid w:val="006B18C3"/>
    <w:rsid w:val="006B18F5"/>
    <w:rsid w:val="006B373A"/>
    <w:rsid w:val="006B4950"/>
    <w:rsid w:val="006B56FB"/>
    <w:rsid w:val="006B5B23"/>
    <w:rsid w:val="006B5EE1"/>
    <w:rsid w:val="006B7770"/>
    <w:rsid w:val="006C0A52"/>
    <w:rsid w:val="006C4633"/>
    <w:rsid w:val="006C548F"/>
    <w:rsid w:val="006C740F"/>
    <w:rsid w:val="006D0D88"/>
    <w:rsid w:val="006D13F3"/>
    <w:rsid w:val="006D24A5"/>
    <w:rsid w:val="006D352C"/>
    <w:rsid w:val="006D54FC"/>
    <w:rsid w:val="006D6521"/>
    <w:rsid w:val="006D7B30"/>
    <w:rsid w:val="006E059D"/>
    <w:rsid w:val="006E13BB"/>
    <w:rsid w:val="006E2291"/>
    <w:rsid w:val="006E506B"/>
    <w:rsid w:val="006E600E"/>
    <w:rsid w:val="006E78E3"/>
    <w:rsid w:val="006F0423"/>
    <w:rsid w:val="006F2055"/>
    <w:rsid w:val="006F2D2E"/>
    <w:rsid w:val="006F367F"/>
    <w:rsid w:val="006F3E97"/>
    <w:rsid w:val="0070087B"/>
    <w:rsid w:val="007017FB"/>
    <w:rsid w:val="007034D9"/>
    <w:rsid w:val="007044D4"/>
    <w:rsid w:val="007066C0"/>
    <w:rsid w:val="00713B4B"/>
    <w:rsid w:val="00714969"/>
    <w:rsid w:val="007155D8"/>
    <w:rsid w:val="007175FC"/>
    <w:rsid w:val="00717E4F"/>
    <w:rsid w:val="00721D27"/>
    <w:rsid w:val="00722311"/>
    <w:rsid w:val="00723108"/>
    <w:rsid w:val="007244D1"/>
    <w:rsid w:val="00724955"/>
    <w:rsid w:val="00724B32"/>
    <w:rsid w:val="00725875"/>
    <w:rsid w:val="00732328"/>
    <w:rsid w:val="00735661"/>
    <w:rsid w:val="00737FE5"/>
    <w:rsid w:val="00740AE9"/>
    <w:rsid w:val="00741A39"/>
    <w:rsid w:val="0074219F"/>
    <w:rsid w:val="00742E82"/>
    <w:rsid w:val="00751AD1"/>
    <w:rsid w:val="0075335B"/>
    <w:rsid w:val="0075384F"/>
    <w:rsid w:val="0075397F"/>
    <w:rsid w:val="00760623"/>
    <w:rsid w:val="0076256A"/>
    <w:rsid w:val="00763441"/>
    <w:rsid w:val="007700EC"/>
    <w:rsid w:val="00771EE2"/>
    <w:rsid w:val="0077323A"/>
    <w:rsid w:val="0077373B"/>
    <w:rsid w:val="007755F7"/>
    <w:rsid w:val="00776042"/>
    <w:rsid w:val="0077665B"/>
    <w:rsid w:val="00780A87"/>
    <w:rsid w:val="007816E5"/>
    <w:rsid w:val="00783DC5"/>
    <w:rsid w:val="007859B1"/>
    <w:rsid w:val="00787839"/>
    <w:rsid w:val="00787EFC"/>
    <w:rsid w:val="00790B40"/>
    <w:rsid w:val="00792E35"/>
    <w:rsid w:val="00792F03"/>
    <w:rsid w:val="00793344"/>
    <w:rsid w:val="00793BE5"/>
    <w:rsid w:val="00793DA5"/>
    <w:rsid w:val="007965C8"/>
    <w:rsid w:val="00796829"/>
    <w:rsid w:val="00796CA1"/>
    <w:rsid w:val="0079758B"/>
    <w:rsid w:val="007A0F8E"/>
    <w:rsid w:val="007A393B"/>
    <w:rsid w:val="007A4A74"/>
    <w:rsid w:val="007A5C15"/>
    <w:rsid w:val="007A73FB"/>
    <w:rsid w:val="007B0BC8"/>
    <w:rsid w:val="007B1BDC"/>
    <w:rsid w:val="007B37EC"/>
    <w:rsid w:val="007B47DC"/>
    <w:rsid w:val="007B70E9"/>
    <w:rsid w:val="007B7285"/>
    <w:rsid w:val="007C1BEA"/>
    <w:rsid w:val="007C2D27"/>
    <w:rsid w:val="007C3EBE"/>
    <w:rsid w:val="007C3EEA"/>
    <w:rsid w:val="007C5318"/>
    <w:rsid w:val="007C5811"/>
    <w:rsid w:val="007C5A2A"/>
    <w:rsid w:val="007C6F48"/>
    <w:rsid w:val="007C710D"/>
    <w:rsid w:val="007C7393"/>
    <w:rsid w:val="007D0190"/>
    <w:rsid w:val="007D194B"/>
    <w:rsid w:val="007D29FE"/>
    <w:rsid w:val="007D2B6C"/>
    <w:rsid w:val="007D525D"/>
    <w:rsid w:val="007D5312"/>
    <w:rsid w:val="007D5348"/>
    <w:rsid w:val="007D5904"/>
    <w:rsid w:val="007D5C27"/>
    <w:rsid w:val="007D69B5"/>
    <w:rsid w:val="007D6B7D"/>
    <w:rsid w:val="007D6CCD"/>
    <w:rsid w:val="007D6FF2"/>
    <w:rsid w:val="007D726B"/>
    <w:rsid w:val="007E143C"/>
    <w:rsid w:val="007E2960"/>
    <w:rsid w:val="007E326A"/>
    <w:rsid w:val="007E3C5C"/>
    <w:rsid w:val="007E4171"/>
    <w:rsid w:val="007E4AB6"/>
    <w:rsid w:val="007E6DBC"/>
    <w:rsid w:val="007E6FFC"/>
    <w:rsid w:val="007F2F0E"/>
    <w:rsid w:val="007F515E"/>
    <w:rsid w:val="00801393"/>
    <w:rsid w:val="00802746"/>
    <w:rsid w:val="00802B64"/>
    <w:rsid w:val="00803809"/>
    <w:rsid w:val="008057CD"/>
    <w:rsid w:val="00807819"/>
    <w:rsid w:val="008078B2"/>
    <w:rsid w:val="00810B2B"/>
    <w:rsid w:val="008115E8"/>
    <w:rsid w:val="008128C8"/>
    <w:rsid w:val="00812BEA"/>
    <w:rsid w:val="0081511F"/>
    <w:rsid w:val="008160CF"/>
    <w:rsid w:val="00820D69"/>
    <w:rsid w:val="00821328"/>
    <w:rsid w:val="00822B7E"/>
    <w:rsid w:val="00823139"/>
    <w:rsid w:val="00824260"/>
    <w:rsid w:val="00826397"/>
    <w:rsid w:val="008311A6"/>
    <w:rsid w:val="00833720"/>
    <w:rsid w:val="00833D35"/>
    <w:rsid w:val="00834325"/>
    <w:rsid w:val="0083503B"/>
    <w:rsid w:val="0084008F"/>
    <w:rsid w:val="008402FD"/>
    <w:rsid w:val="00841641"/>
    <w:rsid w:val="00841858"/>
    <w:rsid w:val="00841A77"/>
    <w:rsid w:val="00843B2A"/>
    <w:rsid w:val="0084569A"/>
    <w:rsid w:val="00850386"/>
    <w:rsid w:val="00850E73"/>
    <w:rsid w:val="0085192B"/>
    <w:rsid w:val="00853498"/>
    <w:rsid w:val="00854296"/>
    <w:rsid w:val="008547E4"/>
    <w:rsid w:val="00855A8F"/>
    <w:rsid w:val="00856556"/>
    <w:rsid w:val="00857CF0"/>
    <w:rsid w:val="008603DB"/>
    <w:rsid w:val="008605AD"/>
    <w:rsid w:val="00861B4A"/>
    <w:rsid w:val="00862FA0"/>
    <w:rsid w:val="00863C34"/>
    <w:rsid w:val="00864D96"/>
    <w:rsid w:val="00864DE1"/>
    <w:rsid w:val="00865824"/>
    <w:rsid w:val="00865ADB"/>
    <w:rsid w:val="0086701E"/>
    <w:rsid w:val="008675DC"/>
    <w:rsid w:val="008700D9"/>
    <w:rsid w:val="00870533"/>
    <w:rsid w:val="008706D9"/>
    <w:rsid w:val="00870AEF"/>
    <w:rsid w:val="00871D31"/>
    <w:rsid w:val="00875C0F"/>
    <w:rsid w:val="0087677A"/>
    <w:rsid w:val="008811C0"/>
    <w:rsid w:val="00881F71"/>
    <w:rsid w:val="00884F3D"/>
    <w:rsid w:val="008871A4"/>
    <w:rsid w:val="0089053B"/>
    <w:rsid w:val="008906DE"/>
    <w:rsid w:val="00890977"/>
    <w:rsid w:val="00890D1D"/>
    <w:rsid w:val="008913D1"/>
    <w:rsid w:val="00894B5F"/>
    <w:rsid w:val="00894E4E"/>
    <w:rsid w:val="00896652"/>
    <w:rsid w:val="00897D46"/>
    <w:rsid w:val="008A11AB"/>
    <w:rsid w:val="008A29FE"/>
    <w:rsid w:val="008A39B3"/>
    <w:rsid w:val="008A5E97"/>
    <w:rsid w:val="008A7D75"/>
    <w:rsid w:val="008B061F"/>
    <w:rsid w:val="008B0ECF"/>
    <w:rsid w:val="008B3645"/>
    <w:rsid w:val="008B5AE6"/>
    <w:rsid w:val="008B643F"/>
    <w:rsid w:val="008B675C"/>
    <w:rsid w:val="008B6BDF"/>
    <w:rsid w:val="008B70E0"/>
    <w:rsid w:val="008B786C"/>
    <w:rsid w:val="008C4A64"/>
    <w:rsid w:val="008C5185"/>
    <w:rsid w:val="008C585A"/>
    <w:rsid w:val="008C61FA"/>
    <w:rsid w:val="008C6507"/>
    <w:rsid w:val="008D0A02"/>
    <w:rsid w:val="008D177E"/>
    <w:rsid w:val="008D2F44"/>
    <w:rsid w:val="008D3782"/>
    <w:rsid w:val="008D587D"/>
    <w:rsid w:val="008E14A3"/>
    <w:rsid w:val="008E7259"/>
    <w:rsid w:val="008E74BF"/>
    <w:rsid w:val="008F0399"/>
    <w:rsid w:val="008F12B9"/>
    <w:rsid w:val="008F15FD"/>
    <w:rsid w:val="008F4BA9"/>
    <w:rsid w:val="008F6FCE"/>
    <w:rsid w:val="008F7FF4"/>
    <w:rsid w:val="009005D9"/>
    <w:rsid w:val="00901203"/>
    <w:rsid w:val="00901B8D"/>
    <w:rsid w:val="00902E79"/>
    <w:rsid w:val="0090348D"/>
    <w:rsid w:val="00903B97"/>
    <w:rsid w:val="00904A83"/>
    <w:rsid w:val="00904CA4"/>
    <w:rsid w:val="00904DC6"/>
    <w:rsid w:val="0090503B"/>
    <w:rsid w:val="00905D69"/>
    <w:rsid w:val="009070EA"/>
    <w:rsid w:val="009104D1"/>
    <w:rsid w:val="00910B0D"/>
    <w:rsid w:val="00911092"/>
    <w:rsid w:val="009131BC"/>
    <w:rsid w:val="00913FBF"/>
    <w:rsid w:val="00914FDA"/>
    <w:rsid w:val="00915C4F"/>
    <w:rsid w:val="009217D7"/>
    <w:rsid w:val="00922592"/>
    <w:rsid w:val="00923095"/>
    <w:rsid w:val="009240A8"/>
    <w:rsid w:val="0092561D"/>
    <w:rsid w:val="009259D8"/>
    <w:rsid w:val="00926803"/>
    <w:rsid w:val="00926860"/>
    <w:rsid w:val="0092730E"/>
    <w:rsid w:val="0093224E"/>
    <w:rsid w:val="00932597"/>
    <w:rsid w:val="00934CE0"/>
    <w:rsid w:val="009372A1"/>
    <w:rsid w:val="0093748D"/>
    <w:rsid w:val="00940EF1"/>
    <w:rsid w:val="009432DD"/>
    <w:rsid w:val="00944378"/>
    <w:rsid w:val="00944B72"/>
    <w:rsid w:val="00944E00"/>
    <w:rsid w:val="009461D4"/>
    <w:rsid w:val="00947210"/>
    <w:rsid w:val="00947669"/>
    <w:rsid w:val="009514DC"/>
    <w:rsid w:val="00952CEB"/>
    <w:rsid w:val="00953509"/>
    <w:rsid w:val="00953613"/>
    <w:rsid w:val="00953EA4"/>
    <w:rsid w:val="00955B68"/>
    <w:rsid w:val="00961BD6"/>
    <w:rsid w:val="009628D7"/>
    <w:rsid w:val="00963B41"/>
    <w:rsid w:val="00965AFE"/>
    <w:rsid w:val="00966334"/>
    <w:rsid w:val="00967541"/>
    <w:rsid w:val="00970398"/>
    <w:rsid w:val="00971798"/>
    <w:rsid w:val="009727F0"/>
    <w:rsid w:val="00972C1B"/>
    <w:rsid w:val="00973C04"/>
    <w:rsid w:val="00973C1C"/>
    <w:rsid w:val="00974FB2"/>
    <w:rsid w:val="009834F7"/>
    <w:rsid w:val="009838FB"/>
    <w:rsid w:val="00984FC3"/>
    <w:rsid w:val="009854D8"/>
    <w:rsid w:val="00986228"/>
    <w:rsid w:val="009866EF"/>
    <w:rsid w:val="0099049D"/>
    <w:rsid w:val="00991BF9"/>
    <w:rsid w:val="009930A7"/>
    <w:rsid w:val="00994704"/>
    <w:rsid w:val="00996E0B"/>
    <w:rsid w:val="0099760A"/>
    <w:rsid w:val="009A020E"/>
    <w:rsid w:val="009A036E"/>
    <w:rsid w:val="009A1550"/>
    <w:rsid w:val="009A2FA5"/>
    <w:rsid w:val="009A305A"/>
    <w:rsid w:val="009A3F68"/>
    <w:rsid w:val="009A4A56"/>
    <w:rsid w:val="009A5372"/>
    <w:rsid w:val="009A5A29"/>
    <w:rsid w:val="009A729B"/>
    <w:rsid w:val="009A7D8D"/>
    <w:rsid w:val="009B2344"/>
    <w:rsid w:val="009B2960"/>
    <w:rsid w:val="009B2F89"/>
    <w:rsid w:val="009B31E5"/>
    <w:rsid w:val="009B45BA"/>
    <w:rsid w:val="009B4FDA"/>
    <w:rsid w:val="009C2630"/>
    <w:rsid w:val="009C4D0C"/>
    <w:rsid w:val="009C5428"/>
    <w:rsid w:val="009C5E20"/>
    <w:rsid w:val="009C66E3"/>
    <w:rsid w:val="009D0596"/>
    <w:rsid w:val="009D06AB"/>
    <w:rsid w:val="009D1DC4"/>
    <w:rsid w:val="009D22ED"/>
    <w:rsid w:val="009D2ECF"/>
    <w:rsid w:val="009D3510"/>
    <w:rsid w:val="009D372E"/>
    <w:rsid w:val="009D70B9"/>
    <w:rsid w:val="009D7235"/>
    <w:rsid w:val="009E4EB7"/>
    <w:rsid w:val="009E510B"/>
    <w:rsid w:val="009E7F80"/>
    <w:rsid w:val="009F11D2"/>
    <w:rsid w:val="009F13D8"/>
    <w:rsid w:val="009F3534"/>
    <w:rsid w:val="009F3DED"/>
    <w:rsid w:val="009F568B"/>
    <w:rsid w:val="009F6351"/>
    <w:rsid w:val="009F7B92"/>
    <w:rsid w:val="00A00223"/>
    <w:rsid w:val="00A00272"/>
    <w:rsid w:val="00A005A2"/>
    <w:rsid w:val="00A0072C"/>
    <w:rsid w:val="00A00CCF"/>
    <w:rsid w:val="00A0238F"/>
    <w:rsid w:val="00A02952"/>
    <w:rsid w:val="00A050A4"/>
    <w:rsid w:val="00A05342"/>
    <w:rsid w:val="00A07373"/>
    <w:rsid w:val="00A104C7"/>
    <w:rsid w:val="00A11156"/>
    <w:rsid w:val="00A11961"/>
    <w:rsid w:val="00A12240"/>
    <w:rsid w:val="00A143DA"/>
    <w:rsid w:val="00A171E5"/>
    <w:rsid w:val="00A20276"/>
    <w:rsid w:val="00A202F7"/>
    <w:rsid w:val="00A21A51"/>
    <w:rsid w:val="00A225AC"/>
    <w:rsid w:val="00A23688"/>
    <w:rsid w:val="00A247B4"/>
    <w:rsid w:val="00A25500"/>
    <w:rsid w:val="00A269C1"/>
    <w:rsid w:val="00A27247"/>
    <w:rsid w:val="00A2754A"/>
    <w:rsid w:val="00A30143"/>
    <w:rsid w:val="00A3230F"/>
    <w:rsid w:val="00A37173"/>
    <w:rsid w:val="00A37650"/>
    <w:rsid w:val="00A3784E"/>
    <w:rsid w:val="00A378FD"/>
    <w:rsid w:val="00A439F9"/>
    <w:rsid w:val="00A4489E"/>
    <w:rsid w:val="00A449F0"/>
    <w:rsid w:val="00A44B2D"/>
    <w:rsid w:val="00A47778"/>
    <w:rsid w:val="00A51099"/>
    <w:rsid w:val="00A5155F"/>
    <w:rsid w:val="00A51A80"/>
    <w:rsid w:val="00A53672"/>
    <w:rsid w:val="00A53CF1"/>
    <w:rsid w:val="00A53EF2"/>
    <w:rsid w:val="00A543CA"/>
    <w:rsid w:val="00A60766"/>
    <w:rsid w:val="00A61822"/>
    <w:rsid w:val="00A61EB2"/>
    <w:rsid w:val="00A627BF"/>
    <w:rsid w:val="00A63214"/>
    <w:rsid w:val="00A63421"/>
    <w:rsid w:val="00A634EF"/>
    <w:rsid w:val="00A63D84"/>
    <w:rsid w:val="00A64D76"/>
    <w:rsid w:val="00A6517C"/>
    <w:rsid w:val="00A659E5"/>
    <w:rsid w:val="00A662B0"/>
    <w:rsid w:val="00A66A03"/>
    <w:rsid w:val="00A675FF"/>
    <w:rsid w:val="00A67F4A"/>
    <w:rsid w:val="00A70AF7"/>
    <w:rsid w:val="00A719F5"/>
    <w:rsid w:val="00A75BB3"/>
    <w:rsid w:val="00A7632C"/>
    <w:rsid w:val="00A769E8"/>
    <w:rsid w:val="00A803FA"/>
    <w:rsid w:val="00A80AEB"/>
    <w:rsid w:val="00A81595"/>
    <w:rsid w:val="00A821D1"/>
    <w:rsid w:val="00A8252D"/>
    <w:rsid w:val="00A82695"/>
    <w:rsid w:val="00A8308B"/>
    <w:rsid w:val="00A83631"/>
    <w:rsid w:val="00A83937"/>
    <w:rsid w:val="00A851A0"/>
    <w:rsid w:val="00A85608"/>
    <w:rsid w:val="00A85C93"/>
    <w:rsid w:val="00A90B17"/>
    <w:rsid w:val="00A93281"/>
    <w:rsid w:val="00A94459"/>
    <w:rsid w:val="00A96026"/>
    <w:rsid w:val="00A97BA5"/>
    <w:rsid w:val="00A97F2A"/>
    <w:rsid w:val="00AA2A6B"/>
    <w:rsid w:val="00AA520E"/>
    <w:rsid w:val="00AA6454"/>
    <w:rsid w:val="00AB2A49"/>
    <w:rsid w:val="00AB3E6F"/>
    <w:rsid w:val="00AB4486"/>
    <w:rsid w:val="00AB4A11"/>
    <w:rsid w:val="00AB64A0"/>
    <w:rsid w:val="00AC1AFB"/>
    <w:rsid w:val="00AC3E49"/>
    <w:rsid w:val="00AC6BA2"/>
    <w:rsid w:val="00AC6F06"/>
    <w:rsid w:val="00AD0145"/>
    <w:rsid w:val="00AD01E4"/>
    <w:rsid w:val="00AD0586"/>
    <w:rsid w:val="00AD2899"/>
    <w:rsid w:val="00AD4704"/>
    <w:rsid w:val="00AD593C"/>
    <w:rsid w:val="00AD5B83"/>
    <w:rsid w:val="00AD7A82"/>
    <w:rsid w:val="00AE2974"/>
    <w:rsid w:val="00AE582C"/>
    <w:rsid w:val="00AE7000"/>
    <w:rsid w:val="00AF34A9"/>
    <w:rsid w:val="00AF3A0A"/>
    <w:rsid w:val="00AF4897"/>
    <w:rsid w:val="00AF4FEA"/>
    <w:rsid w:val="00AF61BD"/>
    <w:rsid w:val="00AF6238"/>
    <w:rsid w:val="00AF684E"/>
    <w:rsid w:val="00B02408"/>
    <w:rsid w:val="00B06AD7"/>
    <w:rsid w:val="00B07F01"/>
    <w:rsid w:val="00B12456"/>
    <w:rsid w:val="00B12F96"/>
    <w:rsid w:val="00B1460F"/>
    <w:rsid w:val="00B146B3"/>
    <w:rsid w:val="00B160A0"/>
    <w:rsid w:val="00B17D2A"/>
    <w:rsid w:val="00B212B2"/>
    <w:rsid w:val="00B238B6"/>
    <w:rsid w:val="00B27DF1"/>
    <w:rsid w:val="00B30A47"/>
    <w:rsid w:val="00B32142"/>
    <w:rsid w:val="00B33575"/>
    <w:rsid w:val="00B33E38"/>
    <w:rsid w:val="00B33EB1"/>
    <w:rsid w:val="00B3644E"/>
    <w:rsid w:val="00B368E2"/>
    <w:rsid w:val="00B37CF7"/>
    <w:rsid w:val="00B37D65"/>
    <w:rsid w:val="00B37E84"/>
    <w:rsid w:val="00B409AD"/>
    <w:rsid w:val="00B41FD8"/>
    <w:rsid w:val="00B42B4D"/>
    <w:rsid w:val="00B4308A"/>
    <w:rsid w:val="00B43817"/>
    <w:rsid w:val="00B44315"/>
    <w:rsid w:val="00B47F84"/>
    <w:rsid w:val="00B5189D"/>
    <w:rsid w:val="00B52778"/>
    <w:rsid w:val="00B55281"/>
    <w:rsid w:val="00B557EC"/>
    <w:rsid w:val="00B55F2F"/>
    <w:rsid w:val="00B563A7"/>
    <w:rsid w:val="00B617DD"/>
    <w:rsid w:val="00B622E7"/>
    <w:rsid w:val="00B64639"/>
    <w:rsid w:val="00B66703"/>
    <w:rsid w:val="00B671BE"/>
    <w:rsid w:val="00B70ECB"/>
    <w:rsid w:val="00B7179D"/>
    <w:rsid w:val="00B71B0F"/>
    <w:rsid w:val="00B77449"/>
    <w:rsid w:val="00B7788D"/>
    <w:rsid w:val="00B8112C"/>
    <w:rsid w:val="00B82FAB"/>
    <w:rsid w:val="00B84567"/>
    <w:rsid w:val="00B8527A"/>
    <w:rsid w:val="00B852D8"/>
    <w:rsid w:val="00B8535C"/>
    <w:rsid w:val="00B856AC"/>
    <w:rsid w:val="00B85C4E"/>
    <w:rsid w:val="00B861EE"/>
    <w:rsid w:val="00B8678B"/>
    <w:rsid w:val="00B86D4C"/>
    <w:rsid w:val="00B90622"/>
    <w:rsid w:val="00B906F4"/>
    <w:rsid w:val="00B908F8"/>
    <w:rsid w:val="00B91311"/>
    <w:rsid w:val="00B914DD"/>
    <w:rsid w:val="00B9336F"/>
    <w:rsid w:val="00B94CE3"/>
    <w:rsid w:val="00B97BB1"/>
    <w:rsid w:val="00BA0D6B"/>
    <w:rsid w:val="00BA33EE"/>
    <w:rsid w:val="00BA3DFD"/>
    <w:rsid w:val="00BA4FE2"/>
    <w:rsid w:val="00BA6987"/>
    <w:rsid w:val="00BB01CB"/>
    <w:rsid w:val="00BB116E"/>
    <w:rsid w:val="00BB2924"/>
    <w:rsid w:val="00BB2C25"/>
    <w:rsid w:val="00BB4163"/>
    <w:rsid w:val="00BB4320"/>
    <w:rsid w:val="00BB477D"/>
    <w:rsid w:val="00BC23D5"/>
    <w:rsid w:val="00BC2E0A"/>
    <w:rsid w:val="00BC3F06"/>
    <w:rsid w:val="00BC4E7C"/>
    <w:rsid w:val="00BC4E9D"/>
    <w:rsid w:val="00BC5914"/>
    <w:rsid w:val="00BC645B"/>
    <w:rsid w:val="00BD13C4"/>
    <w:rsid w:val="00BD18BA"/>
    <w:rsid w:val="00BD527E"/>
    <w:rsid w:val="00BD6AD4"/>
    <w:rsid w:val="00BE0251"/>
    <w:rsid w:val="00BE0539"/>
    <w:rsid w:val="00BE245D"/>
    <w:rsid w:val="00BE3291"/>
    <w:rsid w:val="00BE33CD"/>
    <w:rsid w:val="00BE3DD9"/>
    <w:rsid w:val="00BE406F"/>
    <w:rsid w:val="00BE5EC6"/>
    <w:rsid w:val="00BE7648"/>
    <w:rsid w:val="00BF1707"/>
    <w:rsid w:val="00BF19C3"/>
    <w:rsid w:val="00BF1EDE"/>
    <w:rsid w:val="00BF3A76"/>
    <w:rsid w:val="00BF3ABF"/>
    <w:rsid w:val="00BF52CC"/>
    <w:rsid w:val="00BF52E4"/>
    <w:rsid w:val="00BF5340"/>
    <w:rsid w:val="00BF53B5"/>
    <w:rsid w:val="00BF7DD3"/>
    <w:rsid w:val="00C01057"/>
    <w:rsid w:val="00C0231B"/>
    <w:rsid w:val="00C04135"/>
    <w:rsid w:val="00C06DD2"/>
    <w:rsid w:val="00C0724B"/>
    <w:rsid w:val="00C10134"/>
    <w:rsid w:val="00C102DD"/>
    <w:rsid w:val="00C10590"/>
    <w:rsid w:val="00C10CC1"/>
    <w:rsid w:val="00C11DD1"/>
    <w:rsid w:val="00C126F8"/>
    <w:rsid w:val="00C158D0"/>
    <w:rsid w:val="00C17129"/>
    <w:rsid w:val="00C20F98"/>
    <w:rsid w:val="00C21631"/>
    <w:rsid w:val="00C2184C"/>
    <w:rsid w:val="00C22484"/>
    <w:rsid w:val="00C22D26"/>
    <w:rsid w:val="00C2437F"/>
    <w:rsid w:val="00C27193"/>
    <w:rsid w:val="00C30D0C"/>
    <w:rsid w:val="00C32E25"/>
    <w:rsid w:val="00C335AF"/>
    <w:rsid w:val="00C3442C"/>
    <w:rsid w:val="00C34584"/>
    <w:rsid w:val="00C40C26"/>
    <w:rsid w:val="00C41C38"/>
    <w:rsid w:val="00C42E8F"/>
    <w:rsid w:val="00C436D7"/>
    <w:rsid w:val="00C473C8"/>
    <w:rsid w:val="00C47AA0"/>
    <w:rsid w:val="00C55553"/>
    <w:rsid w:val="00C557BA"/>
    <w:rsid w:val="00C55885"/>
    <w:rsid w:val="00C55F32"/>
    <w:rsid w:val="00C63788"/>
    <w:rsid w:val="00C65674"/>
    <w:rsid w:val="00C66D53"/>
    <w:rsid w:val="00C67006"/>
    <w:rsid w:val="00C67C0D"/>
    <w:rsid w:val="00C70EF2"/>
    <w:rsid w:val="00C70F7A"/>
    <w:rsid w:val="00C7189E"/>
    <w:rsid w:val="00C7224A"/>
    <w:rsid w:val="00C7329B"/>
    <w:rsid w:val="00C758EF"/>
    <w:rsid w:val="00C76DB7"/>
    <w:rsid w:val="00C828E4"/>
    <w:rsid w:val="00C8395E"/>
    <w:rsid w:val="00C83AA2"/>
    <w:rsid w:val="00C84A5D"/>
    <w:rsid w:val="00C87CB1"/>
    <w:rsid w:val="00C92664"/>
    <w:rsid w:val="00C93A80"/>
    <w:rsid w:val="00C93F61"/>
    <w:rsid w:val="00C94681"/>
    <w:rsid w:val="00C94AFD"/>
    <w:rsid w:val="00C955A7"/>
    <w:rsid w:val="00C95711"/>
    <w:rsid w:val="00C965BB"/>
    <w:rsid w:val="00C9723A"/>
    <w:rsid w:val="00C97678"/>
    <w:rsid w:val="00CA0914"/>
    <w:rsid w:val="00CA26EE"/>
    <w:rsid w:val="00CA2795"/>
    <w:rsid w:val="00CA5A18"/>
    <w:rsid w:val="00CA715E"/>
    <w:rsid w:val="00CA7990"/>
    <w:rsid w:val="00CB3A01"/>
    <w:rsid w:val="00CB3A64"/>
    <w:rsid w:val="00CB4289"/>
    <w:rsid w:val="00CB6923"/>
    <w:rsid w:val="00CC1311"/>
    <w:rsid w:val="00CC1E1C"/>
    <w:rsid w:val="00CC1EA3"/>
    <w:rsid w:val="00CC3258"/>
    <w:rsid w:val="00CC42A1"/>
    <w:rsid w:val="00CC4343"/>
    <w:rsid w:val="00CC450B"/>
    <w:rsid w:val="00CC5469"/>
    <w:rsid w:val="00CC61AF"/>
    <w:rsid w:val="00CC7289"/>
    <w:rsid w:val="00CD1437"/>
    <w:rsid w:val="00CD271D"/>
    <w:rsid w:val="00CD2E8A"/>
    <w:rsid w:val="00CD46D0"/>
    <w:rsid w:val="00CD6AB7"/>
    <w:rsid w:val="00CD7D6E"/>
    <w:rsid w:val="00CE04B3"/>
    <w:rsid w:val="00CE40DF"/>
    <w:rsid w:val="00CE6D5F"/>
    <w:rsid w:val="00CE790B"/>
    <w:rsid w:val="00CE7A21"/>
    <w:rsid w:val="00CF0172"/>
    <w:rsid w:val="00CF0E40"/>
    <w:rsid w:val="00CF1B8F"/>
    <w:rsid w:val="00CF3682"/>
    <w:rsid w:val="00CF5541"/>
    <w:rsid w:val="00CF5DD1"/>
    <w:rsid w:val="00CF61CB"/>
    <w:rsid w:val="00CF6A22"/>
    <w:rsid w:val="00CF6BFF"/>
    <w:rsid w:val="00CF705F"/>
    <w:rsid w:val="00D0145C"/>
    <w:rsid w:val="00D01E56"/>
    <w:rsid w:val="00D0288F"/>
    <w:rsid w:val="00D0569D"/>
    <w:rsid w:val="00D062B3"/>
    <w:rsid w:val="00D06B0E"/>
    <w:rsid w:val="00D07FA2"/>
    <w:rsid w:val="00D11F03"/>
    <w:rsid w:val="00D1200C"/>
    <w:rsid w:val="00D13FC0"/>
    <w:rsid w:val="00D15590"/>
    <w:rsid w:val="00D16369"/>
    <w:rsid w:val="00D16618"/>
    <w:rsid w:val="00D17AAE"/>
    <w:rsid w:val="00D17EF1"/>
    <w:rsid w:val="00D210D9"/>
    <w:rsid w:val="00D21D94"/>
    <w:rsid w:val="00D255E6"/>
    <w:rsid w:val="00D25FF2"/>
    <w:rsid w:val="00D2642A"/>
    <w:rsid w:val="00D33618"/>
    <w:rsid w:val="00D33A5F"/>
    <w:rsid w:val="00D3416A"/>
    <w:rsid w:val="00D36CCA"/>
    <w:rsid w:val="00D4025F"/>
    <w:rsid w:val="00D431AA"/>
    <w:rsid w:val="00D43294"/>
    <w:rsid w:val="00D447F8"/>
    <w:rsid w:val="00D44CF8"/>
    <w:rsid w:val="00D455F0"/>
    <w:rsid w:val="00D46009"/>
    <w:rsid w:val="00D50641"/>
    <w:rsid w:val="00D50DAA"/>
    <w:rsid w:val="00D512FD"/>
    <w:rsid w:val="00D5214A"/>
    <w:rsid w:val="00D54A6F"/>
    <w:rsid w:val="00D54A75"/>
    <w:rsid w:val="00D54B69"/>
    <w:rsid w:val="00D559F9"/>
    <w:rsid w:val="00D55B17"/>
    <w:rsid w:val="00D5656B"/>
    <w:rsid w:val="00D5758E"/>
    <w:rsid w:val="00D617EC"/>
    <w:rsid w:val="00D62323"/>
    <w:rsid w:val="00D62945"/>
    <w:rsid w:val="00D63DE8"/>
    <w:rsid w:val="00D653D3"/>
    <w:rsid w:val="00D67213"/>
    <w:rsid w:val="00D703AF"/>
    <w:rsid w:val="00D70B8A"/>
    <w:rsid w:val="00D70D36"/>
    <w:rsid w:val="00D72A87"/>
    <w:rsid w:val="00D73B5F"/>
    <w:rsid w:val="00D7465A"/>
    <w:rsid w:val="00D752D5"/>
    <w:rsid w:val="00D7582F"/>
    <w:rsid w:val="00D7584A"/>
    <w:rsid w:val="00D7608B"/>
    <w:rsid w:val="00D764FC"/>
    <w:rsid w:val="00D777E3"/>
    <w:rsid w:val="00D814F9"/>
    <w:rsid w:val="00D81CCD"/>
    <w:rsid w:val="00D85291"/>
    <w:rsid w:val="00D86713"/>
    <w:rsid w:val="00D87D52"/>
    <w:rsid w:val="00D87F7F"/>
    <w:rsid w:val="00D904CB"/>
    <w:rsid w:val="00D932D9"/>
    <w:rsid w:val="00D976AE"/>
    <w:rsid w:val="00DA02DD"/>
    <w:rsid w:val="00DA1957"/>
    <w:rsid w:val="00DA379C"/>
    <w:rsid w:val="00DA3B36"/>
    <w:rsid w:val="00DA477C"/>
    <w:rsid w:val="00DA4DF9"/>
    <w:rsid w:val="00DA5C73"/>
    <w:rsid w:val="00DA7410"/>
    <w:rsid w:val="00DA7DF2"/>
    <w:rsid w:val="00DB0A36"/>
    <w:rsid w:val="00DB0E4B"/>
    <w:rsid w:val="00DB0ED7"/>
    <w:rsid w:val="00DB1651"/>
    <w:rsid w:val="00DB274D"/>
    <w:rsid w:val="00DB42A1"/>
    <w:rsid w:val="00DB7073"/>
    <w:rsid w:val="00DC0026"/>
    <w:rsid w:val="00DC0D55"/>
    <w:rsid w:val="00DC32DD"/>
    <w:rsid w:val="00DC5CA3"/>
    <w:rsid w:val="00DC5CDC"/>
    <w:rsid w:val="00DD0691"/>
    <w:rsid w:val="00DD0694"/>
    <w:rsid w:val="00DD0A50"/>
    <w:rsid w:val="00DD296E"/>
    <w:rsid w:val="00DD2AB5"/>
    <w:rsid w:val="00DD4F4F"/>
    <w:rsid w:val="00DD59F7"/>
    <w:rsid w:val="00DD5CD1"/>
    <w:rsid w:val="00DD600E"/>
    <w:rsid w:val="00DD6B80"/>
    <w:rsid w:val="00DE059D"/>
    <w:rsid w:val="00DE1BD1"/>
    <w:rsid w:val="00DE1C28"/>
    <w:rsid w:val="00DE1D47"/>
    <w:rsid w:val="00DE3CD6"/>
    <w:rsid w:val="00DE3F1C"/>
    <w:rsid w:val="00DE5B80"/>
    <w:rsid w:val="00DE5C11"/>
    <w:rsid w:val="00DE5F3F"/>
    <w:rsid w:val="00DE7810"/>
    <w:rsid w:val="00DE7E20"/>
    <w:rsid w:val="00DF0114"/>
    <w:rsid w:val="00DF1651"/>
    <w:rsid w:val="00DF2554"/>
    <w:rsid w:val="00DF263C"/>
    <w:rsid w:val="00DF29C9"/>
    <w:rsid w:val="00DF36CE"/>
    <w:rsid w:val="00DF38AF"/>
    <w:rsid w:val="00DF3EE3"/>
    <w:rsid w:val="00DF4DFD"/>
    <w:rsid w:val="00DF779B"/>
    <w:rsid w:val="00E001E8"/>
    <w:rsid w:val="00E005F2"/>
    <w:rsid w:val="00E02595"/>
    <w:rsid w:val="00E026F0"/>
    <w:rsid w:val="00E02A06"/>
    <w:rsid w:val="00E04F10"/>
    <w:rsid w:val="00E07462"/>
    <w:rsid w:val="00E07FDC"/>
    <w:rsid w:val="00E121F4"/>
    <w:rsid w:val="00E12558"/>
    <w:rsid w:val="00E138A1"/>
    <w:rsid w:val="00E146A0"/>
    <w:rsid w:val="00E14BE1"/>
    <w:rsid w:val="00E15C3F"/>
    <w:rsid w:val="00E17093"/>
    <w:rsid w:val="00E1753A"/>
    <w:rsid w:val="00E17DBC"/>
    <w:rsid w:val="00E17FB0"/>
    <w:rsid w:val="00E207F6"/>
    <w:rsid w:val="00E20AC7"/>
    <w:rsid w:val="00E22B51"/>
    <w:rsid w:val="00E25744"/>
    <w:rsid w:val="00E25A1D"/>
    <w:rsid w:val="00E301AC"/>
    <w:rsid w:val="00E31971"/>
    <w:rsid w:val="00E326EB"/>
    <w:rsid w:val="00E32AFB"/>
    <w:rsid w:val="00E33B58"/>
    <w:rsid w:val="00E378D1"/>
    <w:rsid w:val="00E37D4F"/>
    <w:rsid w:val="00E37F09"/>
    <w:rsid w:val="00E40662"/>
    <w:rsid w:val="00E40944"/>
    <w:rsid w:val="00E40C7D"/>
    <w:rsid w:val="00E41385"/>
    <w:rsid w:val="00E41EC0"/>
    <w:rsid w:val="00E44A21"/>
    <w:rsid w:val="00E4524D"/>
    <w:rsid w:val="00E45E83"/>
    <w:rsid w:val="00E466E7"/>
    <w:rsid w:val="00E46987"/>
    <w:rsid w:val="00E47368"/>
    <w:rsid w:val="00E47D2D"/>
    <w:rsid w:val="00E50967"/>
    <w:rsid w:val="00E50B34"/>
    <w:rsid w:val="00E51FB1"/>
    <w:rsid w:val="00E55862"/>
    <w:rsid w:val="00E56097"/>
    <w:rsid w:val="00E619D3"/>
    <w:rsid w:val="00E62678"/>
    <w:rsid w:val="00E6375C"/>
    <w:rsid w:val="00E70CA7"/>
    <w:rsid w:val="00E720C8"/>
    <w:rsid w:val="00E72441"/>
    <w:rsid w:val="00E73143"/>
    <w:rsid w:val="00E74151"/>
    <w:rsid w:val="00E77B5F"/>
    <w:rsid w:val="00E77E9E"/>
    <w:rsid w:val="00E82C37"/>
    <w:rsid w:val="00E846E0"/>
    <w:rsid w:val="00E85A68"/>
    <w:rsid w:val="00E87996"/>
    <w:rsid w:val="00E9187F"/>
    <w:rsid w:val="00E93308"/>
    <w:rsid w:val="00E93A1E"/>
    <w:rsid w:val="00E949CD"/>
    <w:rsid w:val="00E94B64"/>
    <w:rsid w:val="00E94CD3"/>
    <w:rsid w:val="00E95358"/>
    <w:rsid w:val="00E967CF"/>
    <w:rsid w:val="00EA01BE"/>
    <w:rsid w:val="00EA05B9"/>
    <w:rsid w:val="00EA0932"/>
    <w:rsid w:val="00EA2992"/>
    <w:rsid w:val="00EA466D"/>
    <w:rsid w:val="00EA69E7"/>
    <w:rsid w:val="00EB10A6"/>
    <w:rsid w:val="00EC029E"/>
    <w:rsid w:val="00EC0650"/>
    <w:rsid w:val="00EC2887"/>
    <w:rsid w:val="00EC3897"/>
    <w:rsid w:val="00EC4834"/>
    <w:rsid w:val="00EC5E4B"/>
    <w:rsid w:val="00EC707E"/>
    <w:rsid w:val="00ED19D1"/>
    <w:rsid w:val="00ED26E6"/>
    <w:rsid w:val="00ED41C9"/>
    <w:rsid w:val="00ED4539"/>
    <w:rsid w:val="00ED6036"/>
    <w:rsid w:val="00EE11E9"/>
    <w:rsid w:val="00EE1216"/>
    <w:rsid w:val="00EE298B"/>
    <w:rsid w:val="00EE35D6"/>
    <w:rsid w:val="00EE702A"/>
    <w:rsid w:val="00EE7999"/>
    <w:rsid w:val="00EF20A1"/>
    <w:rsid w:val="00EF22F9"/>
    <w:rsid w:val="00EF3D54"/>
    <w:rsid w:val="00EF42A1"/>
    <w:rsid w:val="00EF50CF"/>
    <w:rsid w:val="00EF7297"/>
    <w:rsid w:val="00F00C9C"/>
    <w:rsid w:val="00F0177A"/>
    <w:rsid w:val="00F01D37"/>
    <w:rsid w:val="00F02A94"/>
    <w:rsid w:val="00F03085"/>
    <w:rsid w:val="00F03A98"/>
    <w:rsid w:val="00F04BFA"/>
    <w:rsid w:val="00F066FE"/>
    <w:rsid w:val="00F07E76"/>
    <w:rsid w:val="00F1225E"/>
    <w:rsid w:val="00F12CDC"/>
    <w:rsid w:val="00F131AF"/>
    <w:rsid w:val="00F13545"/>
    <w:rsid w:val="00F13CF4"/>
    <w:rsid w:val="00F15D43"/>
    <w:rsid w:val="00F16F87"/>
    <w:rsid w:val="00F1783E"/>
    <w:rsid w:val="00F216B9"/>
    <w:rsid w:val="00F21C57"/>
    <w:rsid w:val="00F234AA"/>
    <w:rsid w:val="00F25BDD"/>
    <w:rsid w:val="00F27F9E"/>
    <w:rsid w:val="00F30772"/>
    <w:rsid w:val="00F31AB4"/>
    <w:rsid w:val="00F31C64"/>
    <w:rsid w:val="00F3406B"/>
    <w:rsid w:val="00F34194"/>
    <w:rsid w:val="00F36163"/>
    <w:rsid w:val="00F36B4E"/>
    <w:rsid w:val="00F36EE5"/>
    <w:rsid w:val="00F37886"/>
    <w:rsid w:val="00F40517"/>
    <w:rsid w:val="00F40AF4"/>
    <w:rsid w:val="00F41AB0"/>
    <w:rsid w:val="00F41EDF"/>
    <w:rsid w:val="00F423FA"/>
    <w:rsid w:val="00F46D3A"/>
    <w:rsid w:val="00F4796B"/>
    <w:rsid w:val="00F504B7"/>
    <w:rsid w:val="00F5073F"/>
    <w:rsid w:val="00F50A74"/>
    <w:rsid w:val="00F5210E"/>
    <w:rsid w:val="00F52CF1"/>
    <w:rsid w:val="00F52FDF"/>
    <w:rsid w:val="00F533A4"/>
    <w:rsid w:val="00F54803"/>
    <w:rsid w:val="00F54F6B"/>
    <w:rsid w:val="00F5738D"/>
    <w:rsid w:val="00F6185B"/>
    <w:rsid w:val="00F64336"/>
    <w:rsid w:val="00F6709B"/>
    <w:rsid w:val="00F72542"/>
    <w:rsid w:val="00F72FA7"/>
    <w:rsid w:val="00F74196"/>
    <w:rsid w:val="00F75329"/>
    <w:rsid w:val="00F75592"/>
    <w:rsid w:val="00F7672B"/>
    <w:rsid w:val="00F772EA"/>
    <w:rsid w:val="00F775BB"/>
    <w:rsid w:val="00F80757"/>
    <w:rsid w:val="00F80C86"/>
    <w:rsid w:val="00F80E49"/>
    <w:rsid w:val="00F81AC7"/>
    <w:rsid w:val="00F82B06"/>
    <w:rsid w:val="00F84471"/>
    <w:rsid w:val="00F844F6"/>
    <w:rsid w:val="00F849E4"/>
    <w:rsid w:val="00F87764"/>
    <w:rsid w:val="00F8778B"/>
    <w:rsid w:val="00F915DD"/>
    <w:rsid w:val="00F93C65"/>
    <w:rsid w:val="00F94ED1"/>
    <w:rsid w:val="00F96F46"/>
    <w:rsid w:val="00F97743"/>
    <w:rsid w:val="00F9784F"/>
    <w:rsid w:val="00F97BF2"/>
    <w:rsid w:val="00FA1C27"/>
    <w:rsid w:val="00FA505B"/>
    <w:rsid w:val="00FA611C"/>
    <w:rsid w:val="00FA662A"/>
    <w:rsid w:val="00FA7118"/>
    <w:rsid w:val="00FA7D60"/>
    <w:rsid w:val="00FB07A6"/>
    <w:rsid w:val="00FB1DD7"/>
    <w:rsid w:val="00FB4684"/>
    <w:rsid w:val="00FB4E54"/>
    <w:rsid w:val="00FB5462"/>
    <w:rsid w:val="00FB7F3C"/>
    <w:rsid w:val="00FC1E15"/>
    <w:rsid w:val="00FC7E8D"/>
    <w:rsid w:val="00FC7EF2"/>
    <w:rsid w:val="00FD0B11"/>
    <w:rsid w:val="00FD1248"/>
    <w:rsid w:val="00FD2E63"/>
    <w:rsid w:val="00FD40B3"/>
    <w:rsid w:val="00FD43EA"/>
    <w:rsid w:val="00FD46F3"/>
    <w:rsid w:val="00FD66D6"/>
    <w:rsid w:val="00FD7D40"/>
    <w:rsid w:val="00FE0747"/>
    <w:rsid w:val="00FE0868"/>
    <w:rsid w:val="00FE0A09"/>
    <w:rsid w:val="00FE2BC4"/>
    <w:rsid w:val="00FE5E3F"/>
    <w:rsid w:val="00FE6371"/>
    <w:rsid w:val="00FE64C7"/>
    <w:rsid w:val="00FE6F1F"/>
    <w:rsid w:val="00FE714B"/>
    <w:rsid w:val="00FE7F9E"/>
    <w:rsid w:val="00FF0473"/>
    <w:rsid w:val="00FF0990"/>
    <w:rsid w:val="00FF2A49"/>
    <w:rsid w:val="00FF4958"/>
    <w:rsid w:val="00FF4A3F"/>
    <w:rsid w:val="00FF5CDF"/>
    <w:rsid w:val="00FF6475"/>
    <w:rsid w:val="00FF6747"/>
    <w:rsid w:val="00FF6B80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A1424E"/>
  <w15:chartTrackingRefBased/>
  <w15:docId w15:val="{BD5F1B3C-A5F8-104B-8F5F-B6A21F789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33E"/>
    <w:rPr>
      <w:rFonts w:ascii="Times New Roman" w:eastAsia="Times New Roman" w:hAnsi="Times New Roman" w:cs="Times New Roman"/>
      <w:lang w:val="de-DE" w:eastAsia="de-DE"/>
    </w:rPr>
  </w:style>
  <w:style w:type="paragraph" w:styleId="Heading4">
    <w:name w:val="heading 4"/>
    <w:basedOn w:val="Normal"/>
    <w:link w:val="Heading4Char"/>
    <w:uiPriority w:val="9"/>
    <w:qFormat/>
    <w:rsid w:val="001D724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A202F7"/>
    <w:pPr>
      <w:jc w:val="center"/>
    </w:pPr>
    <w:rPr>
      <w:rFonts w:eastAsiaTheme="minorEastAsia"/>
      <w:noProof/>
      <w:sz w:val="22"/>
      <w:lang w:eastAsia="ja-JP"/>
    </w:rPr>
  </w:style>
  <w:style w:type="character" w:customStyle="1" w:styleId="EndNoteBibliographyZchn">
    <w:name w:val="EndNote Bibliography Zchn"/>
    <w:basedOn w:val="DefaultParagraphFont"/>
    <w:link w:val="EndNoteBibliography"/>
    <w:rsid w:val="00A202F7"/>
    <w:rPr>
      <w:rFonts w:ascii="Times New Roman" w:eastAsiaTheme="minorEastAsia" w:hAnsi="Times New Roman" w:cs="Times New Roman"/>
      <w:noProof/>
      <w:sz w:val="22"/>
      <w:lang w:val="de-DE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9187F"/>
    <w:pPr>
      <w:jc w:val="center"/>
    </w:pPr>
    <w:rPr>
      <w:rFonts w:eastAsiaTheme="minorHAnsi"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87F"/>
    <w:rPr>
      <w:rFonts w:ascii="Times New Roman" w:hAnsi="Times New Roman" w:cs="Times New Roman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ECE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EC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3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ECE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E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ECE"/>
    <w:rPr>
      <w:b/>
      <w:bCs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qFormat/>
    <w:rsid w:val="00996E0B"/>
    <w:pPr>
      <w:spacing w:before="100" w:beforeAutospacing="1" w:after="100" w:afterAutospacing="1"/>
    </w:pPr>
    <w:rPr>
      <w:rFonts w:eastAsiaTheme="minorHAnsi"/>
      <w:sz w:val="20"/>
      <w:szCs w:val="20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96E0B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22E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622E7"/>
  </w:style>
  <w:style w:type="paragraph" w:styleId="Footer">
    <w:name w:val="footer"/>
    <w:basedOn w:val="Normal"/>
    <w:link w:val="FooterChar"/>
    <w:uiPriority w:val="99"/>
    <w:unhideWhenUsed/>
    <w:rsid w:val="00B622E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622E7"/>
  </w:style>
  <w:style w:type="character" w:styleId="PageNumber">
    <w:name w:val="page number"/>
    <w:basedOn w:val="DefaultParagraphFont"/>
    <w:uiPriority w:val="99"/>
    <w:semiHidden/>
    <w:unhideWhenUsed/>
    <w:rsid w:val="00B622E7"/>
  </w:style>
  <w:style w:type="character" w:customStyle="1" w:styleId="Heading4Char">
    <w:name w:val="Heading 4 Char"/>
    <w:basedOn w:val="DefaultParagraphFont"/>
    <w:link w:val="Heading4"/>
    <w:uiPriority w:val="9"/>
    <w:rsid w:val="001D7241"/>
    <w:rPr>
      <w:rFonts w:ascii="Times New Roman" w:eastAsia="Times New Roman" w:hAnsi="Times New Roman" w:cs="Times New Roman"/>
      <w:b/>
      <w:bCs/>
      <w:lang w:val="de-DE" w:eastAsia="de-DE"/>
    </w:rPr>
  </w:style>
  <w:style w:type="table" w:styleId="TableGrid">
    <w:name w:val="Table Grid"/>
    <w:basedOn w:val="TableNormal"/>
    <w:uiPriority w:val="39"/>
    <w:rsid w:val="001D7241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3A01"/>
  </w:style>
  <w:style w:type="paragraph" w:customStyle="1" w:styleId="berschrifthaupt">
    <w:name w:val="Überschrift haupt"/>
    <w:basedOn w:val="Normal"/>
    <w:link w:val="berschrifthauptZchn"/>
    <w:qFormat/>
    <w:rsid w:val="0083503B"/>
    <w:pPr>
      <w:spacing w:line="360" w:lineRule="auto"/>
      <w:jc w:val="both"/>
    </w:pPr>
    <w:rPr>
      <w:rFonts w:ascii="Arial" w:eastAsiaTheme="minorHAnsi" w:hAnsi="Arial" w:cstheme="minorBidi"/>
      <w:b/>
      <w:szCs w:val="22"/>
      <w:lang w:val="en-US" w:eastAsia="en-US"/>
    </w:rPr>
  </w:style>
  <w:style w:type="character" w:customStyle="1" w:styleId="berschrifthauptZchn">
    <w:name w:val="Überschrift haupt Zchn"/>
    <w:basedOn w:val="DefaultParagraphFont"/>
    <w:link w:val="berschrifthaupt"/>
    <w:rsid w:val="0083503B"/>
    <w:rPr>
      <w:rFonts w:ascii="Arial" w:hAnsi="Arial"/>
      <w:b/>
      <w:szCs w:val="22"/>
    </w:rPr>
  </w:style>
  <w:style w:type="paragraph" w:customStyle="1" w:styleId="standardtext">
    <w:name w:val="standard text"/>
    <w:basedOn w:val="Normal"/>
    <w:link w:val="standardtextZchn"/>
    <w:qFormat/>
    <w:rsid w:val="0083503B"/>
    <w:pPr>
      <w:spacing w:line="360" w:lineRule="auto"/>
      <w:jc w:val="both"/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standardtextZchn">
    <w:name w:val="standard text Zchn"/>
    <w:basedOn w:val="DefaultParagraphFont"/>
    <w:link w:val="standardtext"/>
    <w:rsid w:val="0083503B"/>
    <w:rPr>
      <w:rFonts w:ascii="Arial" w:hAnsi="Arial"/>
      <w:sz w:val="22"/>
      <w:szCs w:val="22"/>
    </w:rPr>
  </w:style>
  <w:style w:type="character" w:customStyle="1" w:styleId="EndNoteBibliographyChar">
    <w:name w:val="EndNote Bibliography Char"/>
    <w:basedOn w:val="DefaultParagraphFont"/>
    <w:rsid w:val="00D5758E"/>
    <w:rPr>
      <w:rFonts w:ascii="Helvetica" w:eastAsiaTheme="minorEastAsia" w:hAnsi="Helvetica" w:cs="Calibri"/>
      <w:sz w:val="20"/>
    </w:rPr>
  </w:style>
  <w:style w:type="paragraph" w:styleId="ListParagraph">
    <w:name w:val="List Paragraph"/>
    <w:basedOn w:val="Normal"/>
    <w:uiPriority w:val="34"/>
    <w:qFormat/>
    <w:rsid w:val="00A0027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47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522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1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4415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9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2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8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906F3B-799C-493C-A4DF-4F5110262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18</Words>
  <Characters>13785</Characters>
  <Application>Microsoft Office Word</Application>
  <DocSecurity>0</DocSecurity>
  <Lines>114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Thomas</dc:creator>
  <cp:keywords/>
  <dc:description/>
  <cp:lastModifiedBy>loginwb5</cp:lastModifiedBy>
  <cp:revision>5</cp:revision>
  <cp:lastPrinted>2020-06-27T09:12:00Z</cp:lastPrinted>
  <dcterms:created xsi:type="dcterms:W3CDTF">2020-09-13T17:31:00Z</dcterms:created>
  <dcterms:modified xsi:type="dcterms:W3CDTF">2020-09-20T07:21:00Z</dcterms:modified>
</cp:coreProperties>
</file>